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E4BBDE" w14:textId="619BC6BD" w:rsidR="00BB7050" w:rsidRDefault="00D54869" w:rsidP="00BB7050">
      <w:pPr>
        <w:pStyle w:val="Heading2"/>
        <w:rPr>
          <w:lang w:val="en-US"/>
        </w:rPr>
      </w:pPr>
      <w:r>
        <w:rPr>
          <w:lang w:val="en-US"/>
        </w:rPr>
        <w:t xml:space="preserve">Multimedia </w:t>
      </w:r>
      <w:r w:rsidR="00BB7050">
        <w:rPr>
          <w:lang w:val="en-US"/>
        </w:rPr>
        <w:t xml:space="preserve">Appendix </w:t>
      </w:r>
      <w:r w:rsidR="00B355B8">
        <w:rPr>
          <w:lang w:val="en-US"/>
        </w:rPr>
        <w:t>4</w:t>
      </w:r>
      <w:r w:rsidR="00BB7050">
        <w:rPr>
          <w:lang w:val="en-US"/>
        </w:rPr>
        <w:t>.</w:t>
      </w:r>
    </w:p>
    <w:p w14:paraId="2307F6F0" w14:textId="64624E16" w:rsidR="00BB7050" w:rsidRDefault="001A3CAC" w:rsidP="00BB7050">
      <w:pPr>
        <w:rPr>
          <w:lang w:val="en-US"/>
        </w:rPr>
      </w:pPr>
      <w:r>
        <w:rPr>
          <w:lang w:val="en-US"/>
        </w:rPr>
        <w:t xml:space="preserve">Table </w:t>
      </w:r>
      <w:r w:rsidR="00276BDA">
        <w:rPr>
          <w:lang w:val="en-US"/>
        </w:rPr>
        <w:t>3</w:t>
      </w:r>
      <w:r>
        <w:rPr>
          <w:lang w:val="en-US"/>
        </w:rPr>
        <w:t xml:space="preserve">. </w:t>
      </w:r>
      <w:r w:rsidR="00BB7050" w:rsidRPr="00201B35">
        <w:rPr>
          <w:lang w:val="en-US"/>
        </w:rPr>
        <w:t>O</w:t>
      </w:r>
      <w:r w:rsidR="00BB7050">
        <w:rPr>
          <w:lang w:val="en-US"/>
        </w:rPr>
        <w:t>verview of modules and learning goals</w:t>
      </w:r>
      <w:r w:rsidR="00D83149">
        <w:rPr>
          <w:lang w:val="en-US"/>
        </w:rPr>
        <w:t xml:space="preserve"> of the e-Learning</w:t>
      </w:r>
      <w:r w:rsidR="0027580E">
        <w:rPr>
          <w:lang w:val="en-US"/>
        </w:rPr>
        <w:t>.</w:t>
      </w:r>
    </w:p>
    <w:tbl>
      <w:tblPr>
        <w:tblStyle w:val="TableGrid"/>
        <w:tblW w:w="10201" w:type="dxa"/>
        <w:tblLook w:val="04A0" w:firstRow="1" w:lastRow="0" w:firstColumn="1" w:lastColumn="0" w:noHBand="0" w:noVBand="1"/>
      </w:tblPr>
      <w:tblGrid>
        <w:gridCol w:w="1646"/>
        <w:gridCol w:w="2246"/>
        <w:gridCol w:w="6309"/>
      </w:tblGrid>
      <w:tr w:rsidR="00BB7050" w14:paraId="525762AE" w14:textId="77777777">
        <w:tc>
          <w:tcPr>
            <w:tcW w:w="1646" w:type="dxa"/>
          </w:tcPr>
          <w:p w14:paraId="03990D03" w14:textId="77777777" w:rsidR="00BB7050" w:rsidRPr="00244206" w:rsidRDefault="00BB7050">
            <w:pPr>
              <w:rPr>
                <w:lang w:val="en-US"/>
              </w:rPr>
            </w:pPr>
            <w:r w:rsidRPr="00244206">
              <w:rPr>
                <w:lang w:val="en-US"/>
              </w:rPr>
              <w:t>Module</w:t>
            </w:r>
          </w:p>
        </w:tc>
        <w:tc>
          <w:tcPr>
            <w:tcW w:w="2246" w:type="dxa"/>
          </w:tcPr>
          <w:p w14:paraId="2194EBEE" w14:textId="77777777" w:rsidR="00BB7050" w:rsidRPr="00244206" w:rsidRDefault="00BB7050">
            <w:pPr>
              <w:rPr>
                <w:lang w:val="en-US"/>
              </w:rPr>
            </w:pPr>
            <w:r w:rsidRPr="00244206">
              <w:rPr>
                <w:lang w:val="en-US"/>
              </w:rPr>
              <w:t>Learning Goal</w:t>
            </w:r>
          </w:p>
        </w:tc>
        <w:tc>
          <w:tcPr>
            <w:tcW w:w="6309" w:type="dxa"/>
          </w:tcPr>
          <w:p w14:paraId="692BDA02" w14:textId="77777777" w:rsidR="00BB7050" w:rsidRPr="00244206" w:rsidRDefault="00BB7050">
            <w:pPr>
              <w:rPr>
                <w:lang w:val="en-US"/>
              </w:rPr>
            </w:pPr>
            <w:r w:rsidRPr="00244206">
              <w:rPr>
                <w:lang w:val="en-US"/>
              </w:rPr>
              <w:t>Content addressed/provided</w:t>
            </w:r>
          </w:p>
        </w:tc>
      </w:tr>
      <w:tr w:rsidR="00AD2700" w14:paraId="6B7BB13B" w14:textId="77777777">
        <w:tc>
          <w:tcPr>
            <w:tcW w:w="1646" w:type="dxa"/>
          </w:tcPr>
          <w:p w14:paraId="493D45FD" w14:textId="77777777" w:rsidR="00AD2700" w:rsidRDefault="00AD2700">
            <w:pPr>
              <w:rPr>
                <w:b/>
                <w:bCs/>
                <w:lang w:val="en-US"/>
              </w:rPr>
            </w:pPr>
          </w:p>
        </w:tc>
        <w:tc>
          <w:tcPr>
            <w:tcW w:w="2246" w:type="dxa"/>
          </w:tcPr>
          <w:p w14:paraId="4EB2D247" w14:textId="77777777" w:rsidR="00AD2700" w:rsidRPr="00201B35" w:rsidRDefault="00AD2700">
            <w:pPr>
              <w:rPr>
                <w:b/>
                <w:bCs/>
                <w:lang w:val="en-US"/>
              </w:rPr>
            </w:pPr>
          </w:p>
        </w:tc>
        <w:tc>
          <w:tcPr>
            <w:tcW w:w="6309" w:type="dxa"/>
          </w:tcPr>
          <w:p w14:paraId="3D39BFB1" w14:textId="77777777" w:rsidR="00AD2700" w:rsidRPr="00201B35" w:rsidRDefault="00AD2700">
            <w:pPr>
              <w:rPr>
                <w:b/>
                <w:bCs/>
                <w:lang w:val="en-US"/>
              </w:rPr>
            </w:pPr>
          </w:p>
        </w:tc>
      </w:tr>
      <w:tr w:rsidR="00BB7050" w:rsidRPr="00B355B8" w14:paraId="6EBEB79C" w14:textId="77777777">
        <w:tc>
          <w:tcPr>
            <w:tcW w:w="1646" w:type="dxa"/>
            <w:vMerge w:val="restart"/>
          </w:tcPr>
          <w:p w14:paraId="7D7192E3" w14:textId="77777777" w:rsidR="00BB7050" w:rsidRPr="00BB7050" w:rsidRDefault="00BB7050">
            <w:pPr>
              <w:rPr>
                <w:sz w:val="18"/>
                <w:szCs w:val="18"/>
                <w:lang w:val="en-US"/>
              </w:rPr>
            </w:pPr>
            <w:r w:rsidRPr="00BB7050">
              <w:rPr>
                <w:sz w:val="18"/>
                <w:szCs w:val="18"/>
                <w:lang w:val="en-US"/>
              </w:rPr>
              <w:t>1: Understanding low literacy better</w:t>
            </w:r>
          </w:p>
          <w:p w14:paraId="091CFAF7" w14:textId="77777777" w:rsidR="00BB7050" w:rsidRDefault="00BB7050">
            <w:pPr>
              <w:rPr>
                <w:lang w:val="en-US"/>
              </w:rPr>
            </w:pPr>
          </w:p>
        </w:tc>
        <w:tc>
          <w:tcPr>
            <w:tcW w:w="2246" w:type="dxa"/>
            <w:vMerge w:val="restart"/>
          </w:tcPr>
          <w:p w14:paraId="37D489CE" w14:textId="77777777" w:rsidR="00BB7050" w:rsidRPr="00BB7050" w:rsidRDefault="00BB7050">
            <w:pPr>
              <w:rPr>
                <w:sz w:val="18"/>
                <w:szCs w:val="18"/>
                <w:lang w:val="en-US"/>
              </w:rPr>
            </w:pPr>
            <w:r w:rsidRPr="00BB7050">
              <w:rPr>
                <w:sz w:val="18"/>
                <w:szCs w:val="18"/>
                <w:lang w:val="en-US"/>
              </w:rPr>
              <w:t>Improve understanding of limited health literacy skills: Counsellors know why it is important to pay attention to low literacy among pregnant women during (prenatal screening) consultations.</w:t>
            </w:r>
          </w:p>
        </w:tc>
        <w:tc>
          <w:tcPr>
            <w:tcW w:w="6309" w:type="dxa"/>
          </w:tcPr>
          <w:p w14:paraId="6FB786E3" w14:textId="77777777" w:rsidR="00BB7050" w:rsidRPr="00BB7050" w:rsidRDefault="00BB7050">
            <w:pPr>
              <w:rPr>
                <w:sz w:val="18"/>
                <w:szCs w:val="18"/>
                <w:lang w:val="en-US"/>
              </w:rPr>
            </w:pPr>
            <w:r w:rsidRPr="00BB7050">
              <w:rPr>
                <w:sz w:val="18"/>
                <w:szCs w:val="18"/>
                <w:lang w:val="en-US"/>
              </w:rPr>
              <w:t xml:space="preserve">Importance to have attention for pregnant individuals with limited health literacy skills in (prenatal screening) consults. </w:t>
            </w:r>
          </w:p>
        </w:tc>
      </w:tr>
      <w:tr w:rsidR="00BB7050" w:rsidRPr="00B355B8" w14:paraId="1DD139C1" w14:textId="77777777">
        <w:tc>
          <w:tcPr>
            <w:tcW w:w="1646" w:type="dxa"/>
            <w:vMerge/>
          </w:tcPr>
          <w:p w14:paraId="2596D356" w14:textId="77777777" w:rsidR="00BB7050" w:rsidRDefault="00BB7050">
            <w:pPr>
              <w:rPr>
                <w:lang w:val="en-US"/>
              </w:rPr>
            </w:pPr>
          </w:p>
        </w:tc>
        <w:tc>
          <w:tcPr>
            <w:tcW w:w="2246" w:type="dxa"/>
            <w:vMerge/>
          </w:tcPr>
          <w:p w14:paraId="263640DE" w14:textId="77777777" w:rsidR="00BB7050" w:rsidRPr="00BB7050" w:rsidRDefault="00BB7050">
            <w:pPr>
              <w:rPr>
                <w:sz w:val="18"/>
                <w:szCs w:val="18"/>
                <w:lang w:val="en-US"/>
              </w:rPr>
            </w:pPr>
          </w:p>
        </w:tc>
        <w:tc>
          <w:tcPr>
            <w:tcW w:w="6309" w:type="dxa"/>
          </w:tcPr>
          <w:p w14:paraId="0A634816" w14:textId="77777777" w:rsidR="00BB7050" w:rsidRPr="00BB7050" w:rsidRDefault="00BB7050">
            <w:pPr>
              <w:rPr>
                <w:sz w:val="18"/>
                <w:szCs w:val="18"/>
                <w:lang w:val="en-US"/>
              </w:rPr>
            </w:pPr>
            <w:r w:rsidRPr="00BB7050">
              <w:rPr>
                <w:sz w:val="18"/>
                <w:szCs w:val="18"/>
                <w:lang w:val="en-US"/>
              </w:rPr>
              <w:t>Difference between question demand or not-question demand examinations ((prenatal) screening belongs to the latter)</w:t>
            </w:r>
          </w:p>
        </w:tc>
      </w:tr>
      <w:tr w:rsidR="00BB7050" w:rsidRPr="00B355B8" w14:paraId="5B46F592" w14:textId="77777777">
        <w:tc>
          <w:tcPr>
            <w:tcW w:w="1646" w:type="dxa"/>
            <w:vMerge/>
          </w:tcPr>
          <w:p w14:paraId="7EA158B5" w14:textId="77777777" w:rsidR="00BB7050" w:rsidRDefault="00BB7050">
            <w:pPr>
              <w:rPr>
                <w:lang w:val="en-US"/>
              </w:rPr>
            </w:pPr>
          </w:p>
        </w:tc>
        <w:tc>
          <w:tcPr>
            <w:tcW w:w="2246" w:type="dxa"/>
            <w:vMerge/>
          </w:tcPr>
          <w:p w14:paraId="0ED50F6B" w14:textId="77777777" w:rsidR="00BB7050" w:rsidRPr="00BB7050" w:rsidRDefault="00BB7050">
            <w:pPr>
              <w:rPr>
                <w:sz w:val="18"/>
                <w:szCs w:val="18"/>
                <w:lang w:val="en-US"/>
              </w:rPr>
            </w:pPr>
          </w:p>
        </w:tc>
        <w:tc>
          <w:tcPr>
            <w:tcW w:w="6309" w:type="dxa"/>
          </w:tcPr>
          <w:p w14:paraId="1EBD327F" w14:textId="77777777" w:rsidR="00BB7050" w:rsidRPr="00BB7050" w:rsidRDefault="00BB7050">
            <w:pPr>
              <w:rPr>
                <w:sz w:val="18"/>
                <w:szCs w:val="18"/>
                <w:lang w:val="en-US"/>
              </w:rPr>
            </w:pPr>
            <w:r w:rsidRPr="00BB7050">
              <w:rPr>
                <w:sz w:val="18"/>
                <w:szCs w:val="18"/>
                <w:lang w:val="en-US"/>
              </w:rPr>
              <w:t>Importance of and definition of an informed choice is introduced, as well as what the options of pregnant individuals are in prenatal screening.</w:t>
            </w:r>
          </w:p>
        </w:tc>
      </w:tr>
      <w:tr w:rsidR="00BB7050" w:rsidRPr="00B355B8" w14:paraId="698B208B" w14:textId="77777777">
        <w:tc>
          <w:tcPr>
            <w:tcW w:w="1646" w:type="dxa"/>
            <w:vMerge/>
          </w:tcPr>
          <w:p w14:paraId="4C47CE29" w14:textId="77777777" w:rsidR="00BB7050" w:rsidRDefault="00BB7050">
            <w:pPr>
              <w:rPr>
                <w:lang w:val="en-US"/>
              </w:rPr>
            </w:pPr>
          </w:p>
        </w:tc>
        <w:tc>
          <w:tcPr>
            <w:tcW w:w="2246" w:type="dxa"/>
            <w:vMerge/>
          </w:tcPr>
          <w:p w14:paraId="79BCD8DA" w14:textId="77777777" w:rsidR="00BB7050" w:rsidRPr="00BB7050" w:rsidRDefault="00BB7050">
            <w:pPr>
              <w:rPr>
                <w:sz w:val="18"/>
                <w:szCs w:val="18"/>
                <w:lang w:val="en-US"/>
              </w:rPr>
            </w:pPr>
          </w:p>
        </w:tc>
        <w:tc>
          <w:tcPr>
            <w:tcW w:w="6309" w:type="dxa"/>
          </w:tcPr>
          <w:p w14:paraId="5CD81ADB" w14:textId="77777777" w:rsidR="00BB7050" w:rsidRPr="00BB7050" w:rsidRDefault="00BB7050">
            <w:pPr>
              <w:rPr>
                <w:sz w:val="18"/>
                <w:szCs w:val="18"/>
                <w:lang w:val="en-US"/>
              </w:rPr>
            </w:pPr>
            <w:r w:rsidRPr="00BB7050">
              <w:rPr>
                <w:sz w:val="18"/>
                <w:szCs w:val="18"/>
                <w:lang w:val="en-US"/>
              </w:rPr>
              <w:t>Fact chunks, such as ‘did you knows’ (e.g., that 25% of pregnant individuals does not make an informed decision about prenatal screening? They mostly decide what their sister/mother/friend/midwife would do).</w:t>
            </w:r>
          </w:p>
        </w:tc>
      </w:tr>
      <w:tr w:rsidR="00BB7050" w:rsidRPr="00B355B8" w14:paraId="49DEAE9E" w14:textId="77777777">
        <w:tc>
          <w:tcPr>
            <w:tcW w:w="1646" w:type="dxa"/>
            <w:vMerge w:val="restart"/>
          </w:tcPr>
          <w:p w14:paraId="196C5E4C" w14:textId="77777777" w:rsidR="00BB7050" w:rsidRDefault="00BB7050">
            <w:pPr>
              <w:rPr>
                <w:lang w:val="en-US"/>
              </w:rPr>
            </w:pPr>
            <w:r w:rsidRPr="00BB7050">
              <w:rPr>
                <w:sz w:val="18"/>
                <w:szCs w:val="18"/>
                <w:lang w:val="en-US"/>
              </w:rPr>
              <w:t>2: Recognizing signs of low literacy</w:t>
            </w:r>
          </w:p>
        </w:tc>
        <w:tc>
          <w:tcPr>
            <w:tcW w:w="2246" w:type="dxa"/>
            <w:vMerge w:val="restart"/>
          </w:tcPr>
          <w:p w14:paraId="6D6A4F5D" w14:textId="77777777" w:rsidR="00BB7050" w:rsidRPr="00BB7050" w:rsidRDefault="00BB7050">
            <w:pPr>
              <w:rPr>
                <w:sz w:val="18"/>
                <w:szCs w:val="18"/>
                <w:lang w:val="en-US"/>
              </w:rPr>
            </w:pPr>
            <w:r w:rsidRPr="00BB7050">
              <w:rPr>
                <w:sz w:val="18"/>
                <w:szCs w:val="18"/>
                <w:lang w:val="en-US"/>
              </w:rPr>
              <w:t>Counsellors recognize signs of low literacy and know when pregnant couples have difficulty understanding information during (prenatal screening) consultations.</w:t>
            </w:r>
          </w:p>
        </w:tc>
        <w:tc>
          <w:tcPr>
            <w:tcW w:w="6309" w:type="dxa"/>
          </w:tcPr>
          <w:p w14:paraId="2273A71C" w14:textId="77777777" w:rsidR="00BB7050" w:rsidRPr="00BB7050" w:rsidRDefault="00BB7050">
            <w:pPr>
              <w:rPr>
                <w:sz w:val="18"/>
                <w:szCs w:val="18"/>
                <w:lang w:val="en-US"/>
              </w:rPr>
            </w:pPr>
            <w:r w:rsidRPr="00BB7050">
              <w:rPr>
                <w:sz w:val="18"/>
                <w:szCs w:val="18"/>
                <w:lang w:val="en-US"/>
              </w:rPr>
              <w:t xml:space="preserve">Importance to (1) check with every new pregnant individual whether limited health literacy skills exist and if so, (2) to note this in the midwifery practice files and (3) inform colleagues. </w:t>
            </w:r>
          </w:p>
        </w:tc>
      </w:tr>
      <w:tr w:rsidR="00BB7050" w:rsidRPr="00B355B8" w14:paraId="4E4E93B1" w14:textId="77777777">
        <w:tc>
          <w:tcPr>
            <w:tcW w:w="1646" w:type="dxa"/>
            <w:vMerge/>
          </w:tcPr>
          <w:p w14:paraId="7EDDCE3E" w14:textId="77777777" w:rsidR="00BB7050" w:rsidRDefault="00BB7050">
            <w:pPr>
              <w:rPr>
                <w:lang w:val="en-US"/>
              </w:rPr>
            </w:pPr>
          </w:p>
        </w:tc>
        <w:tc>
          <w:tcPr>
            <w:tcW w:w="2246" w:type="dxa"/>
            <w:vMerge/>
          </w:tcPr>
          <w:p w14:paraId="1E3E217A" w14:textId="77777777" w:rsidR="00BB7050" w:rsidRPr="00BB7050" w:rsidRDefault="00BB7050">
            <w:pPr>
              <w:rPr>
                <w:sz w:val="18"/>
                <w:szCs w:val="18"/>
                <w:lang w:val="en-US"/>
              </w:rPr>
            </w:pPr>
          </w:p>
        </w:tc>
        <w:tc>
          <w:tcPr>
            <w:tcW w:w="6309" w:type="dxa"/>
          </w:tcPr>
          <w:p w14:paraId="50971006" w14:textId="77777777" w:rsidR="00BB7050" w:rsidRPr="00BB7050" w:rsidRDefault="00BB7050">
            <w:pPr>
              <w:rPr>
                <w:sz w:val="18"/>
                <w:szCs w:val="18"/>
                <w:lang w:val="en-US"/>
              </w:rPr>
            </w:pPr>
            <w:r w:rsidRPr="00BB7050">
              <w:rPr>
                <w:sz w:val="18"/>
                <w:szCs w:val="18"/>
                <w:lang w:val="en-US"/>
              </w:rPr>
              <w:t xml:space="preserve">Questions to evaluate health literacy skills (e.g., “Many people have difficulty with reading brochures, how is that for you?”), and signals related to limited health literacy regarding reading, writing or telling a story (e.g., avoids reading or writing situations), regarding attention, questions or answers (e.g., reacts awkwardly when too many questions are posed), regarding keeping appointments or handing over papers (e.g., is too late to an appointment) and regarding medication (e.g., does not take medication properly). </w:t>
            </w:r>
          </w:p>
        </w:tc>
      </w:tr>
      <w:tr w:rsidR="00BB7050" w:rsidRPr="00B355B8" w14:paraId="6A531EEF" w14:textId="77777777">
        <w:tc>
          <w:tcPr>
            <w:tcW w:w="1646" w:type="dxa"/>
            <w:vMerge/>
          </w:tcPr>
          <w:p w14:paraId="3784BB27" w14:textId="77777777" w:rsidR="00BB7050" w:rsidRDefault="00BB7050">
            <w:pPr>
              <w:rPr>
                <w:lang w:val="en-US"/>
              </w:rPr>
            </w:pPr>
          </w:p>
        </w:tc>
        <w:tc>
          <w:tcPr>
            <w:tcW w:w="2246" w:type="dxa"/>
            <w:vMerge/>
          </w:tcPr>
          <w:p w14:paraId="7A0C9670" w14:textId="77777777" w:rsidR="00BB7050" w:rsidRPr="00BB7050" w:rsidRDefault="00BB7050">
            <w:pPr>
              <w:rPr>
                <w:sz w:val="18"/>
                <w:szCs w:val="18"/>
                <w:lang w:val="en-US"/>
              </w:rPr>
            </w:pPr>
          </w:p>
        </w:tc>
        <w:tc>
          <w:tcPr>
            <w:tcW w:w="6309" w:type="dxa"/>
          </w:tcPr>
          <w:p w14:paraId="4FF44DA2" w14:textId="77777777" w:rsidR="00BB7050" w:rsidRPr="00BB7050" w:rsidRDefault="00BB7050">
            <w:pPr>
              <w:rPr>
                <w:sz w:val="18"/>
                <w:szCs w:val="18"/>
                <w:lang w:val="en-US"/>
              </w:rPr>
            </w:pPr>
            <w:r w:rsidRPr="00BB7050">
              <w:rPr>
                <w:sz w:val="18"/>
                <w:szCs w:val="18"/>
                <w:lang w:val="en-US"/>
              </w:rPr>
              <w:t>More information: Pharos checklist for recognizing limited health literacy skills</w:t>
            </w:r>
          </w:p>
        </w:tc>
      </w:tr>
      <w:tr w:rsidR="00BB7050" w:rsidRPr="00B355B8" w14:paraId="541D632E" w14:textId="77777777">
        <w:tc>
          <w:tcPr>
            <w:tcW w:w="1646" w:type="dxa"/>
          </w:tcPr>
          <w:p w14:paraId="11D6A3EC" w14:textId="77777777" w:rsidR="00BB7050" w:rsidRDefault="00BB7050">
            <w:pPr>
              <w:rPr>
                <w:lang w:val="en-US"/>
              </w:rPr>
            </w:pPr>
            <w:r w:rsidRPr="00BB7050">
              <w:rPr>
                <w:sz w:val="18"/>
                <w:szCs w:val="18"/>
                <w:lang w:val="en-US"/>
              </w:rPr>
              <w:t>3: Communicating comprehensibly</w:t>
            </w:r>
          </w:p>
        </w:tc>
        <w:tc>
          <w:tcPr>
            <w:tcW w:w="2246" w:type="dxa"/>
          </w:tcPr>
          <w:p w14:paraId="725B5A31" w14:textId="77777777" w:rsidR="00BB7050" w:rsidRPr="00BB7050" w:rsidRDefault="00BB7050">
            <w:pPr>
              <w:rPr>
                <w:sz w:val="18"/>
                <w:szCs w:val="18"/>
                <w:lang w:val="en-US"/>
              </w:rPr>
            </w:pPr>
            <w:r w:rsidRPr="00BB7050">
              <w:rPr>
                <w:sz w:val="18"/>
                <w:szCs w:val="18"/>
                <w:lang w:val="en-US"/>
              </w:rPr>
              <w:t>Counsellors know what communication techniques to use with low-literate or pregnant couples who have difficulty understanding information during (prenatal screening) consultations.</w:t>
            </w:r>
          </w:p>
        </w:tc>
        <w:tc>
          <w:tcPr>
            <w:tcW w:w="6309" w:type="dxa"/>
          </w:tcPr>
          <w:p w14:paraId="359FF240" w14:textId="77777777" w:rsidR="00BB7050" w:rsidRPr="00BB7050" w:rsidRDefault="00BB7050">
            <w:pPr>
              <w:rPr>
                <w:sz w:val="18"/>
                <w:szCs w:val="18"/>
                <w:lang w:val="en-US"/>
              </w:rPr>
            </w:pPr>
            <w:r w:rsidRPr="00BB7050">
              <w:rPr>
                <w:sz w:val="18"/>
                <w:szCs w:val="18"/>
                <w:lang w:val="en-US"/>
              </w:rPr>
              <w:t>Communication techniques to apply with pregnant couples with limited health literacy skills. It first provides tips about how to address limited health literacy respectfully, tips for use of language (use language of the individual, avoid imagery), the amount of information (summarize maximal three of the most important points) and for asking questions (e.g. which questions do you have instead of do you have questions?)</w:t>
            </w:r>
          </w:p>
        </w:tc>
      </w:tr>
      <w:tr w:rsidR="00BB7050" w:rsidRPr="00B355B8" w14:paraId="17346745" w14:textId="77777777">
        <w:tc>
          <w:tcPr>
            <w:tcW w:w="1646" w:type="dxa"/>
            <w:vMerge w:val="restart"/>
          </w:tcPr>
          <w:p w14:paraId="0672C510" w14:textId="77777777" w:rsidR="00BB7050" w:rsidRDefault="00BB7050">
            <w:pPr>
              <w:rPr>
                <w:lang w:val="en-US"/>
              </w:rPr>
            </w:pPr>
            <w:r w:rsidRPr="00BB7050">
              <w:rPr>
                <w:sz w:val="18"/>
                <w:szCs w:val="18"/>
                <w:lang w:val="en-US"/>
              </w:rPr>
              <w:t>4: Checking if information is understood</w:t>
            </w:r>
          </w:p>
        </w:tc>
        <w:tc>
          <w:tcPr>
            <w:tcW w:w="2246" w:type="dxa"/>
            <w:vMerge w:val="restart"/>
          </w:tcPr>
          <w:p w14:paraId="7BFEB91F" w14:textId="77777777" w:rsidR="00BB7050" w:rsidRPr="00BB7050" w:rsidRDefault="00BB7050">
            <w:pPr>
              <w:rPr>
                <w:sz w:val="18"/>
                <w:szCs w:val="18"/>
                <w:lang w:val="en-US"/>
              </w:rPr>
            </w:pPr>
            <w:r w:rsidRPr="00BB7050">
              <w:rPr>
                <w:sz w:val="18"/>
                <w:szCs w:val="18"/>
                <w:lang w:val="en-US"/>
              </w:rPr>
              <w:t>Counsellor knows how to check during consultations with pregnant couple to ensure that information about prenatal screening is understood.</w:t>
            </w:r>
          </w:p>
        </w:tc>
        <w:tc>
          <w:tcPr>
            <w:tcW w:w="6309" w:type="dxa"/>
          </w:tcPr>
          <w:p w14:paraId="7610D0F2" w14:textId="40FD6011" w:rsidR="00BB7050" w:rsidRPr="00BB7050" w:rsidRDefault="00BB7050">
            <w:pPr>
              <w:rPr>
                <w:sz w:val="18"/>
                <w:szCs w:val="18"/>
                <w:lang w:val="en-US"/>
              </w:rPr>
            </w:pPr>
            <w:r w:rsidRPr="00BB7050">
              <w:rPr>
                <w:sz w:val="18"/>
                <w:szCs w:val="18"/>
                <w:lang w:val="en-US"/>
              </w:rPr>
              <w:t>Methods to check if information is understood, why it is important, how you can apply the methods (incl.</w:t>
            </w:r>
            <w:r w:rsidR="008D6C18">
              <w:rPr>
                <w:sz w:val="18"/>
                <w:szCs w:val="18"/>
                <w:lang w:val="en-US"/>
              </w:rPr>
              <w:t xml:space="preserve"> </w:t>
            </w:r>
            <w:r w:rsidRPr="00BB7050">
              <w:rPr>
                <w:sz w:val="18"/>
                <w:szCs w:val="18"/>
                <w:lang w:val="en-US"/>
              </w:rPr>
              <w:t>examples). These are (1) the ‘teach back method’ (e.g., I would like to know if I have explained it well enough. What are you going to do or tell a significant other?), and (2) the ‘show-me method’ (e.g., I showed you where to find the decision aid. Can you show me how you will find it at home?).</w:t>
            </w:r>
          </w:p>
          <w:p w14:paraId="7E2CC953" w14:textId="77777777" w:rsidR="00BB7050" w:rsidRPr="00BB7050" w:rsidRDefault="00BB7050">
            <w:pPr>
              <w:rPr>
                <w:sz w:val="18"/>
                <w:szCs w:val="18"/>
                <w:lang w:val="en-US"/>
              </w:rPr>
            </w:pPr>
          </w:p>
        </w:tc>
      </w:tr>
      <w:tr w:rsidR="00BB7050" w:rsidRPr="00B355B8" w14:paraId="336DE1D3" w14:textId="77777777">
        <w:tc>
          <w:tcPr>
            <w:tcW w:w="1646" w:type="dxa"/>
            <w:vMerge/>
          </w:tcPr>
          <w:p w14:paraId="506A8E1E" w14:textId="77777777" w:rsidR="00BB7050" w:rsidRDefault="00BB7050">
            <w:pPr>
              <w:rPr>
                <w:lang w:val="en-US"/>
              </w:rPr>
            </w:pPr>
          </w:p>
        </w:tc>
        <w:tc>
          <w:tcPr>
            <w:tcW w:w="2246" w:type="dxa"/>
            <w:vMerge/>
          </w:tcPr>
          <w:p w14:paraId="22DAFCC0" w14:textId="77777777" w:rsidR="00BB7050" w:rsidRPr="00BB7050" w:rsidRDefault="00BB7050">
            <w:pPr>
              <w:rPr>
                <w:sz w:val="18"/>
                <w:szCs w:val="18"/>
                <w:lang w:val="en-US"/>
              </w:rPr>
            </w:pPr>
          </w:p>
        </w:tc>
        <w:tc>
          <w:tcPr>
            <w:tcW w:w="6309" w:type="dxa"/>
          </w:tcPr>
          <w:p w14:paraId="461F2226" w14:textId="6DDC4D2B" w:rsidR="00BB7050" w:rsidRPr="00BB7050" w:rsidRDefault="00BB7050">
            <w:pPr>
              <w:rPr>
                <w:sz w:val="18"/>
                <w:szCs w:val="18"/>
                <w:lang w:val="en-US"/>
              </w:rPr>
            </w:pPr>
            <w:r w:rsidRPr="00BB7050">
              <w:rPr>
                <w:sz w:val="18"/>
                <w:szCs w:val="18"/>
                <w:lang w:val="en-US"/>
              </w:rPr>
              <w:t>Video to explain why it is important to check if the counselee understood the information.</w:t>
            </w:r>
            <w:r w:rsidR="008D6C18">
              <w:rPr>
                <w:sz w:val="18"/>
                <w:szCs w:val="18"/>
                <w:lang w:val="en-US"/>
              </w:rPr>
              <w:t xml:space="preserve"> </w:t>
            </w:r>
          </w:p>
        </w:tc>
      </w:tr>
      <w:tr w:rsidR="00BB7050" w:rsidRPr="00B355B8" w14:paraId="3D884667" w14:textId="77777777">
        <w:tc>
          <w:tcPr>
            <w:tcW w:w="1646" w:type="dxa"/>
            <w:vMerge w:val="restart"/>
          </w:tcPr>
          <w:p w14:paraId="197D2336" w14:textId="77777777" w:rsidR="00BB7050" w:rsidRDefault="00BB7050">
            <w:pPr>
              <w:rPr>
                <w:lang w:val="en-US"/>
              </w:rPr>
            </w:pPr>
            <w:r w:rsidRPr="00BB7050">
              <w:rPr>
                <w:sz w:val="18"/>
                <w:szCs w:val="18"/>
                <w:lang w:val="en-US"/>
              </w:rPr>
              <w:t>5: Using the prenatal screening decision aid as a tool</w:t>
            </w:r>
          </w:p>
        </w:tc>
        <w:tc>
          <w:tcPr>
            <w:tcW w:w="2246" w:type="dxa"/>
            <w:vMerge w:val="restart"/>
          </w:tcPr>
          <w:p w14:paraId="70BC9400" w14:textId="77777777" w:rsidR="00BB7050" w:rsidRPr="00BB7050" w:rsidRDefault="00BB7050">
            <w:pPr>
              <w:rPr>
                <w:sz w:val="18"/>
                <w:szCs w:val="18"/>
                <w:lang w:val="en-US"/>
              </w:rPr>
            </w:pPr>
            <w:r w:rsidRPr="00BB7050">
              <w:rPr>
                <w:sz w:val="18"/>
                <w:szCs w:val="18"/>
                <w:lang w:val="en-US"/>
              </w:rPr>
              <w:t>Counsellor knows what the prenatal screening decision aid is and how to use it during consultations with low-literate or pregnant couples who have difficulty understanding prenatal screening information.</w:t>
            </w:r>
          </w:p>
        </w:tc>
        <w:tc>
          <w:tcPr>
            <w:tcW w:w="6309" w:type="dxa"/>
          </w:tcPr>
          <w:p w14:paraId="0D86A57C" w14:textId="77777777" w:rsidR="00BB7050" w:rsidRPr="00BB7050" w:rsidRDefault="00BB7050">
            <w:pPr>
              <w:rPr>
                <w:sz w:val="18"/>
                <w:szCs w:val="18"/>
                <w:lang w:val="en-US"/>
              </w:rPr>
            </w:pPr>
            <w:r w:rsidRPr="00BB7050">
              <w:rPr>
                <w:sz w:val="18"/>
                <w:szCs w:val="18"/>
                <w:lang w:val="en-US"/>
              </w:rPr>
              <w:t xml:space="preserve">How to apply the decision aid in prenatal screening (incl. the components of the decision aid with screen shots, navigation regarding language options and adjusting the speaking rate), and at what moments the decision aid can be applied (e.g., as a preparation to counseling or during counseling, before or during the prenatal screening contact moments like the 13-week echo, or in the waiting room. </w:t>
            </w:r>
          </w:p>
          <w:p w14:paraId="018745AA" w14:textId="77777777" w:rsidR="00BB7050" w:rsidRPr="00BB7050" w:rsidRDefault="00BB7050">
            <w:pPr>
              <w:rPr>
                <w:sz w:val="18"/>
                <w:szCs w:val="18"/>
                <w:lang w:val="en-US"/>
              </w:rPr>
            </w:pPr>
          </w:p>
        </w:tc>
      </w:tr>
      <w:tr w:rsidR="00BB7050" w:rsidRPr="00B355B8" w14:paraId="6DAA3E2C" w14:textId="77777777">
        <w:tc>
          <w:tcPr>
            <w:tcW w:w="1646" w:type="dxa"/>
            <w:vMerge/>
          </w:tcPr>
          <w:p w14:paraId="3001A760" w14:textId="77777777" w:rsidR="00BB7050" w:rsidRDefault="00BB7050">
            <w:pPr>
              <w:rPr>
                <w:lang w:val="en-US"/>
              </w:rPr>
            </w:pPr>
          </w:p>
        </w:tc>
        <w:tc>
          <w:tcPr>
            <w:tcW w:w="2246" w:type="dxa"/>
            <w:vMerge/>
          </w:tcPr>
          <w:p w14:paraId="4A7ED787" w14:textId="77777777" w:rsidR="00BB7050" w:rsidRPr="00BB7050" w:rsidRDefault="00BB7050">
            <w:pPr>
              <w:rPr>
                <w:sz w:val="18"/>
                <w:szCs w:val="18"/>
                <w:lang w:val="en-US"/>
              </w:rPr>
            </w:pPr>
          </w:p>
        </w:tc>
        <w:tc>
          <w:tcPr>
            <w:tcW w:w="6309" w:type="dxa"/>
          </w:tcPr>
          <w:p w14:paraId="7F1F4515" w14:textId="77777777" w:rsidR="00BB7050" w:rsidRPr="00BB7050" w:rsidRDefault="00BB7050">
            <w:pPr>
              <w:rPr>
                <w:sz w:val="18"/>
                <w:szCs w:val="18"/>
                <w:lang w:val="en-US"/>
              </w:rPr>
            </w:pPr>
            <w:r w:rsidRPr="00BB7050">
              <w:rPr>
                <w:sz w:val="18"/>
                <w:szCs w:val="18"/>
                <w:lang w:val="en-US"/>
              </w:rPr>
              <w:t>Tips how to make individuals enthusiastic to use the decision aid, and how it can help them.</w:t>
            </w:r>
          </w:p>
        </w:tc>
      </w:tr>
    </w:tbl>
    <w:p w14:paraId="37200E74" w14:textId="77777777" w:rsidR="00BB7050" w:rsidRPr="005012C6" w:rsidRDefault="00BB7050" w:rsidP="00BB7050">
      <w:pPr>
        <w:rPr>
          <w:lang w:val="en-US"/>
        </w:rPr>
      </w:pPr>
    </w:p>
    <w:p w14:paraId="4322F739" w14:textId="6DC3C384" w:rsidR="005012C6" w:rsidRDefault="005012C6" w:rsidP="00F74C12">
      <w:pPr>
        <w:rPr>
          <w:lang w:val="en-US"/>
        </w:rPr>
      </w:pPr>
    </w:p>
    <w:sectPr w:rsidR="005012C6" w:rsidSect="00BE578E">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1F3C41" w14:textId="77777777" w:rsidR="00060BFE" w:rsidRDefault="00060BFE" w:rsidP="001E1C81">
      <w:pPr>
        <w:spacing w:after="0" w:line="240" w:lineRule="auto"/>
      </w:pPr>
      <w:r>
        <w:separator/>
      </w:r>
    </w:p>
  </w:endnote>
  <w:endnote w:type="continuationSeparator" w:id="0">
    <w:p w14:paraId="19949389" w14:textId="77777777" w:rsidR="00060BFE" w:rsidRDefault="00060BFE" w:rsidP="001E1C81">
      <w:pPr>
        <w:spacing w:after="0" w:line="240" w:lineRule="auto"/>
      </w:pPr>
      <w:r>
        <w:continuationSeparator/>
      </w:r>
    </w:p>
  </w:endnote>
  <w:endnote w:type="continuationNotice" w:id="1">
    <w:p w14:paraId="5BD9315D" w14:textId="77777777" w:rsidR="00060BFE" w:rsidRDefault="00060BF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0DA992" w14:textId="77777777" w:rsidR="00060BFE" w:rsidRDefault="00060BFE" w:rsidP="001E1C81">
      <w:pPr>
        <w:spacing w:after="0" w:line="240" w:lineRule="auto"/>
      </w:pPr>
      <w:r>
        <w:separator/>
      </w:r>
    </w:p>
  </w:footnote>
  <w:footnote w:type="continuationSeparator" w:id="0">
    <w:p w14:paraId="4BE4438F" w14:textId="77777777" w:rsidR="00060BFE" w:rsidRDefault="00060BFE" w:rsidP="001E1C81">
      <w:pPr>
        <w:spacing w:after="0" w:line="240" w:lineRule="auto"/>
      </w:pPr>
      <w:r>
        <w:continuationSeparator/>
      </w:r>
    </w:p>
  </w:footnote>
  <w:footnote w:type="continuationNotice" w:id="1">
    <w:p w14:paraId="271A6E92" w14:textId="77777777" w:rsidR="00060BFE" w:rsidRDefault="00060BF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009AB"/>
    <w:multiLevelType w:val="hybridMultilevel"/>
    <w:tmpl w:val="11203428"/>
    <w:lvl w:ilvl="0" w:tplc="04130001">
      <w:start w:val="1"/>
      <w:numFmt w:val="bullet"/>
      <w:lvlText w:val=""/>
      <w:lvlJc w:val="left"/>
      <w:pPr>
        <w:ind w:left="1428" w:hanging="360"/>
      </w:pPr>
      <w:rPr>
        <w:rFonts w:ascii="Symbol" w:hAnsi="Symbol" w:hint="default"/>
      </w:rPr>
    </w:lvl>
    <w:lvl w:ilvl="1" w:tplc="04130003" w:tentative="1">
      <w:start w:val="1"/>
      <w:numFmt w:val="bullet"/>
      <w:lvlText w:val="o"/>
      <w:lvlJc w:val="left"/>
      <w:pPr>
        <w:ind w:left="2148" w:hanging="360"/>
      </w:pPr>
      <w:rPr>
        <w:rFonts w:ascii="Courier New" w:hAnsi="Courier New" w:cs="Courier New" w:hint="default"/>
      </w:rPr>
    </w:lvl>
    <w:lvl w:ilvl="2" w:tplc="04130005" w:tentative="1">
      <w:start w:val="1"/>
      <w:numFmt w:val="bullet"/>
      <w:lvlText w:val=""/>
      <w:lvlJc w:val="left"/>
      <w:pPr>
        <w:ind w:left="2868" w:hanging="360"/>
      </w:pPr>
      <w:rPr>
        <w:rFonts w:ascii="Wingdings" w:hAnsi="Wingdings" w:hint="default"/>
      </w:rPr>
    </w:lvl>
    <w:lvl w:ilvl="3" w:tplc="04130001" w:tentative="1">
      <w:start w:val="1"/>
      <w:numFmt w:val="bullet"/>
      <w:lvlText w:val=""/>
      <w:lvlJc w:val="left"/>
      <w:pPr>
        <w:ind w:left="3588" w:hanging="360"/>
      </w:pPr>
      <w:rPr>
        <w:rFonts w:ascii="Symbol" w:hAnsi="Symbol" w:hint="default"/>
      </w:rPr>
    </w:lvl>
    <w:lvl w:ilvl="4" w:tplc="04130003" w:tentative="1">
      <w:start w:val="1"/>
      <w:numFmt w:val="bullet"/>
      <w:lvlText w:val="o"/>
      <w:lvlJc w:val="left"/>
      <w:pPr>
        <w:ind w:left="4308" w:hanging="360"/>
      </w:pPr>
      <w:rPr>
        <w:rFonts w:ascii="Courier New" w:hAnsi="Courier New" w:cs="Courier New" w:hint="default"/>
      </w:rPr>
    </w:lvl>
    <w:lvl w:ilvl="5" w:tplc="04130005" w:tentative="1">
      <w:start w:val="1"/>
      <w:numFmt w:val="bullet"/>
      <w:lvlText w:val=""/>
      <w:lvlJc w:val="left"/>
      <w:pPr>
        <w:ind w:left="5028" w:hanging="360"/>
      </w:pPr>
      <w:rPr>
        <w:rFonts w:ascii="Wingdings" w:hAnsi="Wingdings" w:hint="default"/>
      </w:rPr>
    </w:lvl>
    <w:lvl w:ilvl="6" w:tplc="04130001" w:tentative="1">
      <w:start w:val="1"/>
      <w:numFmt w:val="bullet"/>
      <w:lvlText w:val=""/>
      <w:lvlJc w:val="left"/>
      <w:pPr>
        <w:ind w:left="5748" w:hanging="360"/>
      </w:pPr>
      <w:rPr>
        <w:rFonts w:ascii="Symbol" w:hAnsi="Symbol" w:hint="default"/>
      </w:rPr>
    </w:lvl>
    <w:lvl w:ilvl="7" w:tplc="04130003" w:tentative="1">
      <w:start w:val="1"/>
      <w:numFmt w:val="bullet"/>
      <w:lvlText w:val="o"/>
      <w:lvlJc w:val="left"/>
      <w:pPr>
        <w:ind w:left="6468" w:hanging="360"/>
      </w:pPr>
      <w:rPr>
        <w:rFonts w:ascii="Courier New" w:hAnsi="Courier New" w:cs="Courier New" w:hint="default"/>
      </w:rPr>
    </w:lvl>
    <w:lvl w:ilvl="8" w:tplc="04130005" w:tentative="1">
      <w:start w:val="1"/>
      <w:numFmt w:val="bullet"/>
      <w:lvlText w:val=""/>
      <w:lvlJc w:val="left"/>
      <w:pPr>
        <w:ind w:left="7188" w:hanging="360"/>
      </w:pPr>
      <w:rPr>
        <w:rFonts w:ascii="Wingdings" w:hAnsi="Wingdings" w:hint="default"/>
      </w:rPr>
    </w:lvl>
  </w:abstractNum>
  <w:abstractNum w:abstractNumId="1" w15:restartNumberingAfterBreak="0">
    <w:nsid w:val="08F541AF"/>
    <w:multiLevelType w:val="hybridMultilevel"/>
    <w:tmpl w:val="0B2857C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94556A5"/>
    <w:multiLevelType w:val="hybridMultilevel"/>
    <w:tmpl w:val="A802D1FA"/>
    <w:lvl w:ilvl="0" w:tplc="599E63C2">
      <w:start w:val="1"/>
      <w:numFmt w:val="decimal"/>
      <w:lvlText w:val="(%1)"/>
      <w:lvlJc w:val="left"/>
      <w:pPr>
        <w:ind w:left="720" w:hanging="360"/>
      </w:pPr>
      <w:rPr>
        <w:rFonts w:asciiTheme="minorHAnsi" w:eastAsiaTheme="minorHAnsi" w:hAnsiTheme="minorHAnsi" w:cstheme="minorBidi" w:hint="default"/>
        <w:color w:val="auto"/>
        <w:sz w:val="22"/>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B8E0885"/>
    <w:multiLevelType w:val="multilevel"/>
    <w:tmpl w:val="A03C891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0C2510C4"/>
    <w:multiLevelType w:val="hybridMultilevel"/>
    <w:tmpl w:val="D2FE108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0C3744AA"/>
    <w:multiLevelType w:val="hybridMultilevel"/>
    <w:tmpl w:val="03F87F6A"/>
    <w:lvl w:ilvl="0" w:tplc="04130001">
      <w:start w:val="1"/>
      <w:numFmt w:val="bullet"/>
      <w:lvlText w:val=""/>
      <w:lvlJc w:val="left"/>
      <w:pPr>
        <w:ind w:left="1428" w:hanging="360"/>
      </w:pPr>
      <w:rPr>
        <w:rFonts w:ascii="Symbol" w:hAnsi="Symbol" w:hint="default"/>
      </w:rPr>
    </w:lvl>
    <w:lvl w:ilvl="1" w:tplc="04130003" w:tentative="1">
      <w:start w:val="1"/>
      <w:numFmt w:val="bullet"/>
      <w:lvlText w:val="o"/>
      <w:lvlJc w:val="left"/>
      <w:pPr>
        <w:ind w:left="2148" w:hanging="360"/>
      </w:pPr>
      <w:rPr>
        <w:rFonts w:ascii="Courier New" w:hAnsi="Courier New" w:cs="Courier New" w:hint="default"/>
      </w:rPr>
    </w:lvl>
    <w:lvl w:ilvl="2" w:tplc="04130005" w:tentative="1">
      <w:start w:val="1"/>
      <w:numFmt w:val="bullet"/>
      <w:lvlText w:val=""/>
      <w:lvlJc w:val="left"/>
      <w:pPr>
        <w:ind w:left="2868" w:hanging="360"/>
      </w:pPr>
      <w:rPr>
        <w:rFonts w:ascii="Wingdings" w:hAnsi="Wingdings" w:hint="default"/>
      </w:rPr>
    </w:lvl>
    <w:lvl w:ilvl="3" w:tplc="04130001" w:tentative="1">
      <w:start w:val="1"/>
      <w:numFmt w:val="bullet"/>
      <w:lvlText w:val=""/>
      <w:lvlJc w:val="left"/>
      <w:pPr>
        <w:ind w:left="3588" w:hanging="360"/>
      </w:pPr>
      <w:rPr>
        <w:rFonts w:ascii="Symbol" w:hAnsi="Symbol" w:hint="default"/>
      </w:rPr>
    </w:lvl>
    <w:lvl w:ilvl="4" w:tplc="04130003" w:tentative="1">
      <w:start w:val="1"/>
      <w:numFmt w:val="bullet"/>
      <w:lvlText w:val="o"/>
      <w:lvlJc w:val="left"/>
      <w:pPr>
        <w:ind w:left="4308" w:hanging="360"/>
      </w:pPr>
      <w:rPr>
        <w:rFonts w:ascii="Courier New" w:hAnsi="Courier New" w:cs="Courier New" w:hint="default"/>
      </w:rPr>
    </w:lvl>
    <w:lvl w:ilvl="5" w:tplc="04130005" w:tentative="1">
      <w:start w:val="1"/>
      <w:numFmt w:val="bullet"/>
      <w:lvlText w:val=""/>
      <w:lvlJc w:val="left"/>
      <w:pPr>
        <w:ind w:left="5028" w:hanging="360"/>
      </w:pPr>
      <w:rPr>
        <w:rFonts w:ascii="Wingdings" w:hAnsi="Wingdings" w:hint="default"/>
      </w:rPr>
    </w:lvl>
    <w:lvl w:ilvl="6" w:tplc="04130001" w:tentative="1">
      <w:start w:val="1"/>
      <w:numFmt w:val="bullet"/>
      <w:lvlText w:val=""/>
      <w:lvlJc w:val="left"/>
      <w:pPr>
        <w:ind w:left="5748" w:hanging="360"/>
      </w:pPr>
      <w:rPr>
        <w:rFonts w:ascii="Symbol" w:hAnsi="Symbol" w:hint="default"/>
      </w:rPr>
    </w:lvl>
    <w:lvl w:ilvl="7" w:tplc="04130003" w:tentative="1">
      <w:start w:val="1"/>
      <w:numFmt w:val="bullet"/>
      <w:lvlText w:val="o"/>
      <w:lvlJc w:val="left"/>
      <w:pPr>
        <w:ind w:left="6468" w:hanging="360"/>
      </w:pPr>
      <w:rPr>
        <w:rFonts w:ascii="Courier New" w:hAnsi="Courier New" w:cs="Courier New" w:hint="default"/>
      </w:rPr>
    </w:lvl>
    <w:lvl w:ilvl="8" w:tplc="04130005" w:tentative="1">
      <w:start w:val="1"/>
      <w:numFmt w:val="bullet"/>
      <w:lvlText w:val=""/>
      <w:lvlJc w:val="left"/>
      <w:pPr>
        <w:ind w:left="7188" w:hanging="360"/>
      </w:pPr>
      <w:rPr>
        <w:rFonts w:ascii="Wingdings" w:hAnsi="Wingdings" w:hint="default"/>
      </w:rPr>
    </w:lvl>
  </w:abstractNum>
  <w:abstractNum w:abstractNumId="6" w15:restartNumberingAfterBreak="0">
    <w:nsid w:val="0DA8289F"/>
    <w:multiLevelType w:val="multilevel"/>
    <w:tmpl w:val="1188D06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0FDE5E31"/>
    <w:multiLevelType w:val="hybridMultilevel"/>
    <w:tmpl w:val="922899E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08C7FAA"/>
    <w:multiLevelType w:val="hybridMultilevel"/>
    <w:tmpl w:val="2C56309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110C1CE8"/>
    <w:multiLevelType w:val="hybridMultilevel"/>
    <w:tmpl w:val="4284250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1A387FD8"/>
    <w:multiLevelType w:val="multilevel"/>
    <w:tmpl w:val="A03C891C"/>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1" w15:restartNumberingAfterBreak="0">
    <w:nsid w:val="1F8D20A7"/>
    <w:multiLevelType w:val="hybridMultilevel"/>
    <w:tmpl w:val="B18CF7B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210C6F34"/>
    <w:multiLevelType w:val="hybridMultilevel"/>
    <w:tmpl w:val="5EBCB8A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237B4C62"/>
    <w:multiLevelType w:val="multilevel"/>
    <w:tmpl w:val="FF40C286"/>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4" w15:restartNumberingAfterBreak="0">
    <w:nsid w:val="24226E1E"/>
    <w:multiLevelType w:val="multilevel"/>
    <w:tmpl w:val="7ED421FC"/>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5" w15:restartNumberingAfterBreak="0">
    <w:nsid w:val="246D2D76"/>
    <w:multiLevelType w:val="hybridMultilevel"/>
    <w:tmpl w:val="AADAF59E"/>
    <w:lvl w:ilvl="0" w:tplc="CE70441E">
      <w:start w:val="4"/>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25AF526D"/>
    <w:multiLevelType w:val="multilevel"/>
    <w:tmpl w:val="CC3A554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5C23743"/>
    <w:multiLevelType w:val="multilevel"/>
    <w:tmpl w:val="6E7ADAA4"/>
    <w:lvl w:ilvl="0">
      <w:start w:val="1"/>
      <w:numFmt w:val="decimal"/>
      <w:lvlText w:val="%1"/>
      <w:lvlJc w:val="left"/>
      <w:pPr>
        <w:ind w:left="450" w:hanging="450"/>
      </w:pPr>
      <w:rPr>
        <w:rFonts w:hint="default"/>
      </w:rPr>
    </w:lvl>
    <w:lvl w:ilvl="1">
      <w:start w:val="4"/>
      <w:numFmt w:val="decimal"/>
      <w:lvlText w:val="%1.%2"/>
      <w:lvlJc w:val="left"/>
      <w:pPr>
        <w:ind w:left="450" w:hanging="45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8" w15:restartNumberingAfterBreak="0">
    <w:nsid w:val="28323E8B"/>
    <w:multiLevelType w:val="hybridMultilevel"/>
    <w:tmpl w:val="2BE2E3B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9" w15:restartNumberingAfterBreak="0">
    <w:nsid w:val="2DA54D41"/>
    <w:multiLevelType w:val="hybridMultilevel"/>
    <w:tmpl w:val="E758A2F0"/>
    <w:lvl w:ilvl="0" w:tplc="7AD00E82">
      <w:start w:val="1"/>
      <w:numFmt w:val="bullet"/>
      <w:lvlText w:val=""/>
      <w:lvlJc w:val="left"/>
      <w:pPr>
        <w:ind w:left="1440" w:hanging="360"/>
      </w:pPr>
      <w:rPr>
        <w:rFonts w:ascii="Symbol" w:hAnsi="Symbol"/>
      </w:rPr>
    </w:lvl>
    <w:lvl w:ilvl="1" w:tplc="DC8A144A">
      <w:start w:val="1"/>
      <w:numFmt w:val="bullet"/>
      <w:lvlText w:val=""/>
      <w:lvlJc w:val="left"/>
      <w:pPr>
        <w:ind w:left="1440" w:hanging="360"/>
      </w:pPr>
      <w:rPr>
        <w:rFonts w:ascii="Symbol" w:hAnsi="Symbol"/>
      </w:rPr>
    </w:lvl>
    <w:lvl w:ilvl="2" w:tplc="CADE52EE">
      <w:start w:val="1"/>
      <w:numFmt w:val="bullet"/>
      <w:lvlText w:val=""/>
      <w:lvlJc w:val="left"/>
      <w:pPr>
        <w:ind w:left="1440" w:hanging="360"/>
      </w:pPr>
      <w:rPr>
        <w:rFonts w:ascii="Symbol" w:hAnsi="Symbol"/>
      </w:rPr>
    </w:lvl>
    <w:lvl w:ilvl="3" w:tplc="D5222DF4">
      <w:start w:val="1"/>
      <w:numFmt w:val="bullet"/>
      <w:lvlText w:val=""/>
      <w:lvlJc w:val="left"/>
      <w:pPr>
        <w:ind w:left="1440" w:hanging="360"/>
      </w:pPr>
      <w:rPr>
        <w:rFonts w:ascii="Symbol" w:hAnsi="Symbol"/>
      </w:rPr>
    </w:lvl>
    <w:lvl w:ilvl="4" w:tplc="71B83BCA">
      <w:start w:val="1"/>
      <w:numFmt w:val="bullet"/>
      <w:lvlText w:val=""/>
      <w:lvlJc w:val="left"/>
      <w:pPr>
        <w:ind w:left="1440" w:hanging="360"/>
      </w:pPr>
      <w:rPr>
        <w:rFonts w:ascii="Symbol" w:hAnsi="Symbol"/>
      </w:rPr>
    </w:lvl>
    <w:lvl w:ilvl="5" w:tplc="0D3C0A24">
      <w:start w:val="1"/>
      <w:numFmt w:val="bullet"/>
      <w:lvlText w:val=""/>
      <w:lvlJc w:val="left"/>
      <w:pPr>
        <w:ind w:left="1440" w:hanging="360"/>
      </w:pPr>
      <w:rPr>
        <w:rFonts w:ascii="Symbol" w:hAnsi="Symbol"/>
      </w:rPr>
    </w:lvl>
    <w:lvl w:ilvl="6" w:tplc="61D6BF5A">
      <w:start w:val="1"/>
      <w:numFmt w:val="bullet"/>
      <w:lvlText w:val=""/>
      <w:lvlJc w:val="left"/>
      <w:pPr>
        <w:ind w:left="1440" w:hanging="360"/>
      </w:pPr>
      <w:rPr>
        <w:rFonts w:ascii="Symbol" w:hAnsi="Symbol"/>
      </w:rPr>
    </w:lvl>
    <w:lvl w:ilvl="7" w:tplc="833C2E66">
      <w:start w:val="1"/>
      <w:numFmt w:val="bullet"/>
      <w:lvlText w:val=""/>
      <w:lvlJc w:val="left"/>
      <w:pPr>
        <w:ind w:left="1440" w:hanging="360"/>
      </w:pPr>
      <w:rPr>
        <w:rFonts w:ascii="Symbol" w:hAnsi="Symbol"/>
      </w:rPr>
    </w:lvl>
    <w:lvl w:ilvl="8" w:tplc="78D4C7FC">
      <w:start w:val="1"/>
      <w:numFmt w:val="bullet"/>
      <w:lvlText w:val=""/>
      <w:lvlJc w:val="left"/>
      <w:pPr>
        <w:ind w:left="1440" w:hanging="360"/>
      </w:pPr>
      <w:rPr>
        <w:rFonts w:ascii="Symbol" w:hAnsi="Symbol"/>
      </w:rPr>
    </w:lvl>
  </w:abstractNum>
  <w:abstractNum w:abstractNumId="20" w15:restartNumberingAfterBreak="0">
    <w:nsid w:val="32702E03"/>
    <w:multiLevelType w:val="hybridMultilevel"/>
    <w:tmpl w:val="CE448986"/>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366B73EE"/>
    <w:multiLevelType w:val="multilevel"/>
    <w:tmpl w:val="A3F097C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37A159D0"/>
    <w:multiLevelType w:val="hybridMultilevel"/>
    <w:tmpl w:val="5FBAE856"/>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388F0711"/>
    <w:multiLevelType w:val="multilevel"/>
    <w:tmpl w:val="A03C891C"/>
    <w:lvl w:ilvl="0">
      <w:start w:val="1"/>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4" w15:restartNumberingAfterBreak="0">
    <w:nsid w:val="3B0602F2"/>
    <w:multiLevelType w:val="hybridMultilevel"/>
    <w:tmpl w:val="695087FC"/>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25" w15:restartNumberingAfterBreak="0">
    <w:nsid w:val="3C3D36B7"/>
    <w:multiLevelType w:val="hybridMultilevel"/>
    <w:tmpl w:val="8EB069EC"/>
    <w:lvl w:ilvl="0" w:tplc="04130001">
      <w:start w:val="1"/>
      <w:numFmt w:val="bullet"/>
      <w:lvlText w:val=""/>
      <w:lvlJc w:val="left"/>
      <w:pPr>
        <w:ind w:left="1426" w:hanging="360"/>
      </w:pPr>
      <w:rPr>
        <w:rFonts w:ascii="Symbol" w:hAnsi="Symbol" w:hint="default"/>
      </w:rPr>
    </w:lvl>
    <w:lvl w:ilvl="1" w:tplc="04130003" w:tentative="1">
      <w:start w:val="1"/>
      <w:numFmt w:val="bullet"/>
      <w:lvlText w:val="o"/>
      <w:lvlJc w:val="left"/>
      <w:pPr>
        <w:ind w:left="2146" w:hanging="360"/>
      </w:pPr>
      <w:rPr>
        <w:rFonts w:ascii="Courier New" w:hAnsi="Courier New" w:cs="Courier New" w:hint="default"/>
      </w:rPr>
    </w:lvl>
    <w:lvl w:ilvl="2" w:tplc="04130005" w:tentative="1">
      <w:start w:val="1"/>
      <w:numFmt w:val="bullet"/>
      <w:lvlText w:val=""/>
      <w:lvlJc w:val="left"/>
      <w:pPr>
        <w:ind w:left="2866" w:hanging="360"/>
      </w:pPr>
      <w:rPr>
        <w:rFonts w:ascii="Wingdings" w:hAnsi="Wingdings" w:hint="default"/>
      </w:rPr>
    </w:lvl>
    <w:lvl w:ilvl="3" w:tplc="04130001" w:tentative="1">
      <w:start w:val="1"/>
      <w:numFmt w:val="bullet"/>
      <w:lvlText w:val=""/>
      <w:lvlJc w:val="left"/>
      <w:pPr>
        <w:ind w:left="3586" w:hanging="360"/>
      </w:pPr>
      <w:rPr>
        <w:rFonts w:ascii="Symbol" w:hAnsi="Symbol" w:hint="default"/>
      </w:rPr>
    </w:lvl>
    <w:lvl w:ilvl="4" w:tplc="04130003" w:tentative="1">
      <w:start w:val="1"/>
      <w:numFmt w:val="bullet"/>
      <w:lvlText w:val="o"/>
      <w:lvlJc w:val="left"/>
      <w:pPr>
        <w:ind w:left="4306" w:hanging="360"/>
      </w:pPr>
      <w:rPr>
        <w:rFonts w:ascii="Courier New" w:hAnsi="Courier New" w:cs="Courier New" w:hint="default"/>
      </w:rPr>
    </w:lvl>
    <w:lvl w:ilvl="5" w:tplc="04130005" w:tentative="1">
      <w:start w:val="1"/>
      <w:numFmt w:val="bullet"/>
      <w:lvlText w:val=""/>
      <w:lvlJc w:val="left"/>
      <w:pPr>
        <w:ind w:left="5026" w:hanging="360"/>
      </w:pPr>
      <w:rPr>
        <w:rFonts w:ascii="Wingdings" w:hAnsi="Wingdings" w:hint="default"/>
      </w:rPr>
    </w:lvl>
    <w:lvl w:ilvl="6" w:tplc="04130001" w:tentative="1">
      <w:start w:val="1"/>
      <w:numFmt w:val="bullet"/>
      <w:lvlText w:val=""/>
      <w:lvlJc w:val="left"/>
      <w:pPr>
        <w:ind w:left="5746" w:hanging="360"/>
      </w:pPr>
      <w:rPr>
        <w:rFonts w:ascii="Symbol" w:hAnsi="Symbol" w:hint="default"/>
      </w:rPr>
    </w:lvl>
    <w:lvl w:ilvl="7" w:tplc="04130003" w:tentative="1">
      <w:start w:val="1"/>
      <w:numFmt w:val="bullet"/>
      <w:lvlText w:val="o"/>
      <w:lvlJc w:val="left"/>
      <w:pPr>
        <w:ind w:left="6466" w:hanging="360"/>
      </w:pPr>
      <w:rPr>
        <w:rFonts w:ascii="Courier New" w:hAnsi="Courier New" w:cs="Courier New" w:hint="default"/>
      </w:rPr>
    </w:lvl>
    <w:lvl w:ilvl="8" w:tplc="04130005" w:tentative="1">
      <w:start w:val="1"/>
      <w:numFmt w:val="bullet"/>
      <w:lvlText w:val=""/>
      <w:lvlJc w:val="left"/>
      <w:pPr>
        <w:ind w:left="7186" w:hanging="360"/>
      </w:pPr>
      <w:rPr>
        <w:rFonts w:ascii="Wingdings" w:hAnsi="Wingdings" w:hint="default"/>
      </w:rPr>
    </w:lvl>
  </w:abstractNum>
  <w:abstractNum w:abstractNumId="26" w15:restartNumberingAfterBreak="0">
    <w:nsid w:val="3D064B33"/>
    <w:multiLevelType w:val="multilevel"/>
    <w:tmpl w:val="7674D4E2"/>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7" w15:restartNumberingAfterBreak="0">
    <w:nsid w:val="3F0D2981"/>
    <w:multiLevelType w:val="hybridMultilevel"/>
    <w:tmpl w:val="27BCADE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3FCE7375"/>
    <w:multiLevelType w:val="hybridMultilevel"/>
    <w:tmpl w:val="979A5D8E"/>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15:restartNumberingAfterBreak="0">
    <w:nsid w:val="40165582"/>
    <w:multiLevelType w:val="multilevel"/>
    <w:tmpl w:val="10666D5C"/>
    <w:lvl w:ilvl="0">
      <w:start w:val="1"/>
      <w:numFmt w:val="bullet"/>
      <w:lvlText w:val="-"/>
      <w:lvlJc w:val="left"/>
      <w:pPr>
        <w:ind w:left="360" w:hanging="360"/>
      </w:pPr>
      <w:rPr>
        <w:rFonts w:ascii="Calibri" w:eastAsiaTheme="minorHAnsi" w:hAnsi="Calibri" w:cs="Calibri"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0" w15:restartNumberingAfterBreak="0">
    <w:nsid w:val="4201554E"/>
    <w:multiLevelType w:val="hybridMultilevel"/>
    <w:tmpl w:val="B7F853F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42661639"/>
    <w:multiLevelType w:val="multilevel"/>
    <w:tmpl w:val="5B2AAED2"/>
    <w:lvl w:ilvl="0">
      <w:start w:val="1"/>
      <w:numFmt w:val="decimal"/>
      <w:lvlText w:val="%1"/>
      <w:lvlJc w:val="left"/>
      <w:pPr>
        <w:ind w:left="450" w:hanging="450"/>
      </w:pPr>
      <w:rPr>
        <w:rFonts w:hint="default"/>
      </w:rPr>
    </w:lvl>
    <w:lvl w:ilvl="1">
      <w:start w:val="1"/>
      <w:numFmt w:val="decimal"/>
      <w:lvlText w:val="%1.%2"/>
      <w:lvlJc w:val="left"/>
      <w:pPr>
        <w:ind w:left="450" w:hanging="45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2" w15:restartNumberingAfterBreak="0">
    <w:nsid w:val="4708359B"/>
    <w:multiLevelType w:val="multilevel"/>
    <w:tmpl w:val="708C2E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47AE155B"/>
    <w:multiLevelType w:val="hybridMultilevel"/>
    <w:tmpl w:val="6324F79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4" w15:restartNumberingAfterBreak="0">
    <w:nsid w:val="484C5CB1"/>
    <w:multiLevelType w:val="hybridMultilevel"/>
    <w:tmpl w:val="7792999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5" w15:restartNumberingAfterBreak="0">
    <w:nsid w:val="4B234CB1"/>
    <w:multiLevelType w:val="hybridMultilevel"/>
    <w:tmpl w:val="BC1E563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6" w15:restartNumberingAfterBreak="0">
    <w:nsid w:val="4F66548B"/>
    <w:multiLevelType w:val="hybridMultilevel"/>
    <w:tmpl w:val="F4146E3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7" w15:restartNumberingAfterBreak="0">
    <w:nsid w:val="4F8C04B0"/>
    <w:multiLevelType w:val="hybridMultilevel"/>
    <w:tmpl w:val="432AEF04"/>
    <w:lvl w:ilvl="0" w:tplc="46021D96">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8" w15:restartNumberingAfterBreak="0">
    <w:nsid w:val="517E0585"/>
    <w:multiLevelType w:val="multilevel"/>
    <w:tmpl w:val="A03C891C"/>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9" w15:restartNumberingAfterBreak="0">
    <w:nsid w:val="53761402"/>
    <w:multiLevelType w:val="hybridMultilevel"/>
    <w:tmpl w:val="2974927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0" w15:restartNumberingAfterBreak="0">
    <w:nsid w:val="53AB1FD8"/>
    <w:multiLevelType w:val="hybridMultilevel"/>
    <w:tmpl w:val="7ED07CB4"/>
    <w:lvl w:ilvl="0" w:tplc="7CFEA354">
      <w:start w:val="1"/>
      <w:numFmt w:val="lowerLetter"/>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1" w15:restartNumberingAfterBreak="0">
    <w:nsid w:val="53CF7BE3"/>
    <w:multiLevelType w:val="multilevel"/>
    <w:tmpl w:val="E9AACFC0"/>
    <w:lvl w:ilvl="0">
      <w:start w:val="1"/>
      <w:numFmt w:val="decimal"/>
      <w:lvlText w:val="%1"/>
      <w:lvlJc w:val="left"/>
      <w:pPr>
        <w:ind w:left="450" w:hanging="450"/>
      </w:pPr>
      <w:rPr>
        <w:rFonts w:hint="default"/>
      </w:rPr>
    </w:lvl>
    <w:lvl w:ilvl="1">
      <w:start w:val="3"/>
      <w:numFmt w:val="decimal"/>
      <w:lvlText w:val="%1.%2"/>
      <w:lvlJc w:val="left"/>
      <w:pPr>
        <w:ind w:left="450" w:hanging="45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2" w15:restartNumberingAfterBreak="0">
    <w:nsid w:val="56902C2F"/>
    <w:multiLevelType w:val="hybridMultilevel"/>
    <w:tmpl w:val="40E05A88"/>
    <w:lvl w:ilvl="0" w:tplc="BA76B898">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3" w15:restartNumberingAfterBreak="0">
    <w:nsid w:val="58D94340"/>
    <w:multiLevelType w:val="hybridMultilevel"/>
    <w:tmpl w:val="85E08D0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4" w15:restartNumberingAfterBreak="0">
    <w:nsid w:val="5C462A94"/>
    <w:multiLevelType w:val="hybridMultilevel"/>
    <w:tmpl w:val="3634C616"/>
    <w:lvl w:ilvl="0" w:tplc="66D090BE">
      <w:start w:val="5"/>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5" w15:restartNumberingAfterBreak="0">
    <w:nsid w:val="62094D80"/>
    <w:multiLevelType w:val="hybridMultilevel"/>
    <w:tmpl w:val="32B245F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6" w15:restartNumberingAfterBreak="0">
    <w:nsid w:val="6330775F"/>
    <w:multiLevelType w:val="hybridMultilevel"/>
    <w:tmpl w:val="B01A4A3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7" w15:restartNumberingAfterBreak="0">
    <w:nsid w:val="63DC3806"/>
    <w:multiLevelType w:val="hybridMultilevel"/>
    <w:tmpl w:val="82DE1134"/>
    <w:lvl w:ilvl="0" w:tplc="8C32DB10">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8" w15:restartNumberingAfterBreak="0">
    <w:nsid w:val="651808FD"/>
    <w:multiLevelType w:val="hybridMultilevel"/>
    <w:tmpl w:val="DDF475B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9" w15:restartNumberingAfterBreak="0">
    <w:nsid w:val="65DE37D8"/>
    <w:multiLevelType w:val="multilevel"/>
    <w:tmpl w:val="2130A9A2"/>
    <w:lvl w:ilvl="0">
      <w:start w:val="1"/>
      <w:numFmt w:val="decimal"/>
      <w:lvlText w:val="%1"/>
      <w:lvlJc w:val="left"/>
      <w:pPr>
        <w:ind w:left="450" w:hanging="450"/>
      </w:pPr>
      <w:rPr>
        <w:rFonts w:hint="default"/>
      </w:rPr>
    </w:lvl>
    <w:lvl w:ilvl="1">
      <w:start w:val="2"/>
      <w:numFmt w:val="decimal"/>
      <w:lvlText w:val="%1.%2"/>
      <w:lvlJc w:val="left"/>
      <w:pPr>
        <w:ind w:left="450" w:hanging="45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0" w15:restartNumberingAfterBreak="0">
    <w:nsid w:val="671023A0"/>
    <w:multiLevelType w:val="multilevel"/>
    <w:tmpl w:val="BD7A9FD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693139CF"/>
    <w:multiLevelType w:val="hybridMultilevel"/>
    <w:tmpl w:val="0710368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2" w15:restartNumberingAfterBreak="0">
    <w:nsid w:val="6A046C01"/>
    <w:multiLevelType w:val="hybridMultilevel"/>
    <w:tmpl w:val="36548AC8"/>
    <w:lvl w:ilvl="0" w:tplc="5F3E31FE">
      <w:start w:val="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3" w15:restartNumberingAfterBreak="0">
    <w:nsid w:val="6A737E6E"/>
    <w:multiLevelType w:val="hybridMultilevel"/>
    <w:tmpl w:val="2150720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4" w15:restartNumberingAfterBreak="0">
    <w:nsid w:val="6BBE319C"/>
    <w:multiLevelType w:val="hybridMultilevel"/>
    <w:tmpl w:val="EA1026E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5" w15:restartNumberingAfterBreak="0">
    <w:nsid w:val="6D477B0F"/>
    <w:multiLevelType w:val="hybridMultilevel"/>
    <w:tmpl w:val="BC1890F6"/>
    <w:lvl w:ilvl="0" w:tplc="1BE8DE68">
      <w:start w:val="5"/>
      <w:numFmt w:val="bullet"/>
      <w:lvlText w:val=""/>
      <w:lvlJc w:val="left"/>
      <w:pPr>
        <w:ind w:left="720" w:hanging="360"/>
      </w:pPr>
      <w:rPr>
        <w:rFonts w:ascii="Wingdings" w:eastAsiaTheme="minorHAnsi" w:hAnsi="Wingdings"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6" w15:restartNumberingAfterBreak="0">
    <w:nsid w:val="71D010DD"/>
    <w:multiLevelType w:val="hybridMultilevel"/>
    <w:tmpl w:val="20D8562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7" w15:restartNumberingAfterBreak="0">
    <w:nsid w:val="755467D9"/>
    <w:multiLevelType w:val="hybridMultilevel"/>
    <w:tmpl w:val="74705536"/>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8" w15:restartNumberingAfterBreak="0">
    <w:nsid w:val="794C2D7B"/>
    <w:multiLevelType w:val="multilevel"/>
    <w:tmpl w:val="295C18F2"/>
    <w:lvl w:ilvl="0">
      <w:start w:val="1"/>
      <w:numFmt w:val="decimal"/>
      <w:lvlText w:val="%1"/>
      <w:lvlJc w:val="left"/>
      <w:pPr>
        <w:ind w:left="450" w:hanging="450"/>
      </w:pPr>
      <w:rPr>
        <w:rFonts w:hint="default"/>
      </w:rPr>
    </w:lvl>
    <w:lvl w:ilvl="1">
      <w:start w:val="5"/>
      <w:numFmt w:val="decimal"/>
      <w:lvlText w:val="%1.%2"/>
      <w:lvlJc w:val="left"/>
      <w:pPr>
        <w:ind w:left="450" w:hanging="45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9" w15:restartNumberingAfterBreak="0">
    <w:nsid w:val="7B036BD1"/>
    <w:multiLevelType w:val="hybridMultilevel"/>
    <w:tmpl w:val="EFB49022"/>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0" w15:restartNumberingAfterBreak="0">
    <w:nsid w:val="7B75130A"/>
    <w:multiLevelType w:val="multilevel"/>
    <w:tmpl w:val="45B4719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7C7D1D84"/>
    <w:multiLevelType w:val="hybridMultilevel"/>
    <w:tmpl w:val="3A8A2DF0"/>
    <w:lvl w:ilvl="0" w:tplc="04130011">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62" w15:restartNumberingAfterBreak="0">
    <w:nsid w:val="7FC87798"/>
    <w:multiLevelType w:val="hybridMultilevel"/>
    <w:tmpl w:val="B4C6915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844659331">
    <w:abstractNumId w:val="47"/>
  </w:num>
  <w:num w:numId="2" w16cid:durableId="1090349205">
    <w:abstractNumId w:val="55"/>
  </w:num>
  <w:num w:numId="3" w16cid:durableId="1615555832">
    <w:abstractNumId w:val="44"/>
  </w:num>
  <w:num w:numId="4" w16cid:durableId="1929384080">
    <w:abstractNumId w:val="37"/>
  </w:num>
  <w:num w:numId="5" w16cid:durableId="1919560475">
    <w:abstractNumId w:val="15"/>
  </w:num>
  <w:num w:numId="6" w16cid:durableId="1430462878">
    <w:abstractNumId w:val="42"/>
  </w:num>
  <w:num w:numId="7" w16cid:durableId="1155292180">
    <w:abstractNumId w:val="32"/>
  </w:num>
  <w:num w:numId="8" w16cid:durableId="655838942">
    <w:abstractNumId w:val="50"/>
  </w:num>
  <w:num w:numId="9" w16cid:durableId="1625885176">
    <w:abstractNumId w:val="21"/>
  </w:num>
  <w:num w:numId="10" w16cid:durableId="424810999">
    <w:abstractNumId w:val="60"/>
  </w:num>
  <w:num w:numId="11" w16cid:durableId="1384016173">
    <w:abstractNumId w:val="16"/>
  </w:num>
  <w:num w:numId="12" w16cid:durableId="683554697">
    <w:abstractNumId w:val="33"/>
  </w:num>
  <w:num w:numId="13" w16cid:durableId="1877038101">
    <w:abstractNumId w:val="45"/>
  </w:num>
  <w:num w:numId="14" w16cid:durableId="1686442750">
    <w:abstractNumId w:val="62"/>
  </w:num>
  <w:num w:numId="15" w16cid:durableId="1238856410">
    <w:abstractNumId w:val="11"/>
  </w:num>
  <w:num w:numId="16" w16cid:durableId="684594129">
    <w:abstractNumId w:val="48"/>
  </w:num>
  <w:num w:numId="17" w16cid:durableId="1023748080">
    <w:abstractNumId w:val="40"/>
  </w:num>
  <w:num w:numId="18" w16cid:durableId="2006130940">
    <w:abstractNumId w:val="61"/>
  </w:num>
  <w:num w:numId="19" w16cid:durableId="245308056">
    <w:abstractNumId w:val="49"/>
  </w:num>
  <w:num w:numId="20" w16cid:durableId="1800494531">
    <w:abstractNumId w:val="41"/>
  </w:num>
  <w:num w:numId="21" w16cid:durableId="1271889364">
    <w:abstractNumId w:val="17"/>
  </w:num>
  <w:num w:numId="22" w16cid:durableId="241451421">
    <w:abstractNumId w:val="58"/>
  </w:num>
  <w:num w:numId="23" w16cid:durableId="1517771486">
    <w:abstractNumId w:val="31"/>
  </w:num>
  <w:num w:numId="24" w16cid:durableId="902371003">
    <w:abstractNumId w:val="6"/>
  </w:num>
  <w:num w:numId="25" w16cid:durableId="1001618352">
    <w:abstractNumId w:val="14"/>
  </w:num>
  <w:num w:numId="26" w16cid:durableId="1553273423">
    <w:abstractNumId w:val="13"/>
  </w:num>
  <w:num w:numId="27" w16cid:durableId="357782064">
    <w:abstractNumId w:val="26"/>
  </w:num>
  <w:num w:numId="28" w16cid:durableId="980615780">
    <w:abstractNumId w:val="23"/>
  </w:num>
  <w:num w:numId="29" w16cid:durableId="1896116851">
    <w:abstractNumId w:val="29"/>
  </w:num>
  <w:num w:numId="30" w16cid:durableId="1859586273">
    <w:abstractNumId w:val="3"/>
  </w:num>
  <w:num w:numId="31" w16cid:durableId="1145439992">
    <w:abstractNumId w:val="38"/>
  </w:num>
  <w:num w:numId="32" w16cid:durableId="2102140774">
    <w:abstractNumId w:val="10"/>
  </w:num>
  <w:num w:numId="33" w16cid:durableId="1962153405">
    <w:abstractNumId w:val="8"/>
  </w:num>
  <w:num w:numId="34" w16cid:durableId="1958368333">
    <w:abstractNumId w:val="52"/>
  </w:num>
  <w:num w:numId="35" w16cid:durableId="1124230012">
    <w:abstractNumId w:val="19"/>
  </w:num>
  <w:num w:numId="36" w16cid:durableId="321740599">
    <w:abstractNumId w:val="59"/>
  </w:num>
  <w:num w:numId="37" w16cid:durableId="377172304">
    <w:abstractNumId w:val="57"/>
  </w:num>
  <w:num w:numId="38" w16cid:durableId="1344085209">
    <w:abstractNumId w:val="20"/>
  </w:num>
  <w:num w:numId="39" w16cid:durableId="2067793927">
    <w:abstractNumId w:val="22"/>
  </w:num>
  <w:num w:numId="40" w16cid:durableId="2091728234">
    <w:abstractNumId w:val="25"/>
  </w:num>
  <w:num w:numId="41" w16cid:durableId="2041976422">
    <w:abstractNumId w:val="1"/>
  </w:num>
  <w:num w:numId="42" w16cid:durableId="1024097301">
    <w:abstractNumId w:val="0"/>
  </w:num>
  <w:num w:numId="43" w16cid:durableId="1788699601">
    <w:abstractNumId w:val="9"/>
  </w:num>
  <w:num w:numId="44" w16cid:durableId="556281798">
    <w:abstractNumId w:val="56"/>
  </w:num>
  <w:num w:numId="45" w16cid:durableId="198007949">
    <w:abstractNumId w:val="39"/>
  </w:num>
  <w:num w:numId="46" w16cid:durableId="1896769090">
    <w:abstractNumId w:val="27"/>
  </w:num>
  <w:num w:numId="47" w16cid:durableId="1731155351">
    <w:abstractNumId w:val="24"/>
  </w:num>
  <w:num w:numId="48" w16cid:durableId="1544488474">
    <w:abstractNumId w:val="36"/>
  </w:num>
  <w:num w:numId="49" w16cid:durableId="1307928231">
    <w:abstractNumId w:val="54"/>
  </w:num>
  <w:num w:numId="50" w16cid:durableId="1918006237">
    <w:abstractNumId w:val="30"/>
  </w:num>
  <w:num w:numId="51" w16cid:durableId="692193168">
    <w:abstractNumId w:val="35"/>
  </w:num>
  <w:num w:numId="52" w16cid:durableId="246116176">
    <w:abstractNumId w:val="12"/>
  </w:num>
  <w:num w:numId="53" w16cid:durableId="943540422">
    <w:abstractNumId w:val="4"/>
  </w:num>
  <w:num w:numId="54" w16cid:durableId="147941756">
    <w:abstractNumId w:val="5"/>
  </w:num>
  <w:num w:numId="55" w16cid:durableId="1510869379">
    <w:abstractNumId w:val="18"/>
  </w:num>
  <w:num w:numId="56" w16cid:durableId="491144728">
    <w:abstractNumId w:val="43"/>
  </w:num>
  <w:num w:numId="57" w16cid:durableId="156968250">
    <w:abstractNumId w:val="53"/>
  </w:num>
  <w:num w:numId="58" w16cid:durableId="285818011">
    <w:abstractNumId w:val="34"/>
  </w:num>
  <w:num w:numId="59" w16cid:durableId="198250375">
    <w:abstractNumId w:val="51"/>
  </w:num>
  <w:num w:numId="60" w16cid:durableId="1147358780">
    <w:abstractNumId w:val="7"/>
  </w:num>
  <w:num w:numId="61" w16cid:durableId="506554213">
    <w:abstractNumId w:val="46"/>
  </w:num>
  <w:num w:numId="62" w16cid:durableId="231277259">
    <w:abstractNumId w:val="28"/>
  </w:num>
  <w:num w:numId="63" w16cid:durableId="1219785646">
    <w:abstractNumId w:val="2"/>
  </w:num>
  <w:numIdMacAtCleanup w:val="5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a2swfstzrvwkefrtjpe9pivevp5ae9ts9f&quot;&gt;EN_Online groups lib&lt;record-ids&gt;&lt;item&gt;57&lt;/item&gt;&lt;item&gt;58&lt;/item&gt;&lt;item&gt;61&lt;/item&gt;&lt;item&gt;62&lt;/item&gt;&lt;item&gt;82&lt;/item&gt;&lt;item&gt;85&lt;/item&gt;&lt;item&gt;87&lt;/item&gt;&lt;item&gt;90&lt;/item&gt;&lt;item&gt;92&lt;/item&gt;&lt;item&gt;99&lt;/item&gt;&lt;item&gt;100&lt;/item&gt;&lt;item&gt;124&lt;/item&gt;&lt;item&gt;143&lt;/item&gt;&lt;item&gt;226&lt;/item&gt;&lt;item&gt;228&lt;/item&gt;&lt;item&gt;229&lt;/item&gt;&lt;item&gt;230&lt;/item&gt;&lt;item&gt;231&lt;/item&gt;&lt;item&gt;235&lt;/item&gt;&lt;item&gt;236&lt;/item&gt;&lt;item&gt;237&lt;/item&gt;&lt;item&gt;238&lt;/item&gt;&lt;item&gt;239&lt;/item&gt;&lt;item&gt;240&lt;/item&gt;&lt;item&gt;241&lt;/item&gt;&lt;item&gt;242&lt;/item&gt;&lt;item&gt;243&lt;/item&gt;&lt;item&gt;244&lt;/item&gt;&lt;item&gt;245&lt;/item&gt;&lt;item&gt;246&lt;/item&gt;&lt;item&gt;247&lt;/item&gt;&lt;item&gt;248&lt;/item&gt;&lt;item&gt;249&lt;/item&gt;&lt;item&gt;250&lt;/item&gt;&lt;item&gt;251&lt;/item&gt;&lt;item&gt;252&lt;/item&gt;&lt;item&gt;253&lt;/item&gt;&lt;item&gt;254&lt;/item&gt;&lt;item&gt;255&lt;/item&gt;&lt;item&gt;257&lt;/item&gt;&lt;item&gt;258&lt;/item&gt;&lt;item&gt;262&lt;/item&gt;&lt;item&gt;263&lt;/item&gt;&lt;item&gt;264&lt;/item&gt;&lt;item&gt;265&lt;/item&gt;&lt;item&gt;266&lt;/item&gt;&lt;item&gt;267&lt;/item&gt;&lt;item&gt;269&lt;/item&gt;&lt;item&gt;271&lt;/item&gt;&lt;item&gt;272&lt;/item&gt;&lt;item&gt;273&lt;/item&gt;&lt;item&gt;274&lt;/item&gt;&lt;item&gt;278&lt;/item&gt;&lt;item&gt;280&lt;/item&gt;&lt;item&gt;282&lt;/item&gt;&lt;/record-ids&gt;&lt;/item&gt;&lt;/Libraries&gt;"/>
  </w:docVars>
  <w:rsids>
    <w:rsidRoot w:val="007E49DC"/>
    <w:rsid w:val="00000519"/>
    <w:rsid w:val="0000056A"/>
    <w:rsid w:val="00000AF5"/>
    <w:rsid w:val="00000EE8"/>
    <w:rsid w:val="000017AE"/>
    <w:rsid w:val="00001BA4"/>
    <w:rsid w:val="00001C32"/>
    <w:rsid w:val="00001EF8"/>
    <w:rsid w:val="00001F1A"/>
    <w:rsid w:val="00003930"/>
    <w:rsid w:val="00003B38"/>
    <w:rsid w:val="0000422C"/>
    <w:rsid w:val="000046D0"/>
    <w:rsid w:val="00004E6E"/>
    <w:rsid w:val="00005867"/>
    <w:rsid w:val="000062D5"/>
    <w:rsid w:val="00006A82"/>
    <w:rsid w:val="00007177"/>
    <w:rsid w:val="0000726D"/>
    <w:rsid w:val="00007551"/>
    <w:rsid w:val="000106AB"/>
    <w:rsid w:val="00010EA1"/>
    <w:rsid w:val="00011442"/>
    <w:rsid w:val="000114AA"/>
    <w:rsid w:val="000117E1"/>
    <w:rsid w:val="00011CD0"/>
    <w:rsid w:val="000126BC"/>
    <w:rsid w:val="0001277F"/>
    <w:rsid w:val="000138CA"/>
    <w:rsid w:val="00013BF6"/>
    <w:rsid w:val="0001489E"/>
    <w:rsid w:val="000150B6"/>
    <w:rsid w:val="000154B0"/>
    <w:rsid w:val="000162BC"/>
    <w:rsid w:val="000169C2"/>
    <w:rsid w:val="00016B12"/>
    <w:rsid w:val="00016B18"/>
    <w:rsid w:val="000179E5"/>
    <w:rsid w:val="00017E9F"/>
    <w:rsid w:val="00020012"/>
    <w:rsid w:val="00021BB6"/>
    <w:rsid w:val="00021DF4"/>
    <w:rsid w:val="00021E30"/>
    <w:rsid w:val="00021F7B"/>
    <w:rsid w:val="000224E4"/>
    <w:rsid w:val="000226C9"/>
    <w:rsid w:val="00022BFA"/>
    <w:rsid w:val="00022F7A"/>
    <w:rsid w:val="00023F56"/>
    <w:rsid w:val="00024476"/>
    <w:rsid w:val="000244B2"/>
    <w:rsid w:val="000245F0"/>
    <w:rsid w:val="00024BF6"/>
    <w:rsid w:val="00025101"/>
    <w:rsid w:val="0002513A"/>
    <w:rsid w:val="000252D2"/>
    <w:rsid w:val="00025349"/>
    <w:rsid w:val="000274C1"/>
    <w:rsid w:val="00027725"/>
    <w:rsid w:val="00027B54"/>
    <w:rsid w:val="00027F31"/>
    <w:rsid w:val="00030609"/>
    <w:rsid w:val="00031A91"/>
    <w:rsid w:val="00033442"/>
    <w:rsid w:val="00033727"/>
    <w:rsid w:val="0003626D"/>
    <w:rsid w:val="00036C35"/>
    <w:rsid w:val="0003718E"/>
    <w:rsid w:val="000379F6"/>
    <w:rsid w:val="00037A4A"/>
    <w:rsid w:val="00037E87"/>
    <w:rsid w:val="00040387"/>
    <w:rsid w:val="00041287"/>
    <w:rsid w:val="00041294"/>
    <w:rsid w:val="0004144D"/>
    <w:rsid w:val="00041601"/>
    <w:rsid w:val="00042DBE"/>
    <w:rsid w:val="00042EE7"/>
    <w:rsid w:val="00042F38"/>
    <w:rsid w:val="00042F49"/>
    <w:rsid w:val="000433CE"/>
    <w:rsid w:val="00043446"/>
    <w:rsid w:val="00043ED4"/>
    <w:rsid w:val="00044FB8"/>
    <w:rsid w:val="000454DF"/>
    <w:rsid w:val="00045E52"/>
    <w:rsid w:val="000462EA"/>
    <w:rsid w:val="0004704C"/>
    <w:rsid w:val="0004719E"/>
    <w:rsid w:val="00047B39"/>
    <w:rsid w:val="00050038"/>
    <w:rsid w:val="00050D35"/>
    <w:rsid w:val="00051173"/>
    <w:rsid w:val="0005170E"/>
    <w:rsid w:val="00051A80"/>
    <w:rsid w:val="00051C11"/>
    <w:rsid w:val="000537B0"/>
    <w:rsid w:val="00054518"/>
    <w:rsid w:val="000549A4"/>
    <w:rsid w:val="00054A12"/>
    <w:rsid w:val="00054D71"/>
    <w:rsid w:val="00055DB9"/>
    <w:rsid w:val="00055DDA"/>
    <w:rsid w:val="000560DF"/>
    <w:rsid w:val="000568EF"/>
    <w:rsid w:val="00056E88"/>
    <w:rsid w:val="00057326"/>
    <w:rsid w:val="00057C26"/>
    <w:rsid w:val="00060B90"/>
    <w:rsid w:val="00060BFE"/>
    <w:rsid w:val="000618CC"/>
    <w:rsid w:val="000618DD"/>
    <w:rsid w:val="00061A3B"/>
    <w:rsid w:val="00061CAD"/>
    <w:rsid w:val="00062D7C"/>
    <w:rsid w:val="000635FF"/>
    <w:rsid w:val="00063B6C"/>
    <w:rsid w:val="00064C67"/>
    <w:rsid w:val="000654A9"/>
    <w:rsid w:val="00066A59"/>
    <w:rsid w:val="0006777D"/>
    <w:rsid w:val="000707BA"/>
    <w:rsid w:val="00070928"/>
    <w:rsid w:val="000711D8"/>
    <w:rsid w:val="00071695"/>
    <w:rsid w:val="00072A06"/>
    <w:rsid w:val="00072ADF"/>
    <w:rsid w:val="00072B79"/>
    <w:rsid w:val="0007302A"/>
    <w:rsid w:val="0007304D"/>
    <w:rsid w:val="000743D4"/>
    <w:rsid w:val="0007535A"/>
    <w:rsid w:val="0007558C"/>
    <w:rsid w:val="00075772"/>
    <w:rsid w:val="000771A2"/>
    <w:rsid w:val="00080B5B"/>
    <w:rsid w:val="00080C16"/>
    <w:rsid w:val="00080DD3"/>
    <w:rsid w:val="0008136E"/>
    <w:rsid w:val="00081D88"/>
    <w:rsid w:val="000821A7"/>
    <w:rsid w:val="00083084"/>
    <w:rsid w:val="00083125"/>
    <w:rsid w:val="00083177"/>
    <w:rsid w:val="00084E8E"/>
    <w:rsid w:val="0008578B"/>
    <w:rsid w:val="00085AC8"/>
    <w:rsid w:val="00085CDA"/>
    <w:rsid w:val="00085ED8"/>
    <w:rsid w:val="00086304"/>
    <w:rsid w:val="0008661F"/>
    <w:rsid w:val="0008730F"/>
    <w:rsid w:val="000873C8"/>
    <w:rsid w:val="00090EFE"/>
    <w:rsid w:val="00091EEC"/>
    <w:rsid w:val="000928D2"/>
    <w:rsid w:val="00092E0E"/>
    <w:rsid w:val="00093254"/>
    <w:rsid w:val="00093400"/>
    <w:rsid w:val="000934E2"/>
    <w:rsid w:val="00093EF4"/>
    <w:rsid w:val="000942AE"/>
    <w:rsid w:val="00094BB7"/>
    <w:rsid w:val="00095368"/>
    <w:rsid w:val="000960B4"/>
    <w:rsid w:val="00096DDF"/>
    <w:rsid w:val="000976B8"/>
    <w:rsid w:val="00097C28"/>
    <w:rsid w:val="000A0AC9"/>
    <w:rsid w:val="000A1783"/>
    <w:rsid w:val="000A355D"/>
    <w:rsid w:val="000A364B"/>
    <w:rsid w:val="000A3DD3"/>
    <w:rsid w:val="000A4DA8"/>
    <w:rsid w:val="000A535E"/>
    <w:rsid w:val="000A556A"/>
    <w:rsid w:val="000A5D49"/>
    <w:rsid w:val="000A6317"/>
    <w:rsid w:val="000A63D6"/>
    <w:rsid w:val="000A7577"/>
    <w:rsid w:val="000A7ADD"/>
    <w:rsid w:val="000A7D08"/>
    <w:rsid w:val="000A7DE5"/>
    <w:rsid w:val="000A7F70"/>
    <w:rsid w:val="000B0A70"/>
    <w:rsid w:val="000B145D"/>
    <w:rsid w:val="000B1A6C"/>
    <w:rsid w:val="000B2251"/>
    <w:rsid w:val="000B291E"/>
    <w:rsid w:val="000B2C1A"/>
    <w:rsid w:val="000B3175"/>
    <w:rsid w:val="000B3819"/>
    <w:rsid w:val="000B5092"/>
    <w:rsid w:val="000B528F"/>
    <w:rsid w:val="000B5991"/>
    <w:rsid w:val="000B64FA"/>
    <w:rsid w:val="000B6529"/>
    <w:rsid w:val="000B7171"/>
    <w:rsid w:val="000C02D8"/>
    <w:rsid w:val="000C04F5"/>
    <w:rsid w:val="000C115A"/>
    <w:rsid w:val="000C1C41"/>
    <w:rsid w:val="000C1E32"/>
    <w:rsid w:val="000C21D2"/>
    <w:rsid w:val="000C275E"/>
    <w:rsid w:val="000C27A7"/>
    <w:rsid w:val="000C2A45"/>
    <w:rsid w:val="000C2B2A"/>
    <w:rsid w:val="000C2B4D"/>
    <w:rsid w:val="000C30B9"/>
    <w:rsid w:val="000C46AB"/>
    <w:rsid w:val="000C4D58"/>
    <w:rsid w:val="000C4E7E"/>
    <w:rsid w:val="000C566E"/>
    <w:rsid w:val="000C68BF"/>
    <w:rsid w:val="000C6FB6"/>
    <w:rsid w:val="000C7A69"/>
    <w:rsid w:val="000D0279"/>
    <w:rsid w:val="000D14C4"/>
    <w:rsid w:val="000D19E5"/>
    <w:rsid w:val="000D1B7C"/>
    <w:rsid w:val="000D2057"/>
    <w:rsid w:val="000D2119"/>
    <w:rsid w:val="000D294D"/>
    <w:rsid w:val="000D2EAF"/>
    <w:rsid w:val="000D3099"/>
    <w:rsid w:val="000D3343"/>
    <w:rsid w:val="000D5448"/>
    <w:rsid w:val="000D5486"/>
    <w:rsid w:val="000D665A"/>
    <w:rsid w:val="000D7578"/>
    <w:rsid w:val="000D78D4"/>
    <w:rsid w:val="000D79C8"/>
    <w:rsid w:val="000D7D9C"/>
    <w:rsid w:val="000E00FF"/>
    <w:rsid w:val="000E0AB6"/>
    <w:rsid w:val="000E0B3B"/>
    <w:rsid w:val="000E0EA2"/>
    <w:rsid w:val="000E234D"/>
    <w:rsid w:val="000E2C01"/>
    <w:rsid w:val="000E2C8F"/>
    <w:rsid w:val="000E2F15"/>
    <w:rsid w:val="000E30EB"/>
    <w:rsid w:val="000E4158"/>
    <w:rsid w:val="000E46C3"/>
    <w:rsid w:val="000E46D9"/>
    <w:rsid w:val="000E46F7"/>
    <w:rsid w:val="000E4716"/>
    <w:rsid w:val="000E4912"/>
    <w:rsid w:val="000E4AB8"/>
    <w:rsid w:val="000E5567"/>
    <w:rsid w:val="000E55BB"/>
    <w:rsid w:val="000E5C0A"/>
    <w:rsid w:val="000E5C46"/>
    <w:rsid w:val="000E5E91"/>
    <w:rsid w:val="000E6321"/>
    <w:rsid w:val="000E658D"/>
    <w:rsid w:val="000E6D8D"/>
    <w:rsid w:val="000E7A1B"/>
    <w:rsid w:val="000F07BA"/>
    <w:rsid w:val="000F0E26"/>
    <w:rsid w:val="000F0EB5"/>
    <w:rsid w:val="000F14F3"/>
    <w:rsid w:val="000F217B"/>
    <w:rsid w:val="000F21AF"/>
    <w:rsid w:val="000F2463"/>
    <w:rsid w:val="000F2B23"/>
    <w:rsid w:val="000F2BBB"/>
    <w:rsid w:val="000F3472"/>
    <w:rsid w:val="000F35B9"/>
    <w:rsid w:val="000F3CE7"/>
    <w:rsid w:val="000F4105"/>
    <w:rsid w:val="000F417D"/>
    <w:rsid w:val="000F5B23"/>
    <w:rsid w:val="000F6BFB"/>
    <w:rsid w:val="000F6C79"/>
    <w:rsid w:val="000F751A"/>
    <w:rsid w:val="000F7889"/>
    <w:rsid w:val="000F7BD2"/>
    <w:rsid w:val="00100332"/>
    <w:rsid w:val="001004F4"/>
    <w:rsid w:val="001009EB"/>
    <w:rsid w:val="001016D4"/>
    <w:rsid w:val="001021C0"/>
    <w:rsid w:val="0010253A"/>
    <w:rsid w:val="001027AF"/>
    <w:rsid w:val="001030CB"/>
    <w:rsid w:val="001030CC"/>
    <w:rsid w:val="001034A2"/>
    <w:rsid w:val="00103EE7"/>
    <w:rsid w:val="0010462B"/>
    <w:rsid w:val="00104793"/>
    <w:rsid w:val="00104960"/>
    <w:rsid w:val="00105139"/>
    <w:rsid w:val="0010563B"/>
    <w:rsid w:val="00105E6D"/>
    <w:rsid w:val="00105F7E"/>
    <w:rsid w:val="0010640A"/>
    <w:rsid w:val="001069C5"/>
    <w:rsid w:val="00107126"/>
    <w:rsid w:val="00107355"/>
    <w:rsid w:val="00107AAE"/>
    <w:rsid w:val="00107D3E"/>
    <w:rsid w:val="00110232"/>
    <w:rsid w:val="001113C7"/>
    <w:rsid w:val="00111C03"/>
    <w:rsid w:val="00112414"/>
    <w:rsid w:val="00112D8E"/>
    <w:rsid w:val="00112E84"/>
    <w:rsid w:val="00113395"/>
    <w:rsid w:val="00113B60"/>
    <w:rsid w:val="00113C12"/>
    <w:rsid w:val="00113C23"/>
    <w:rsid w:val="00113FB9"/>
    <w:rsid w:val="0011438B"/>
    <w:rsid w:val="001146C5"/>
    <w:rsid w:val="00114CE5"/>
    <w:rsid w:val="00116AC0"/>
    <w:rsid w:val="00116E8A"/>
    <w:rsid w:val="001174F0"/>
    <w:rsid w:val="00117F93"/>
    <w:rsid w:val="001206F0"/>
    <w:rsid w:val="00120CF7"/>
    <w:rsid w:val="00121015"/>
    <w:rsid w:val="001215AB"/>
    <w:rsid w:val="00122600"/>
    <w:rsid w:val="00122696"/>
    <w:rsid w:val="00122D09"/>
    <w:rsid w:val="00123060"/>
    <w:rsid w:val="00123796"/>
    <w:rsid w:val="0012380D"/>
    <w:rsid w:val="00124985"/>
    <w:rsid w:val="00124A39"/>
    <w:rsid w:val="00124F83"/>
    <w:rsid w:val="001254AE"/>
    <w:rsid w:val="00125774"/>
    <w:rsid w:val="00125CA6"/>
    <w:rsid w:val="00126732"/>
    <w:rsid w:val="00126870"/>
    <w:rsid w:val="00126FC0"/>
    <w:rsid w:val="0012707F"/>
    <w:rsid w:val="00127233"/>
    <w:rsid w:val="00127E8B"/>
    <w:rsid w:val="0013102E"/>
    <w:rsid w:val="001311CE"/>
    <w:rsid w:val="001312F9"/>
    <w:rsid w:val="0013343A"/>
    <w:rsid w:val="00133D0A"/>
    <w:rsid w:val="0013448A"/>
    <w:rsid w:val="001347C7"/>
    <w:rsid w:val="0013552E"/>
    <w:rsid w:val="00135576"/>
    <w:rsid w:val="00135D1C"/>
    <w:rsid w:val="0013615F"/>
    <w:rsid w:val="00137772"/>
    <w:rsid w:val="00137E07"/>
    <w:rsid w:val="00137FA5"/>
    <w:rsid w:val="001400C8"/>
    <w:rsid w:val="001406BF"/>
    <w:rsid w:val="00140D13"/>
    <w:rsid w:val="00140F9A"/>
    <w:rsid w:val="0014111E"/>
    <w:rsid w:val="00141247"/>
    <w:rsid w:val="001417A6"/>
    <w:rsid w:val="00142977"/>
    <w:rsid w:val="00142E03"/>
    <w:rsid w:val="00143734"/>
    <w:rsid w:val="00143B2F"/>
    <w:rsid w:val="00143CD7"/>
    <w:rsid w:val="00143FA0"/>
    <w:rsid w:val="001448AD"/>
    <w:rsid w:val="00144CD2"/>
    <w:rsid w:val="00147100"/>
    <w:rsid w:val="001479ED"/>
    <w:rsid w:val="0015054D"/>
    <w:rsid w:val="00150BAD"/>
    <w:rsid w:val="00151237"/>
    <w:rsid w:val="001514DB"/>
    <w:rsid w:val="0015202F"/>
    <w:rsid w:val="00153698"/>
    <w:rsid w:val="0015403C"/>
    <w:rsid w:val="00154BEC"/>
    <w:rsid w:val="00156276"/>
    <w:rsid w:val="00156EC3"/>
    <w:rsid w:val="0016041C"/>
    <w:rsid w:val="001605E6"/>
    <w:rsid w:val="00160717"/>
    <w:rsid w:val="00160C11"/>
    <w:rsid w:val="00161252"/>
    <w:rsid w:val="001621ED"/>
    <w:rsid w:val="00162DF6"/>
    <w:rsid w:val="0016301C"/>
    <w:rsid w:val="0016376F"/>
    <w:rsid w:val="00163F8A"/>
    <w:rsid w:val="00164102"/>
    <w:rsid w:val="00164DAF"/>
    <w:rsid w:val="00164F4D"/>
    <w:rsid w:val="001657E9"/>
    <w:rsid w:val="00166739"/>
    <w:rsid w:val="00166C5E"/>
    <w:rsid w:val="00167055"/>
    <w:rsid w:val="0016776D"/>
    <w:rsid w:val="00170CD5"/>
    <w:rsid w:val="00171320"/>
    <w:rsid w:val="00173EEB"/>
    <w:rsid w:val="001742D5"/>
    <w:rsid w:val="00174DC9"/>
    <w:rsid w:val="00175B76"/>
    <w:rsid w:val="00176250"/>
    <w:rsid w:val="00176317"/>
    <w:rsid w:val="00176BE4"/>
    <w:rsid w:val="0018042C"/>
    <w:rsid w:val="001809AD"/>
    <w:rsid w:val="00180AF3"/>
    <w:rsid w:val="00180C03"/>
    <w:rsid w:val="00180F3C"/>
    <w:rsid w:val="00181218"/>
    <w:rsid w:val="00182242"/>
    <w:rsid w:val="00182D3B"/>
    <w:rsid w:val="00182D97"/>
    <w:rsid w:val="0018365A"/>
    <w:rsid w:val="00183824"/>
    <w:rsid w:val="001838BC"/>
    <w:rsid w:val="00183F91"/>
    <w:rsid w:val="00184667"/>
    <w:rsid w:val="0018556C"/>
    <w:rsid w:val="001866ED"/>
    <w:rsid w:val="001867C9"/>
    <w:rsid w:val="00187F0F"/>
    <w:rsid w:val="001909BE"/>
    <w:rsid w:val="001911B9"/>
    <w:rsid w:val="001913FB"/>
    <w:rsid w:val="0019181B"/>
    <w:rsid w:val="00191CF6"/>
    <w:rsid w:val="00194B76"/>
    <w:rsid w:val="001958DC"/>
    <w:rsid w:val="00195EE9"/>
    <w:rsid w:val="001975DA"/>
    <w:rsid w:val="00197F62"/>
    <w:rsid w:val="001A0976"/>
    <w:rsid w:val="001A0DAE"/>
    <w:rsid w:val="001A15CA"/>
    <w:rsid w:val="001A273F"/>
    <w:rsid w:val="001A379F"/>
    <w:rsid w:val="001A3C07"/>
    <w:rsid w:val="001A3CAC"/>
    <w:rsid w:val="001A429F"/>
    <w:rsid w:val="001A4880"/>
    <w:rsid w:val="001A4FD4"/>
    <w:rsid w:val="001A5BC8"/>
    <w:rsid w:val="001A5D78"/>
    <w:rsid w:val="001A6328"/>
    <w:rsid w:val="001A7AC2"/>
    <w:rsid w:val="001A7C0E"/>
    <w:rsid w:val="001A7E44"/>
    <w:rsid w:val="001B0D85"/>
    <w:rsid w:val="001B16D2"/>
    <w:rsid w:val="001B180A"/>
    <w:rsid w:val="001B185C"/>
    <w:rsid w:val="001B22D7"/>
    <w:rsid w:val="001B23CE"/>
    <w:rsid w:val="001B36F3"/>
    <w:rsid w:val="001B3735"/>
    <w:rsid w:val="001B3915"/>
    <w:rsid w:val="001B3D62"/>
    <w:rsid w:val="001B45F7"/>
    <w:rsid w:val="001B4C94"/>
    <w:rsid w:val="001B4E58"/>
    <w:rsid w:val="001B5597"/>
    <w:rsid w:val="001B6398"/>
    <w:rsid w:val="001B674D"/>
    <w:rsid w:val="001B79D7"/>
    <w:rsid w:val="001C000E"/>
    <w:rsid w:val="001C0D6C"/>
    <w:rsid w:val="001C187C"/>
    <w:rsid w:val="001C2148"/>
    <w:rsid w:val="001C236F"/>
    <w:rsid w:val="001C27A9"/>
    <w:rsid w:val="001C2918"/>
    <w:rsid w:val="001C4201"/>
    <w:rsid w:val="001C4B84"/>
    <w:rsid w:val="001C4BA9"/>
    <w:rsid w:val="001C4C5F"/>
    <w:rsid w:val="001C4D55"/>
    <w:rsid w:val="001C5A0D"/>
    <w:rsid w:val="001C7192"/>
    <w:rsid w:val="001C75B7"/>
    <w:rsid w:val="001C7BEA"/>
    <w:rsid w:val="001D0488"/>
    <w:rsid w:val="001D0C18"/>
    <w:rsid w:val="001D15EE"/>
    <w:rsid w:val="001D1BB1"/>
    <w:rsid w:val="001D22F1"/>
    <w:rsid w:val="001D2C95"/>
    <w:rsid w:val="001D2D9D"/>
    <w:rsid w:val="001D4339"/>
    <w:rsid w:val="001D4434"/>
    <w:rsid w:val="001D4762"/>
    <w:rsid w:val="001D4D1C"/>
    <w:rsid w:val="001D530E"/>
    <w:rsid w:val="001D63DE"/>
    <w:rsid w:val="001D63E5"/>
    <w:rsid w:val="001D6611"/>
    <w:rsid w:val="001D67EE"/>
    <w:rsid w:val="001E03E6"/>
    <w:rsid w:val="001E0938"/>
    <w:rsid w:val="001E1B05"/>
    <w:rsid w:val="001E1BF9"/>
    <w:rsid w:val="001E1C81"/>
    <w:rsid w:val="001E1DCA"/>
    <w:rsid w:val="001E2EE8"/>
    <w:rsid w:val="001E3D38"/>
    <w:rsid w:val="001E44A6"/>
    <w:rsid w:val="001E4992"/>
    <w:rsid w:val="001E6BCF"/>
    <w:rsid w:val="001E6C55"/>
    <w:rsid w:val="001E71E4"/>
    <w:rsid w:val="001E7435"/>
    <w:rsid w:val="001E754A"/>
    <w:rsid w:val="001E7610"/>
    <w:rsid w:val="001E761F"/>
    <w:rsid w:val="001E7FB4"/>
    <w:rsid w:val="001F0171"/>
    <w:rsid w:val="001F06A4"/>
    <w:rsid w:val="001F09DC"/>
    <w:rsid w:val="001F0A4F"/>
    <w:rsid w:val="001F1B26"/>
    <w:rsid w:val="001F2F69"/>
    <w:rsid w:val="001F36F5"/>
    <w:rsid w:val="001F38BF"/>
    <w:rsid w:val="001F41DD"/>
    <w:rsid w:val="001F5B3D"/>
    <w:rsid w:val="001F61D1"/>
    <w:rsid w:val="001F6B1A"/>
    <w:rsid w:val="001F6C77"/>
    <w:rsid w:val="001F754C"/>
    <w:rsid w:val="001F78C3"/>
    <w:rsid w:val="00200280"/>
    <w:rsid w:val="00200961"/>
    <w:rsid w:val="00200F4D"/>
    <w:rsid w:val="0020117C"/>
    <w:rsid w:val="00201B35"/>
    <w:rsid w:val="002029AD"/>
    <w:rsid w:val="00202EEF"/>
    <w:rsid w:val="002037D1"/>
    <w:rsid w:val="00205580"/>
    <w:rsid w:val="00206839"/>
    <w:rsid w:val="00207375"/>
    <w:rsid w:val="0020747A"/>
    <w:rsid w:val="00207A5B"/>
    <w:rsid w:val="0021075F"/>
    <w:rsid w:val="00210C04"/>
    <w:rsid w:val="00210C28"/>
    <w:rsid w:val="00211974"/>
    <w:rsid w:val="002124E2"/>
    <w:rsid w:val="00212532"/>
    <w:rsid w:val="00212B41"/>
    <w:rsid w:val="002132B6"/>
    <w:rsid w:val="00213562"/>
    <w:rsid w:val="00213619"/>
    <w:rsid w:val="00213B94"/>
    <w:rsid w:val="00214655"/>
    <w:rsid w:val="002147E7"/>
    <w:rsid w:val="00214CDD"/>
    <w:rsid w:val="00214DE6"/>
    <w:rsid w:val="00214F9C"/>
    <w:rsid w:val="00215584"/>
    <w:rsid w:val="002156A0"/>
    <w:rsid w:val="002160E9"/>
    <w:rsid w:val="0021681E"/>
    <w:rsid w:val="00216E85"/>
    <w:rsid w:val="0021740F"/>
    <w:rsid w:val="00217FB2"/>
    <w:rsid w:val="0022051E"/>
    <w:rsid w:val="00221193"/>
    <w:rsid w:val="00222079"/>
    <w:rsid w:val="00222C58"/>
    <w:rsid w:val="00222F3F"/>
    <w:rsid w:val="0022333D"/>
    <w:rsid w:val="00224A9D"/>
    <w:rsid w:val="0022507F"/>
    <w:rsid w:val="00225D9C"/>
    <w:rsid w:val="00225F0F"/>
    <w:rsid w:val="00227A3E"/>
    <w:rsid w:val="00227A7D"/>
    <w:rsid w:val="00231787"/>
    <w:rsid w:val="00231872"/>
    <w:rsid w:val="0023216E"/>
    <w:rsid w:val="0023233B"/>
    <w:rsid w:val="00232A27"/>
    <w:rsid w:val="00232D89"/>
    <w:rsid w:val="00233232"/>
    <w:rsid w:val="002338FC"/>
    <w:rsid w:val="00233966"/>
    <w:rsid w:val="00233B81"/>
    <w:rsid w:val="00234574"/>
    <w:rsid w:val="00234DC4"/>
    <w:rsid w:val="00235575"/>
    <w:rsid w:val="00235E04"/>
    <w:rsid w:val="002364D6"/>
    <w:rsid w:val="00236A4F"/>
    <w:rsid w:val="0023740D"/>
    <w:rsid w:val="00240140"/>
    <w:rsid w:val="00241657"/>
    <w:rsid w:val="0024339D"/>
    <w:rsid w:val="00244206"/>
    <w:rsid w:val="002443E7"/>
    <w:rsid w:val="00244757"/>
    <w:rsid w:val="0024483B"/>
    <w:rsid w:val="002448B0"/>
    <w:rsid w:val="00244A57"/>
    <w:rsid w:val="00245359"/>
    <w:rsid w:val="002464A4"/>
    <w:rsid w:val="00246550"/>
    <w:rsid w:val="00246612"/>
    <w:rsid w:val="002467BB"/>
    <w:rsid w:val="00246805"/>
    <w:rsid w:val="00246CDF"/>
    <w:rsid w:val="0024722F"/>
    <w:rsid w:val="002476D9"/>
    <w:rsid w:val="00247D56"/>
    <w:rsid w:val="00247F59"/>
    <w:rsid w:val="002511F4"/>
    <w:rsid w:val="00251836"/>
    <w:rsid w:val="0025189B"/>
    <w:rsid w:val="00251C68"/>
    <w:rsid w:val="0025287A"/>
    <w:rsid w:val="00252926"/>
    <w:rsid w:val="00253A1A"/>
    <w:rsid w:val="00253E66"/>
    <w:rsid w:val="00253F5F"/>
    <w:rsid w:val="0025414B"/>
    <w:rsid w:val="00254E5D"/>
    <w:rsid w:val="002553B8"/>
    <w:rsid w:val="002563CF"/>
    <w:rsid w:val="00256513"/>
    <w:rsid w:val="002570E2"/>
    <w:rsid w:val="00257FD4"/>
    <w:rsid w:val="00260700"/>
    <w:rsid w:val="002609D1"/>
    <w:rsid w:val="0026105F"/>
    <w:rsid w:val="00261986"/>
    <w:rsid w:val="00261C9A"/>
    <w:rsid w:val="00262007"/>
    <w:rsid w:val="0026361D"/>
    <w:rsid w:val="002642B0"/>
    <w:rsid w:val="00264B20"/>
    <w:rsid w:val="00265E17"/>
    <w:rsid w:val="002665DC"/>
    <w:rsid w:val="002675FB"/>
    <w:rsid w:val="00267F4D"/>
    <w:rsid w:val="002710DA"/>
    <w:rsid w:val="00271231"/>
    <w:rsid w:val="00271BB1"/>
    <w:rsid w:val="00271C51"/>
    <w:rsid w:val="00271DBE"/>
    <w:rsid w:val="00271DF1"/>
    <w:rsid w:val="00272D15"/>
    <w:rsid w:val="00273377"/>
    <w:rsid w:val="00273559"/>
    <w:rsid w:val="0027381A"/>
    <w:rsid w:val="00273AD7"/>
    <w:rsid w:val="00273C3C"/>
    <w:rsid w:val="00273DD6"/>
    <w:rsid w:val="002740C7"/>
    <w:rsid w:val="0027543D"/>
    <w:rsid w:val="0027580E"/>
    <w:rsid w:val="00275F2C"/>
    <w:rsid w:val="002761CE"/>
    <w:rsid w:val="00276276"/>
    <w:rsid w:val="002762FA"/>
    <w:rsid w:val="00276BDA"/>
    <w:rsid w:val="00276C6A"/>
    <w:rsid w:val="00276D8F"/>
    <w:rsid w:val="00276DE5"/>
    <w:rsid w:val="00277131"/>
    <w:rsid w:val="00277A79"/>
    <w:rsid w:val="00277E36"/>
    <w:rsid w:val="00277E4F"/>
    <w:rsid w:val="00277EA7"/>
    <w:rsid w:val="00280DAB"/>
    <w:rsid w:val="00280ED7"/>
    <w:rsid w:val="00280EED"/>
    <w:rsid w:val="002827C7"/>
    <w:rsid w:val="00282827"/>
    <w:rsid w:val="00282D91"/>
    <w:rsid w:val="00282EAD"/>
    <w:rsid w:val="00282EDF"/>
    <w:rsid w:val="002835D2"/>
    <w:rsid w:val="00283CB8"/>
    <w:rsid w:val="00284021"/>
    <w:rsid w:val="002845F2"/>
    <w:rsid w:val="002848BF"/>
    <w:rsid w:val="002861F2"/>
    <w:rsid w:val="00286424"/>
    <w:rsid w:val="0028755D"/>
    <w:rsid w:val="0028766A"/>
    <w:rsid w:val="00287985"/>
    <w:rsid w:val="00287C19"/>
    <w:rsid w:val="00287DED"/>
    <w:rsid w:val="00290021"/>
    <w:rsid w:val="00290224"/>
    <w:rsid w:val="00291048"/>
    <w:rsid w:val="00291653"/>
    <w:rsid w:val="002917B3"/>
    <w:rsid w:val="00291D9D"/>
    <w:rsid w:val="00292D02"/>
    <w:rsid w:val="00292F7C"/>
    <w:rsid w:val="002935BD"/>
    <w:rsid w:val="002949FB"/>
    <w:rsid w:val="00294F2B"/>
    <w:rsid w:val="00295055"/>
    <w:rsid w:val="00295785"/>
    <w:rsid w:val="00295891"/>
    <w:rsid w:val="00296071"/>
    <w:rsid w:val="002961C5"/>
    <w:rsid w:val="002962CE"/>
    <w:rsid w:val="00297009"/>
    <w:rsid w:val="00297646"/>
    <w:rsid w:val="002A0A6E"/>
    <w:rsid w:val="002A0F6C"/>
    <w:rsid w:val="002A19CB"/>
    <w:rsid w:val="002A25B0"/>
    <w:rsid w:val="002A376E"/>
    <w:rsid w:val="002A3C71"/>
    <w:rsid w:val="002A4D05"/>
    <w:rsid w:val="002A5585"/>
    <w:rsid w:val="002A5635"/>
    <w:rsid w:val="002A5A51"/>
    <w:rsid w:val="002A6157"/>
    <w:rsid w:val="002A6717"/>
    <w:rsid w:val="002A6A3D"/>
    <w:rsid w:val="002A6CF3"/>
    <w:rsid w:val="002A7376"/>
    <w:rsid w:val="002A7D23"/>
    <w:rsid w:val="002B00AE"/>
    <w:rsid w:val="002B0536"/>
    <w:rsid w:val="002B0B1B"/>
    <w:rsid w:val="002B13F3"/>
    <w:rsid w:val="002B2163"/>
    <w:rsid w:val="002B2571"/>
    <w:rsid w:val="002B3159"/>
    <w:rsid w:val="002B39BB"/>
    <w:rsid w:val="002B3DDA"/>
    <w:rsid w:val="002B429F"/>
    <w:rsid w:val="002B4879"/>
    <w:rsid w:val="002B4C38"/>
    <w:rsid w:val="002B51B8"/>
    <w:rsid w:val="002B53C5"/>
    <w:rsid w:val="002B5692"/>
    <w:rsid w:val="002B5834"/>
    <w:rsid w:val="002B5F2C"/>
    <w:rsid w:val="002B6F95"/>
    <w:rsid w:val="002B7CF4"/>
    <w:rsid w:val="002B7DD4"/>
    <w:rsid w:val="002B7E48"/>
    <w:rsid w:val="002C147B"/>
    <w:rsid w:val="002C19DC"/>
    <w:rsid w:val="002C26E2"/>
    <w:rsid w:val="002C2A91"/>
    <w:rsid w:val="002C2D53"/>
    <w:rsid w:val="002C426C"/>
    <w:rsid w:val="002C4382"/>
    <w:rsid w:val="002C4552"/>
    <w:rsid w:val="002C4DE0"/>
    <w:rsid w:val="002C567C"/>
    <w:rsid w:val="002C5FC7"/>
    <w:rsid w:val="002C63C7"/>
    <w:rsid w:val="002D0B7D"/>
    <w:rsid w:val="002D10A3"/>
    <w:rsid w:val="002D16A0"/>
    <w:rsid w:val="002D1785"/>
    <w:rsid w:val="002D18A6"/>
    <w:rsid w:val="002D2B2C"/>
    <w:rsid w:val="002D3E5C"/>
    <w:rsid w:val="002D3E67"/>
    <w:rsid w:val="002D3FB0"/>
    <w:rsid w:val="002D4173"/>
    <w:rsid w:val="002D4BB5"/>
    <w:rsid w:val="002D53F5"/>
    <w:rsid w:val="002D5540"/>
    <w:rsid w:val="002D5C63"/>
    <w:rsid w:val="002D7543"/>
    <w:rsid w:val="002D7A12"/>
    <w:rsid w:val="002E02BF"/>
    <w:rsid w:val="002E0563"/>
    <w:rsid w:val="002E0668"/>
    <w:rsid w:val="002E116A"/>
    <w:rsid w:val="002E19C3"/>
    <w:rsid w:val="002E2A3F"/>
    <w:rsid w:val="002E3FA6"/>
    <w:rsid w:val="002E455F"/>
    <w:rsid w:val="002E467A"/>
    <w:rsid w:val="002E4F34"/>
    <w:rsid w:val="002E5786"/>
    <w:rsid w:val="002E5E1D"/>
    <w:rsid w:val="002E6E19"/>
    <w:rsid w:val="002E724F"/>
    <w:rsid w:val="002E7555"/>
    <w:rsid w:val="002E78B9"/>
    <w:rsid w:val="002E7A3A"/>
    <w:rsid w:val="002F1810"/>
    <w:rsid w:val="002F298D"/>
    <w:rsid w:val="002F36F5"/>
    <w:rsid w:val="002F3C23"/>
    <w:rsid w:val="002F3E57"/>
    <w:rsid w:val="002F40C2"/>
    <w:rsid w:val="002F484F"/>
    <w:rsid w:val="002F4DB5"/>
    <w:rsid w:val="002F5E41"/>
    <w:rsid w:val="002F6ABA"/>
    <w:rsid w:val="002F7126"/>
    <w:rsid w:val="002F74D9"/>
    <w:rsid w:val="003009CE"/>
    <w:rsid w:val="00300F0F"/>
    <w:rsid w:val="00300F9B"/>
    <w:rsid w:val="00302818"/>
    <w:rsid w:val="0030297E"/>
    <w:rsid w:val="00302CAF"/>
    <w:rsid w:val="00302F29"/>
    <w:rsid w:val="00304C44"/>
    <w:rsid w:val="00304D7A"/>
    <w:rsid w:val="00304E59"/>
    <w:rsid w:val="00305630"/>
    <w:rsid w:val="00305FF2"/>
    <w:rsid w:val="00306197"/>
    <w:rsid w:val="0030651C"/>
    <w:rsid w:val="003066DE"/>
    <w:rsid w:val="00306B7D"/>
    <w:rsid w:val="003106AB"/>
    <w:rsid w:val="00311123"/>
    <w:rsid w:val="00311622"/>
    <w:rsid w:val="0031254C"/>
    <w:rsid w:val="00312691"/>
    <w:rsid w:val="00313B56"/>
    <w:rsid w:val="003145FE"/>
    <w:rsid w:val="00314BED"/>
    <w:rsid w:val="003150A4"/>
    <w:rsid w:val="0031524A"/>
    <w:rsid w:val="00315289"/>
    <w:rsid w:val="00316336"/>
    <w:rsid w:val="00316B34"/>
    <w:rsid w:val="00316E2D"/>
    <w:rsid w:val="00317806"/>
    <w:rsid w:val="003205FE"/>
    <w:rsid w:val="0032125E"/>
    <w:rsid w:val="003212B1"/>
    <w:rsid w:val="003216C7"/>
    <w:rsid w:val="00321766"/>
    <w:rsid w:val="00321FFF"/>
    <w:rsid w:val="003220C3"/>
    <w:rsid w:val="00322676"/>
    <w:rsid w:val="00322CF2"/>
    <w:rsid w:val="00322D16"/>
    <w:rsid w:val="00323315"/>
    <w:rsid w:val="00323631"/>
    <w:rsid w:val="0032497E"/>
    <w:rsid w:val="00324A86"/>
    <w:rsid w:val="00324D4C"/>
    <w:rsid w:val="003251AC"/>
    <w:rsid w:val="0032540A"/>
    <w:rsid w:val="00325E49"/>
    <w:rsid w:val="00327516"/>
    <w:rsid w:val="0032753E"/>
    <w:rsid w:val="003309D2"/>
    <w:rsid w:val="00330E52"/>
    <w:rsid w:val="003314A0"/>
    <w:rsid w:val="00331BEC"/>
    <w:rsid w:val="00332FE2"/>
    <w:rsid w:val="00333EA8"/>
    <w:rsid w:val="00334ECF"/>
    <w:rsid w:val="00334F23"/>
    <w:rsid w:val="003356A6"/>
    <w:rsid w:val="0033597F"/>
    <w:rsid w:val="00335C76"/>
    <w:rsid w:val="0033646C"/>
    <w:rsid w:val="003371AB"/>
    <w:rsid w:val="00337E54"/>
    <w:rsid w:val="00340FC1"/>
    <w:rsid w:val="00341437"/>
    <w:rsid w:val="00341A20"/>
    <w:rsid w:val="00341B10"/>
    <w:rsid w:val="00341B30"/>
    <w:rsid w:val="00341CE1"/>
    <w:rsid w:val="00341CEC"/>
    <w:rsid w:val="0034206C"/>
    <w:rsid w:val="003421DF"/>
    <w:rsid w:val="00343A1D"/>
    <w:rsid w:val="00343A77"/>
    <w:rsid w:val="00343C8A"/>
    <w:rsid w:val="00344523"/>
    <w:rsid w:val="003452B2"/>
    <w:rsid w:val="003455CE"/>
    <w:rsid w:val="00345DEC"/>
    <w:rsid w:val="003465C4"/>
    <w:rsid w:val="0034678E"/>
    <w:rsid w:val="003467D3"/>
    <w:rsid w:val="003468B0"/>
    <w:rsid w:val="0034705F"/>
    <w:rsid w:val="0034742F"/>
    <w:rsid w:val="00347757"/>
    <w:rsid w:val="003479CD"/>
    <w:rsid w:val="003505C7"/>
    <w:rsid w:val="003509BD"/>
    <w:rsid w:val="003518F7"/>
    <w:rsid w:val="00351911"/>
    <w:rsid w:val="00351C6A"/>
    <w:rsid w:val="003528F8"/>
    <w:rsid w:val="00352D48"/>
    <w:rsid w:val="0035314E"/>
    <w:rsid w:val="00353345"/>
    <w:rsid w:val="00353555"/>
    <w:rsid w:val="0035355D"/>
    <w:rsid w:val="003539BF"/>
    <w:rsid w:val="00354681"/>
    <w:rsid w:val="003546D8"/>
    <w:rsid w:val="00355A1C"/>
    <w:rsid w:val="0035646D"/>
    <w:rsid w:val="00356571"/>
    <w:rsid w:val="00356A38"/>
    <w:rsid w:val="00356F87"/>
    <w:rsid w:val="00357813"/>
    <w:rsid w:val="00357E97"/>
    <w:rsid w:val="00357EED"/>
    <w:rsid w:val="00360961"/>
    <w:rsid w:val="00360D81"/>
    <w:rsid w:val="00361744"/>
    <w:rsid w:val="00361857"/>
    <w:rsid w:val="00361F20"/>
    <w:rsid w:val="00362275"/>
    <w:rsid w:val="00363638"/>
    <w:rsid w:val="00363901"/>
    <w:rsid w:val="003646C2"/>
    <w:rsid w:val="003652C6"/>
    <w:rsid w:val="003663EC"/>
    <w:rsid w:val="00366403"/>
    <w:rsid w:val="00366857"/>
    <w:rsid w:val="00366D8A"/>
    <w:rsid w:val="00367148"/>
    <w:rsid w:val="0036751C"/>
    <w:rsid w:val="0036760D"/>
    <w:rsid w:val="00367B83"/>
    <w:rsid w:val="003710D3"/>
    <w:rsid w:val="00371278"/>
    <w:rsid w:val="003720A2"/>
    <w:rsid w:val="003721C7"/>
    <w:rsid w:val="00372208"/>
    <w:rsid w:val="0037243D"/>
    <w:rsid w:val="00372510"/>
    <w:rsid w:val="00372A2F"/>
    <w:rsid w:val="00372D60"/>
    <w:rsid w:val="00372F77"/>
    <w:rsid w:val="00373820"/>
    <w:rsid w:val="003742CF"/>
    <w:rsid w:val="00374313"/>
    <w:rsid w:val="003751A3"/>
    <w:rsid w:val="00375A61"/>
    <w:rsid w:val="00375B0A"/>
    <w:rsid w:val="0037615B"/>
    <w:rsid w:val="0037625E"/>
    <w:rsid w:val="00376962"/>
    <w:rsid w:val="00376BA1"/>
    <w:rsid w:val="0037723F"/>
    <w:rsid w:val="003776DA"/>
    <w:rsid w:val="00377B88"/>
    <w:rsid w:val="00377C9C"/>
    <w:rsid w:val="003801B1"/>
    <w:rsid w:val="00380B31"/>
    <w:rsid w:val="00380FAC"/>
    <w:rsid w:val="00381F0E"/>
    <w:rsid w:val="00382893"/>
    <w:rsid w:val="003831D8"/>
    <w:rsid w:val="00383DBE"/>
    <w:rsid w:val="003847CA"/>
    <w:rsid w:val="003868AC"/>
    <w:rsid w:val="00386916"/>
    <w:rsid w:val="00386EB5"/>
    <w:rsid w:val="003907A2"/>
    <w:rsid w:val="00391322"/>
    <w:rsid w:val="003917DD"/>
    <w:rsid w:val="00391D1A"/>
    <w:rsid w:val="00391E57"/>
    <w:rsid w:val="0039256F"/>
    <w:rsid w:val="003925C4"/>
    <w:rsid w:val="00392BF2"/>
    <w:rsid w:val="00392C38"/>
    <w:rsid w:val="00393C5C"/>
    <w:rsid w:val="00393D03"/>
    <w:rsid w:val="00394057"/>
    <w:rsid w:val="003942D4"/>
    <w:rsid w:val="00394542"/>
    <w:rsid w:val="00395433"/>
    <w:rsid w:val="003957FB"/>
    <w:rsid w:val="00395CA7"/>
    <w:rsid w:val="0039695F"/>
    <w:rsid w:val="00396C5B"/>
    <w:rsid w:val="00396C84"/>
    <w:rsid w:val="0039710E"/>
    <w:rsid w:val="00397185"/>
    <w:rsid w:val="0039796D"/>
    <w:rsid w:val="003A0DDD"/>
    <w:rsid w:val="003A149A"/>
    <w:rsid w:val="003A18D2"/>
    <w:rsid w:val="003A18D4"/>
    <w:rsid w:val="003A202D"/>
    <w:rsid w:val="003A26C6"/>
    <w:rsid w:val="003A3760"/>
    <w:rsid w:val="003A3A8F"/>
    <w:rsid w:val="003A3ED2"/>
    <w:rsid w:val="003A4007"/>
    <w:rsid w:val="003A4AA3"/>
    <w:rsid w:val="003A56BB"/>
    <w:rsid w:val="003A5B0B"/>
    <w:rsid w:val="003A6BA4"/>
    <w:rsid w:val="003A7163"/>
    <w:rsid w:val="003A725D"/>
    <w:rsid w:val="003A749D"/>
    <w:rsid w:val="003A7C77"/>
    <w:rsid w:val="003A7D75"/>
    <w:rsid w:val="003B1186"/>
    <w:rsid w:val="003B153B"/>
    <w:rsid w:val="003B176B"/>
    <w:rsid w:val="003B1F2B"/>
    <w:rsid w:val="003B23D7"/>
    <w:rsid w:val="003B3665"/>
    <w:rsid w:val="003B48C5"/>
    <w:rsid w:val="003B4E88"/>
    <w:rsid w:val="003B5514"/>
    <w:rsid w:val="003B5552"/>
    <w:rsid w:val="003B5637"/>
    <w:rsid w:val="003B578F"/>
    <w:rsid w:val="003B6A22"/>
    <w:rsid w:val="003B7646"/>
    <w:rsid w:val="003C01EB"/>
    <w:rsid w:val="003C0E50"/>
    <w:rsid w:val="003C14C2"/>
    <w:rsid w:val="003C188D"/>
    <w:rsid w:val="003C1EE6"/>
    <w:rsid w:val="003C210B"/>
    <w:rsid w:val="003C22CE"/>
    <w:rsid w:val="003C2F55"/>
    <w:rsid w:val="003C38EF"/>
    <w:rsid w:val="003C3C7E"/>
    <w:rsid w:val="003C3E03"/>
    <w:rsid w:val="003C3E15"/>
    <w:rsid w:val="003C4F21"/>
    <w:rsid w:val="003C4F29"/>
    <w:rsid w:val="003C574A"/>
    <w:rsid w:val="003C6A76"/>
    <w:rsid w:val="003C7103"/>
    <w:rsid w:val="003C7181"/>
    <w:rsid w:val="003C77C1"/>
    <w:rsid w:val="003C7913"/>
    <w:rsid w:val="003C7945"/>
    <w:rsid w:val="003C7FA6"/>
    <w:rsid w:val="003D026E"/>
    <w:rsid w:val="003D061E"/>
    <w:rsid w:val="003D0DB3"/>
    <w:rsid w:val="003D160F"/>
    <w:rsid w:val="003D20DE"/>
    <w:rsid w:val="003D2853"/>
    <w:rsid w:val="003D2B75"/>
    <w:rsid w:val="003D32AA"/>
    <w:rsid w:val="003D3358"/>
    <w:rsid w:val="003D5E94"/>
    <w:rsid w:val="003E0AEB"/>
    <w:rsid w:val="003E0FD8"/>
    <w:rsid w:val="003E1813"/>
    <w:rsid w:val="003E1B47"/>
    <w:rsid w:val="003E1CA9"/>
    <w:rsid w:val="003E21A0"/>
    <w:rsid w:val="003E21FF"/>
    <w:rsid w:val="003E3619"/>
    <w:rsid w:val="003E38E1"/>
    <w:rsid w:val="003E3A78"/>
    <w:rsid w:val="003E3D09"/>
    <w:rsid w:val="003E4255"/>
    <w:rsid w:val="003E45CD"/>
    <w:rsid w:val="003E4893"/>
    <w:rsid w:val="003E5134"/>
    <w:rsid w:val="003E54C2"/>
    <w:rsid w:val="003E55CE"/>
    <w:rsid w:val="003E69FC"/>
    <w:rsid w:val="003E74EA"/>
    <w:rsid w:val="003E7987"/>
    <w:rsid w:val="003E7B34"/>
    <w:rsid w:val="003F01C0"/>
    <w:rsid w:val="003F0AE7"/>
    <w:rsid w:val="003F0DB6"/>
    <w:rsid w:val="003F1701"/>
    <w:rsid w:val="003F243D"/>
    <w:rsid w:val="003F2829"/>
    <w:rsid w:val="003F2E63"/>
    <w:rsid w:val="003F2F5E"/>
    <w:rsid w:val="003F3502"/>
    <w:rsid w:val="003F441B"/>
    <w:rsid w:val="003F45B4"/>
    <w:rsid w:val="003F5819"/>
    <w:rsid w:val="003F585A"/>
    <w:rsid w:val="003F5CEB"/>
    <w:rsid w:val="003F5FF8"/>
    <w:rsid w:val="003F629A"/>
    <w:rsid w:val="003F6340"/>
    <w:rsid w:val="003F6A78"/>
    <w:rsid w:val="003F6A94"/>
    <w:rsid w:val="003F7029"/>
    <w:rsid w:val="003F7320"/>
    <w:rsid w:val="003F7688"/>
    <w:rsid w:val="003F7BB6"/>
    <w:rsid w:val="0040068D"/>
    <w:rsid w:val="004008C7"/>
    <w:rsid w:val="00400A1B"/>
    <w:rsid w:val="00400E09"/>
    <w:rsid w:val="0040112E"/>
    <w:rsid w:val="004011FF"/>
    <w:rsid w:val="00401A9D"/>
    <w:rsid w:val="00401C68"/>
    <w:rsid w:val="00402576"/>
    <w:rsid w:val="00402C9F"/>
    <w:rsid w:val="0040343D"/>
    <w:rsid w:val="0040366C"/>
    <w:rsid w:val="00404ABC"/>
    <w:rsid w:val="00404AF3"/>
    <w:rsid w:val="0040503A"/>
    <w:rsid w:val="004052BF"/>
    <w:rsid w:val="004054FA"/>
    <w:rsid w:val="00405C37"/>
    <w:rsid w:val="00405EF2"/>
    <w:rsid w:val="0040779F"/>
    <w:rsid w:val="00407F07"/>
    <w:rsid w:val="00410B99"/>
    <w:rsid w:val="00410E62"/>
    <w:rsid w:val="004111B5"/>
    <w:rsid w:val="004125B3"/>
    <w:rsid w:val="0041297F"/>
    <w:rsid w:val="004129BD"/>
    <w:rsid w:val="00412CB7"/>
    <w:rsid w:val="00413452"/>
    <w:rsid w:val="00413748"/>
    <w:rsid w:val="00413A28"/>
    <w:rsid w:val="004145DD"/>
    <w:rsid w:val="00414823"/>
    <w:rsid w:val="00414D05"/>
    <w:rsid w:val="00415096"/>
    <w:rsid w:val="00415233"/>
    <w:rsid w:val="00415CD6"/>
    <w:rsid w:val="00415CDE"/>
    <w:rsid w:val="00415F33"/>
    <w:rsid w:val="004164A7"/>
    <w:rsid w:val="00416D1A"/>
    <w:rsid w:val="004172CC"/>
    <w:rsid w:val="00417D2E"/>
    <w:rsid w:val="0042053A"/>
    <w:rsid w:val="004206FF"/>
    <w:rsid w:val="00421CB9"/>
    <w:rsid w:val="0042258C"/>
    <w:rsid w:val="00422C27"/>
    <w:rsid w:val="004238A7"/>
    <w:rsid w:val="00423F27"/>
    <w:rsid w:val="004243E4"/>
    <w:rsid w:val="0042500A"/>
    <w:rsid w:val="00425325"/>
    <w:rsid w:val="004258BF"/>
    <w:rsid w:val="00425E52"/>
    <w:rsid w:val="0042610B"/>
    <w:rsid w:val="004261DD"/>
    <w:rsid w:val="0042633B"/>
    <w:rsid w:val="00426EC1"/>
    <w:rsid w:val="00427109"/>
    <w:rsid w:val="00427E24"/>
    <w:rsid w:val="00430375"/>
    <w:rsid w:val="00431F6E"/>
    <w:rsid w:val="0043217A"/>
    <w:rsid w:val="0043244E"/>
    <w:rsid w:val="00432A73"/>
    <w:rsid w:val="00432BC9"/>
    <w:rsid w:val="00432F12"/>
    <w:rsid w:val="004330BF"/>
    <w:rsid w:val="0043342C"/>
    <w:rsid w:val="004342B4"/>
    <w:rsid w:val="00434B1C"/>
    <w:rsid w:val="00435071"/>
    <w:rsid w:val="004354B5"/>
    <w:rsid w:val="00435A08"/>
    <w:rsid w:val="00435E27"/>
    <w:rsid w:val="0043777D"/>
    <w:rsid w:val="00437F36"/>
    <w:rsid w:val="00440163"/>
    <w:rsid w:val="00440170"/>
    <w:rsid w:val="004409AA"/>
    <w:rsid w:val="004421FB"/>
    <w:rsid w:val="004422C8"/>
    <w:rsid w:val="00442DD2"/>
    <w:rsid w:val="004430A5"/>
    <w:rsid w:val="00443296"/>
    <w:rsid w:val="00443AC1"/>
    <w:rsid w:val="0044454C"/>
    <w:rsid w:val="004445D0"/>
    <w:rsid w:val="004458B9"/>
    <w:rsid w:val="0044621D"/>
    <w:rsid w:val="00446F58"/>
    <w:rsid w:val="004475FB"/>
    <w:rsid w:val="00450410"/>
    <w:rsid w:val="004511F8"/>
    <w:rsid w:val="004512B8"/>
    <w:rsid w:val="004522E0"/>
    <w:rsid w:val="00452B4E"/>
    <w:rsid w:val="004532DF"/>
    <w:rsid w:val="004542E5"/>
    <w:rsid w:val="00454763"/>
    <w:rsid w:val="0045535E"/>
    <w:rsid w:val="004554AC"/>
    <w:rsid w:val="00455581"/>
    <w:rsid w:val="0045656B"/>
    <w:rsid w:val="00456B45"/>
    <w:rsid w:val="00460C1A"/>
    <w:rsid w:val="00461843"/>
    <w:rsid w:val="00461B01"/>
    <w:rsid w:val="00463303"/>
    <w:rsid w:val="00464837"/>
    <w:rsid w:val="00464C89"/>
    <w:rsid w:val="00464DAE"/>
    <w:rsid w:val="00464F74"/>
    <w:rsid w:val="0046503B"/>
    <w:rsid w:val="00465379"/>
    <w:rsid w:val="004655D9"/>
    <w:rsid w:val="004656C8"/>
    <w:rsid w:val="0046575E"/>
    <w:rsid w:val="00465858"/>
    <w:rsid w:val="00466ABE"/>
    <w:rsid w:val="004679A3"/>
    <w:rsid w:val="004700A1"/>
    <w:rsid w:val="004701A2"/>
    <w:rsid w:val="0047117C"/>
    <w:rsid w:val="004716A7"/>
    <w:rsid w:val="00471A48"/>
    <w:rsid w:val="00471DCF"/>
    <w:rsid w:val="004720FD"/>
    <w:rsid w:val="00472196"/>
    <w:rsid w:val="004727BB"/>
    <w:rsid w:val="0047290B"/>
    <w:rsid w:val="00473046"/>
    <w:rsid w:val="004730FE"/>
    <w:rsid w:val="00473D94"/>
    <w:rsid w:val="00473FD0"/>
    <w:rsid w:val="00474572"/>
    <w:rsid w:val="0047610D"/>
    <w:rsid w:val="0047642F"/>
    <w:rsid w:val="004765B6"/>
    <w:rsid w:val="004770AB"/>
    <w:rsid w:val="00477269"/>
    <w:rsid w:val="00477339"/>
    <w:rsid w:val="0047753E"/>
    <w:rsid w:val="00480073"/>
    <w:rsid w:val="004801A7"/>
    <w:rsid w:val="00480774"/>
    <w:rsid w:val="004815F9"/>
    <w:rsid w:val="0048259A"/>
    <w:rsid w:val="00482BAC"/>
    <w:rsid w:val="00482C31"/>
    <w:rsid w:val="00482C3F"/>
    <w:rsid w:val="00482CAF"/>
    <w:rsid w:val="00483189"/>
    <w:rsid w:val="00484071"/>
    <w:rsid w:val="00484289"/>
    <w:rsid w:val="00484AD5"/>
    <w:rsid w:val="00484BF0"/>
    <w:rsid w:val="0048648D"/>
    <w:rsid w:val="004868F6"/>
    <w:rsid w:val="00486E96"/>
    <w:rsid w:val="00486FFF"/>
    <w:rsid w:val="0048715D"/>
    <w:rsid w:val="004876AA"/>
    <w:rsid w:val="0048792B"/>
    <w:rsid w:val="00490230"/>
    <w:rsid w:val="00490838"/>
    <w:rsid w:val="00490BA2"/>
    <w:rsid w:val="0049223E"/>
    <w:rsid w:val="00492693"/>
    <w:rsid w:val="004926B6"/>
    <w:rsid w:val="00493091"/>
    <w:rsid w:val="00493D54"/>
    <w:rsid w:val="004960F8"/>
    <w:rsid w:val="004965B3"/>
    <w:rsid w:val="00497777"/>
    <w:rsid w:val="00497E38"/>
    <w:rsid w:val="004A003E"/>
    <w:rsid w:val="004A10CC"/>
    <w:rsid w:val="004A12B8"/>
    <w:rsid w:val="004A1B70"/>
    <w:rsid w:val="004A2ACD"/>
    <w:rsid w:val="004A2E4D"/>
    <w:rsid w:val="004A41FE"/>
    <w:rsid w:val="004A44EF"/>
    <w:rsid w:val="004A5224"/>
    <w:rsid w:val="004A5A8D"/>
    <w:rsid w:val="004A6171"/>
    <w:rsid w:val="004A6367"/>
    <w:rsid w:val="004A63F4"/>
    <w:rsid w:val="004A6582"/>
    <w:rsid w:val="004A7A5F"/>
    <w:rsid w:val="004B0F97"/>
    <w:rsid w:val="004B16DE"/>
    <w:rsid w:val="004B16EE"/>
    <w:rsid w:val="004B1B97"/>
    <w:rsid w:val="004B1E2C"/>
    <w:rsid w:val="004B2943"/>
    <w:rsid w:val="004B2D3C"/>
    <w:rsid w:val="004B2D83"/>
    <w:rsid w:val="004B2F9C"/>
    <w:rsid w:val="004B3237"/>
    <w:rsid w:val="004B3382"/>
    <w:rsid w:val="004B3E7C"/>
    <w:rsid w:val="004B464D"/>
    <w:rsid w:val="004B4C0F"/>
    <w:rsid w:val="004B656D"/>
    <w:rsid w:val="004B7791"/>
    <w:rsid w:val="004B78D1"/>
    <w:rsid w:val="004B796D"/>
    <w:rsid w:val="004C008B"/>
    <w:rsid w:val="004C1038"/>
    <w:rsid w:val="004C11D7"/>
    <w:rsid w:val="004C1D6D"/>
    <w:rsid w:val="004C1D95"/>
    <w:rsid w:val="004C24D2"/>
    <w:rsid w:val="004C2757"/>
    <w:rsid w:val="004C2B5D"/>
    <w:rsid w:val="004C33AC"/>
    <w:rsid w:val="004C40D3"/>
    <w:rsid w:val="004C44F2"/>
    <w:rsid w:val="004C4E3F"/>
    <w:rsid w:val="004C57C6"/>
    <w:rsid w:val="004C5F0D"/>
    <w:rsid w:val="004C638E"/>
    <w:rsid w:val="004C76EB"/>
    <w:rsid w:val="004D0003"/>
    <w:rsid w:val="004D04EB"/>
    <w:rsid w:val="004D0572"/>
    <w:rsid w:val="004D14E0"/>
    <w:rsid w:val="004D1763"/>
    <w:rsid w:val="004D1B5C"/>
    <w:rsid w:val="004D1F8E"/>
    <w:rsid w:val="004D23FA"/>
    <w:rsid w:val="004D265B"/>
    <w:rsid w:val="004D2875"/>
    <w:rsid w:val="004D28DA"/>
    <w:rsid w:val="004D39F7"/>
    <w:rsid w:val="004D40A7"/>
    <w:rsid w:val="004D44E1"/>
    <w:rsid w:val="004D58BD"/>
    <w:rsid w:val="004D58E8"/>
    <w:rsid w:val="004D5A3B"/>
    <w:rsid w:val="004D607D"/>
    <w:rsid w:val="004D6E3B"/>
    <w:rsid w:val="004D74AA"/>
    <w:rsid w:val="004D74EC"/>
    <w:rsid w:val="004D7CE6"/>
    <w:rsid w:val="004E1332"/>
    <w:rsid w:val="004E13D9"/>
    <w:rsid w:val="004E1EF2"/>
    <w:rsid w:val="004E20B7"/>
    <w:rsid w:val="004E365C"/>
    <w:rsid w:val="004E36BB"/>
    <w:rsid w:val="004E3AC9"/>
    <w:rsid w:val="004E3F9F"/>
    <w:rsid w:val="004E469D"/>
    <w:rsid w:val="004E4E80"/>
    <w:rsid w:val="004E58C3"/>
    <w:rsid w:val="004E5E38"/>
    <w:rsid w:val="004E7542"/>
    <w:rsid w:val="004E7AB3"/>
    <w:rsid w:val="004F0524"/>
    <w:rsid w:val="004F0805"/>
    <w:rsid w:val="004F0AA1"/>
    <w:rsid w:val="004F103F"/>
    <w:rsid w:val="004F12BD"/>
    <w:rsid w:val="004F2068"/>
    <w:rsid w:val="004F276F"/>
    <w:rsid w:val="004F39E2"/>
    <w:rsid w:val="004F3BC6"/>
    <w:rsid w:val="004F3E47"/>
    <w:rsid w:val="004F4485"/>
    <w:rsid w:val="004F4B08"/>
    <w:rsid w:val="004F4C70"/>
    <w:rsid w:val="004F54AC"/>
    <w:rsid w:val="004F6FC6"/>
    <w:rsid w:val="004F7077"/>
    <w:rsid w:val="004F74FE"/>
    <w:rsid w:val="004F76D2"/>
    <w:rsid w:val="004F77EA"/>
    <w:rsid w:val="005012C6"/>
    <w:rsid w:val="005018E1"/>
    <w:rsid w:val="005018E7"/>
    <w:rsid w:val="00501E96"/>
    <w:rsid w:val="00502327"/>
    <w:rsid w:val="005023D9"/>
    <w:rsid w:val="00502493"/>
    <w:rsid w:val="00502744"/>
    <w:rsid w:val="00502AFB"/>
    <w:rsid w:val="00502B5D"/>
    <w:rsid w:val="00503B28"/>
    <w:rsid w:val="005048C8"/>
    <w:rsid w:val="0050495D"/>
    <w:rsid w:val="005051B4"/>
    <w:rsid w:val="0050523F"/>
    <w:rsid w:val="005053A0"/>
    <w:rsid w:val="00505874"/>
    <w:rsid w:val="005058A4"/>
    <w:rsid w:val="0050651D"/>
    <w:rsid w:val="00506A7C"/>
    <w:rsid w:val="00507479"/>
    <w:rsid w:val="00507796"/>
    <w:rsid w:val="00507C41"/>
    <w:rsid w:val="0051046C"/>
    <w:rsid w:val="00510A00"/>
    <w:rsid w:val="00510E48"/>
    <w:rsid w:val="005111FF"/>
    <w:rsid w:val="0051157C"/>
    <w:rsid w:val="00511916"/>
    <w:rsid w:val="00511F85"/>
    <w:rsid w:val="00512739"/>
    <w:rsid w:val="0051292A"/>
    <w:rsid w:val="00512E31"/>
    <w:rsid w:val="005130F5"/>
    <w:rsid w:val="00513371"/>
    <w:rsid w:val="005138BD"/>
    <w:rsid w:val="00514417"/>
    <w:rsid w:val="005144AA"/>
    <w:rsid w:val="005156AD"/>
    <w:rsid w:val="00515A3A"/>
    <w:rsid w:val="00515E29"/>
    <w:rsid w:val="005161AF"/>
    <w:rsid w:val="005162AD"/>
    <w:rsid w:val="00516369"/>
    <w:rsid w:val="00516A5A"/>
    <w:rsid w:val="00516A89"/>
    <w:rsid w:val="00516B5C"/>
    <w:rsid w:val="00516FE8"/>
    <w:rsid w:val="00517795"/>
    <w:rsid w:val="005177C9"/>
    <w:rsid w:val="005179AC"/>
    <w:rsid w:val="005201D4"/>
    <w:rsid w:val="00520DC2"/>
    <w:rsid w:val="00520F27"/>
    <w:rsid w:val="00521E88"/>
    <w:rsid w:val="0052233C"/>
    <w:rsid w:val="0052257D"/>
    <w:rsid w:val="0052278B"/>
    <w:rsid w:val="00522A2F"/>
    <w:rsid w:val="00523339"/>
    <w:rsid w:val="0052449F"/>
    <w:rsid w:val="00524D6A"/>
    <w:rsid w:val="005258C3"/>
    <w:rsid w:val="005264C0"/>
    <w:rsid w:val="005267AD"/>
    <w:rsid w:val="00526F88"/>
    <w:rsid w:val="0052713D"/>
    <w:rsid w:val="0052719E"/>
    <w:rsid w:val="00527EB0"/>
    <w:rsid w:val="00530C65"/>
    <w:rsid w:val="0053171D"/>
    <w:rsid w:val="005317DD"/>
    <w:rsid w:val="00531FBA"/>
    <w:rsid w:val="005326D6"/>
    <w:rsid w:val="00532ED7"/>
    <w:rsid w:val="005339A8"/>
    <w:rsid w:val="00533A11"/>
    <w:rsid w:val="00533A59"/>
    <w:rsid w:val="005342F2"/>
    <w:rsid w:val="0053443B"/>
    <w:rsid w:val="005345D9"/>
    <w:rsid w:val="00534858"/>
    <w:rsid w:val="00535810"/>
    <w:rsid w:val="005365A1"/>
    <w:rsid w:val="005367BD"/>
    <w:rsid w:val="00536C70"/>
    <w:rsid w:val="00537276"/>
    <w:rsid w:val="00537B84"/>
    <w:rsid w:val="00537DD8"/>
    <w:rsid w:val="00540342"/>
    <w:rsid w:val="00540B25"/>
    <w:rsid w:val="00540FD0"/>
    <w:rsid w:val="00541620"/>
    <w:rsid w:val="00541AAF"/>
    <w:rsid w:val="00541B31"/>
    <w:rsid w:val="00541F78"/>
    <w:rsid w:val="00542465"/>
    <w:rsid w:val="0054330D"/>
    <w:rsid w:val="00543511"/>
    <w:rsid w:val="00543E27"/>
    <w:rsid w:val="00544A4E"/>
    <w:rsid w:val="00545AF6"/>
    <w:rsid w:val="005464E5"/>
    <w:rsid w:val="00546DE3"/>
    <w:rsid w:val="0054703A"/>
    <w:rsid w:val="00547CF1"/>
    <w:rsid w:val="00547E3B"/>
    <w:rsid w:val="0055029C"/>
    <w:rsid w:val="005502B1"/>
    <w:rsid w:val="0055150B"/>
    <w:rsid w:val="005525AB"/>
    <w:rsid w:val="005527C6"/>
    <w:rsid w:val="00552B4D"/>
    <w:rsid w:val="005535CD"/>
    <w:rsid w:val="005536D3"/>
    <w:rsid w:val="00553BE7"/>
    <w:rsid w:val="00553DC6"/>
    <w:rsid w:val="00555F0B"/>
    <w:rsid w:val="00556A7C"/>
    <w:rsid w:val="00556E20"/>
    <w:rsid w:val="005571A1"/>
    <w:rsid w:val="005572B4"/>
    <w:rsid w:val="00557A49"/>
    <w:rsid w:val="005602E5"/>
    <w:rsid w:val="00560EFE"/>
    <w:rsid w:val="00561082"/>
    <w:rsid w:val="005618EB"/>
    <w:rsid w:val="00562167"/>
    <w:rsid w:val="005628B1"/>
    <w:rsid w:val="00562C7B"/>
    <w:rsid w:val="0056371A"/>
    <w:rsid w:val="0056386E"/>
    <w:rsid w:val="00564464"/>
    <w:rsid w:val="0056550D"/>
    <w:rsid w:val="00565EC0"/>
    <w:rsid w:val="00566CD9"/>
    <w:rsid w:val="00567E1A"/>
    <w:rsid w:val="00570007"/>
    <w:rsid w:val="00570068"/>
    <w:rsid w:val="00570097"/>
    <w:rsid w:val="0057063D"/>
    <w:rsid w:val="00570B54"/>
    <w:rsid w:val="005711B7"/>
    <w:rsid w:val="005713C6"/>
    <w:rsid w:val="005717EC"/>
    <w:rsid w:val="00571A08"/>
    <w:rsid w:val="00571E97"/>
    <w:rsid w:val="00573361"/>
    <w:rsid w:val="00573FC8"/>
    <w:rsid w:val="0057448C"/>
    <w:rsid w:val="00574795"/>
    <w:rsid w:val="005749DB"/>
    <w:rsid w:val="00575535"/>
    <w:rsid w:val="0057794B"/>
    <w:rsid w:val="00580B96"/>
    <w:rsid w:val="00580C55"/>
    <w:rsid w:val="00581239"/>
    <w:rsid w:val="00581445"/>
    <w:rsid w:val="00581B5F"/>
    <w:rsid w:val="005823B3"/>
    <w:rsid w:val="0058286D"/>
    <w:rsid w:val="005834C4"/>
    <w:rsid w:val="00583C2E"/>
    <w:rsid w:val="00583C8B"/>
    <w:rsid w:val="00584930"/>
    <w:rsid w:val="005849D2"/>
    <w:rsid w:val="005854D2"/>
    <w:rsid w:val="0058558C"/>
    <w:rsid w:val="005856A8"/>
    <w:rsid w:val="00585C7D"/>
    <w:rsid w:val="00585CA1"/>
    <w:rsid w:val="00585D6C"/>
    <w:rsid w:val="00585D75"/>
    <w:rsid w:val="00585E5E"/>
    <w:rsid w:val="00586277"/>
    <w:rsid w:val="00586DBC"/>
    <w:rsid w:val="00587EEF"/>
    <w:rsid w:val="00590590"/>
    <w:rsid w:val="00590794"/>
    <w:rsid w:val="00591900"/>
    <w:rsid w:val="00591DB7"/>
    <w:rsid w:val="00591DF0"/>
    <w:rsid w:val="00591E68"/>
    <w:rsid w:val="00592129"/>
    <w:rsid w:val="00592E4C"/>
    <w:rsid w:val="00593E33"/>
    <w:rsid w:val="005941EC"/>
    <w:rsid w:val="00594209"/>
    <w:rsid w:val="00594435"/>
    <w:rsid w:val="00594949"/>
    <w:rsid w:val="0059497E"/>
    <w:rsid w:val="00594C61"/>
    <w:rsid w:val="00595361"/>
    <w:rsid w:val="00597314"/>
    <w:rsid w:val="005A01A0"/>
    <w:rsid w:val="005A05A4"/>
    <w:rsid w:val="005A081A"/>
    <w:rsid w:val="005A10D9"/>
    <w:rsid w:val="005A18FD"/>
    <w:rsid w:val="005A51E5"/>
    <w:rsid w:val="005A563C"/>
    <w:rsid w:val="005A6CEA"/>
    <w:rsid w:val="005A7434"/>
    <w:rsid w:val="005A7D9D"/>
    <w:rsid w:val="005A7ECB"/>
    <w:rsid w:val="005B03E8"/>
    <w:rsid w:val="005B09EC"/>
    <w:rsid w:val="005B0ECF"/>
    <w:rsid w:val="005B15B0"/>
    <w:rsid w:val="005B1D24"/>
    <w:rsid w:val="005B210B"/>
    <w:rsid w:val="005B22C5"/>
    <w:rsid w:val="005B23D2"/>
    <w:rsid w:val="005B2548"/>
    <w:rsid w:val="005B28FC"/>
    <w:rsid w:val="005B3202"/>
    <w:rsid w:val="005B3689"/>
    <w:rsid w:val="005B46BB"/>
    <w:rsid w:val="005B5545"/>
    <w:rsid w:val="005B56D1"/>
    <w:rsid w:val="005B5B3E"/>
    <w:rsid w:val="005B6481"/>
    <w:rsid w:val="005B7AB6"/>
    <w:rsid w:val="005C031D"/>
    <w:rsid w:val="005C0EF6"/>
    <w:rsid w:val="005C14C2"/>
    <w:rsid w:val="005C1824"/>
    <w:rsid w:val="005C1B3E"/>
    <w:rsid w:val="005C1B51"/>
    <w:rsid w:val="005C1CAA"/>
    <w:rsid w:val="005C1F61"/>
    <w:rsid w:val="005C2BCC"/>
    <w:rsid w:val="005C2C24"/>
    <w:rsid w:val="005C2C77"/>
    <w:rsid w:val="005C327C"/>
    <w:rsid w:val="005C3CEC"/>
    <w:rsid w:val="005C4DC6"/>
    <w:rsid w:val="005C4FAC"/>
    <w:rsid w:val="005C5FF5"/>
    <w:rsid w:val="005C667B"/>
    <w:rsid w:val="005C75A5"/>
    <w:rsid w:val="005C7758"/>
    <w:rsid w:val="005C7CAD"/>
    <w:rsid w:val="005D01C8"/>
    <w:rsid w:val="005D0A93"/>
    <w:rsid w:val="005D0B2E"/>
    <w:rsid w:val="005D1D91"/>
    <w:rsid w:val="005D2666"/>
    <w:rsid w:val="005D312C"/>
    <w:rsid w:val="005D3197"/>
    <w:rsid w:val="005D3770"/>
    <w:rsid w:val="005D3AD8"/>
    <w:rsid w:val="005D3D8A"/>
    <w:rsid w:val="005D3E94"/>
    <w:rsid w:val="005D55F1"/>
    <w:rsid w:val="005D57DF"/>
    <w:rsid w:val="005D5869"/>
    <w:rsid w:val="005D6F95"/>
    <w:rsid w:val="005D73BE"/>
    <w:rsid w:val="005D75B2"/>
    <w:rsid w:val="005D7D4E"/>
    <w:rsid w:val="005D7D78"/>
    <w:rsid w:val="005E047D"/>
    <w:rsid w:val="005E0ADF"/>
    <w:rsid w:val="005E1957"/>
    <w:rsid w:val="005E229B"/>
    <w:rsid w:val="005E2A58"/>
    <w:rsid w:val="005E3968"/>
    <w:rsid w:val="005E4E61"/>
    <w:rsid w:val="005E516F"/>
    <w:rsid w:val="005E5323"/>
    <w:rsid w:val="005E5927"/>
    <w:rsid w:val="005E5D2A"/>
    <w:rsid w:val="005E5E6A"/>
    <w:rsid w:val="005E5F02"/>
    <w:rsid w:val="005E7134"/>
    <w:rsid w:val="005E7461"/>
    <w:rsid w:val="005F0915"/>
    <w:rsid w:val="005F0EDA"/>
    <w:rsid w:val="005F1033"/>
    <w:rsid w:val="005F1E26"/>
    <w:rsid w:val="005F2225"/>
    <w:rsid w:val="005F2B86"/>
    <w:rsid w:val="005F2C44"/>
    <w:rsid w:val="005F4075"/>
    <w:rsid w:val="005F4690"/>
    <w:rsid w:val="005F57DF"/>
    <w:rsid w:val="005F735C"/>
    <w:rsid w:val="005F74E5"/>
    <w:rsid w:val="005F74EA"/>
    <w:rsid w:val="005F78B3"/>
    <w:rsid w:val="005F7DB5"/>
    <w:rsid w:val="006001BD"/>
    <w:rsid w:val="00600D48"/>
    <w:rsid w:val="0060129D"/>
    <w:rsid w:val="00601EA6"/>
    <w:rsid w:val="006033EA"/>
    <w:rsid w:val="006042EC"/>
    <w:rsid w:val="006045C4"/>
    <w:rsid w:val="00604937"/>
    <w:rsid w:val="00604AC5"/>
    <w:rsid w:val="00605028"/>
    <w:rsid w:val="006051DB"/>
    <w:rsid w:val="00605891"/>
    <w:rsid w:val="00606992"/>
    <w:rsid w:val="00607D5B"/>
    <w:rsid w:val="0061098C"/>
    <w:rsid w:val="00610A05"/>
    <w:rsid w:val="006111CA"/>
    <w:rsid w:val="00611DE4"/>
    <w:rsid w:val="00612AEE"/>
    <w:rsid w:val="00613FAB"/>
    <w:rsid w:val="006143DB"/>
    <w:rsid w:val="006147B1"/>
    <w:rsid w:val="00614803"/>
    <w:rsid w:val="00614A3B"/>
    <w:rsid w:val="00614BFD"/>
    <w:rsid w:val="0061534F"/>
    <w:rsid w:val="00615CAB"/>
    <w:rsid w:val="00616E4D"/>
    <w:rsid w:val="00617AB8"/>
    <w:rsid w:val="00617E83"/>
    <w:rsid w:val="00620587"/>
    <w:rsid w:val="00620D8E"/>
    <w:rsid w:val="00621089"/>
    <w:rsid w:val="006214FA"/>
    <w:rsid w:val="006217A4"/>
    <w:rsid w:val="00622CA8"/>
    <w:rsid w:val="00622E2D"/>
    <w:rsid w:val="00625102"/>
    <w:rsid w:val="0062523F"/>
    <w:rsid w:val="006256BD"/>
    <w:rsid w:val="00626973"/>
    <w:rsid w:val="00627136"/>
    <w:rsid w:val="00627209"/>
    <w:rsid w:val="0063065A"/>
    <w:rsid w:val="00630CF9"/>
    <w:rsid w:val="00630E8F"/>
    <w:rsid w:val="006313BC"/>
    <w:rsid w:val="006320EE"/>
    <w:rsid w:val="00633757"/>
    <w:rsid w:val="00633C6A"/>
    <w:rsid w:val="00634170"/>
    <w:rsid w:val="00635240"/>
    <w:rsid w:val="006357BF"/>
    <w:rsid w:val="00635B3F"/>
    <w:rsid w:val="006365B1"/>
    <w:rsid w:val="0063720B"/>
    <w:rsid w:val="00637998"/>
    <w:rsid w:val="00637FF4"/>
    <w:rsid w:val="00640AD6"/>
    <w:rsid w:val="006412C2"/>
    <w:rsid w:val="0064132F"/>
    <w:rsid w:val="006417F6"/>
    <w:rsid w:val="00641A84"/>
    <w:rsid w:val="00641B31"/>
    <w:rsid w:val="00642AFC"/>
    <w:rsid w:val="00642E5D"/>
    <w:rsid w:val="0064344E"/>
    <w:rsid w:val="00643E80"/>
    <w:rsid w:val="0064468B"/>
    <w:rsid w:val="0064488A"/>
    <w:rsid w:val="00644E27"/>
    <w:rsid w:val="006455EA"/>
    <w:rsid w:val="00645643"/>
    <w:rsid w:val="00646079"/>
    <w:rsid w:val="00646096"/>
    <w:rsid w:val="00646BB6"/>
    <w:rsid w:val="00647272"/>
    <w:rsid w:val="0065026C"/>
    <w:rsid w:val="00650547"/>
    <w:rsid w:val="0065074D"/>
    <w:rsid w:val="00650D71"/>
    <w:rsid w:val="00651970"/>
    <w:rsid w:val="00651987"/>
    <w:rsid w:val="00651CE6"/>
    <w:rsid w:val="0065251D"/>
    <w:rsid w:val="006526DD"/>
    <w:rsid w:val="00652A59"/>
    <w:rsid w:val="00652C92"/>
    <w:rsid w:val="00652CEA"/>
    <w:rsid w:val="006540F0"/>
    <w:rsid w:val="0065433F"/>
    <w:rsid w:val="0065436A"/>
    <w:rsid w:val="0065455A"/>
    <w:rsid w:val="00654F1C"/>
    <w:rsid w:val="00655120"/>
    <w:rsid w:val="00655346"/>
    <w:rsid w:val="00655BF6"/>
    <w:rsid w:val="00656488"/>
    <w:rsid w:val="006566CB"/>
    <w:rsid w:val="0065679F"/>
    <w:rsid w:val="00656BFB"/>
    <w:rsid w:val="00657C43"/>
    <w:rsid w:val="00657C5B"/>
    <w:rsid w:val="00660C55"/>
    <w:rsid w:val="00660DDD"/>
    <w:rsid w:val="00660EE9"/>
    <w:rsid w:val="00661423"/>
    <w:rsid w:val="00663460"/>
    <w:rsid w:val="00663CD5"/>
    <w:rsid w:val="006646E4"/>
    <w:rsid w:val="00664A89"/>
    <w:rsid w:val="006651C2"/>
    <w:rsid w:val="00665836"/>
    <w:rsid w:val="006659D5"/>
    <w:rsid w:val="00665BDB"/>
    <w:rsid w:val="0066697C"/>
    <w:rsid w:val="00666E19"/>
    <w:rsid w:val="00666F73"/>
    <w:rsid w:val="006671BD"/>
    <w:rsid w:val="00667EC9"/>
    <w:rsid w:val="006700A0"/>
    <w:rsid w:val="00670EF3"/>
    <w:rsid w:val="00672D3D"/>
    <w:rsid w:val="0067397F"/>
    <w:rsid w:val="00673C20"/>
    <w:rsid w:val="0067464C"/>
    <w:rsid w:val="00674BA5"/>
    <w:rsid w:val="0067511F"/>
    <w:rsid w:val="00675402"/>
    <w:rsid w:val="00676FCE"/>
    <w:rsid w:val="006774EE"/>
    <w:rsid w:val="00680CB6"/>
    <w:rsid w:val="00681DFD"/>
    <w:rsid w:val="006826B4"/>
    <w:rsid w:val="006829CC"/>
    <w:rsid w:val="00682E61"/>
    <w:rsid w:val="0068310F"/>
    <w:rsid w:val="006834F8"/>
    <w:rsid w:val="00684816"/>
    <w:rsid w:val="00684C95"/>
    <w:rsid w:val="0068503F"/>
    <w:rsid w:val="006854BC"/>
    <w:rsid w:val="00685F14"/>
    <w:rsid w:val="006871E1"/>
    <w:rsid w:val="00692077"/>
    <w:rsid w:val="00692353"/>
    <w:rsid w:val="00692511"/>
    <w:rsid w:val="00692F0D"/>
    <w:rsid w:val="00693365"/>
    <w:rsid w:val="006943D8"/>
    <w:rsid w:val="00694C18"/>
    <w:rsid w:val="00695943"/>
    <w:rsid w:val="00696A75"/>
    <w:rsid w:val="00696E40"/>
    <w:rsid w:val="006972F4"/>
    <w:rsid w:val="0069794D"/>
    <w:rsid w:val="00697AEC"/>
    <w:rsid w:val="006A031A"/>
    <w:rsid w:val="006A047F"/>
    <w:rsid w:val="006A1179"/>
    <w:rsid w:val="006A20D8"/>
    <w:rsid w:val="006A38A1"/>
    <w:rsid w:val="006A48F5"/>
    <w:rsid w:val="006A4AFE"/>
    <w:rsid w:val="006A578C"/>
    <w:rsid w:val="006A596A"/>
    <w:rsid w:val="006A5D96"/>
    <w:rsid w:val="006A5EE9"/>
    <w:rsid w:val="006A6449"/>
    <w:rsid w:val="006A66EC"/>
    <w:rsid w:val="006A7072"/>
    <w:rsid w:val="006A7E53"/>
    <w:rsid w:val="006A7F11"/>
    <w:rsid w:val="006B08FB"/>
    <w:rsid w:val="006B0FCC"/>
    <w:rsid w:val="006B2017"/>
    <w:rsid w:val="006B24EF"/>
    <w:rsid w:val="006B31EB"/>
    <w:rsid w:val="006B33AB"/>
    <w:rsid w:val="006B340F"/>
    <w:rsid w:val="006B35FC"/>
    <w:rsid w:val="006B3908"/>
    <w:rsid w:val="006B39E1"/>
    <w:rsid w:val="006B3B45"/>
    <w:rsid w:val="006B3E84"/>
    <w:rsid w:val="006B4267"/>
    <w:rsid w:val="006B4684"/>
    <w:rsid w:val="006B4A7D"/>
    <w:rsid w:val="006B4F2D"/>
    <w:rsid w:val="006B510D"/>
    <w:rsid w:val="006B62C1"/>
    <w:rsid w:val="006B63B5"/>
    <w:rsid w:val="006B7AD1"/>
    <w:rsid w:val="006C002D"/>
    <w:rsid w:val="006C086F"/>
    <w:rsid w:val="006C1E90"/>
    <w:rsid w:val="006C2AF9"/>
    <w:rsid w:val="006C330A"/>
    <w:rsid w:val="006C3BC6"/>
    <w:rsid w:val="006C4387"/>
    <w:rsid w:val="006C4490"/>
    <w:rsid w:val="006C488B"/>
    <w:rsid w:val="006C492B"/>
    <w:rsid w:val="006C51A9"/>
    <w:rsid w:val="006C723F"/>
    <w:rsid w:val="006C7840"/>
    <w:rsid w:val="006C7B30"/>
    <w:rsid w:val="006C7D5E"/>
    <w:rsid w:val="006D07F2"/>
    <w:rsid w:val="006D0FF8"/>
    <w:rsid w:val="006D19AA"/>
    <w:rsid w:val="006D2190"/>
    <w:rsid w:val="006D2517"/>
    <w:rsid w:val="006D3977"/>
    <w:rsid w:val="006D5396"/>
    <w:rsid w:val="006D7443"/>
    <w:rsid w:val="006D7F14"/>
    <w:rsid w:val="006E16A6"/>
    <w:rsid w:val="006E16EC"/>
    <w:rsid w:val="006E1913"/>
    <w:rsid w:val="006E2535"/>
    <w:rsid w:val="006E2606"/>
    <w:rsid w:val="006E2E21"/>
    <w:rsid w:val="006E37D6"/>
    <w:rsid w:val="006E392D"/>
    <w:rsid w:val="006E3A83"/>
    <w:rsid w:val="006E3B58"/>
    <w:rsid w:val="006E3BBA"/>
    <w:rsid w:val="006E48F4"/>
    <w:rsid w:val="006E49F8"/>
    <w:rsid w:val="006E4B33"/>
    <w:rsid w:val="006E508B"/>
    <w:rsid w:val="006E522D"/>
    <w:rsid w:val="006E6677"/>
    <w:rsid w:val="006E6F50"/>
    <w:rsid w:val="006E6FAE"/>
    <w:rsid w:val="006E742C"/>
    <w:rsid w:val="006E7AD3"/>
    <w:rsid w:val="006E7B12"/>
    <w:rsid w:val="006F04DC"/>
    <w:rsid w:val="006F0B2D"/>
    <w:rsid w:val="006F1EE5"/>
    <w:rsid w:val="006F207B"/>
    <w:rsid w:val="006F23D6"/>
    <w:rsid w:val="006F40EE"/>
    <w:rsid w:val="006F4112"/>
    <w:rsid w:val="006F4209"/>
    <w:rsid w:val="006F43CB"/>
    <w:rsid w:val="006F462E"/>
    <w:rsid w:val="006F470E"/>
    <w:rsid w:val="006F4925"/>
    <w:rsid w:val="006F4F0E"/>
    <w:rsid w:val="006F5072"/>
    <w:rsid w:val="006F71FE"/>
    <w:rsid w:val="006F7545"/>
    <w:rsid w:val="006F7820"/>
    <w:rsid w:val="006F7A21"/>
    <w:rsid w:val="006F7B92"/>
    <w:rsid w:val="0070062A"/>
    <w:rsid w:val="00700A46"/>
    <w:rsid w:val="00700BB0"/>
    <w:rsid w:val="00701C3D"/>
    <w:rsid w:val="00701CD6"/>
    <w:rsid w:val="00703310"/>
    <w:rsid w:val="0070386F"/>
    <w:rsid w:val="00705036"/>
    <w:rsid w:val="00705227"/>
    <w:rsid w:val="00705B20"/>
    <w:rsid w:val="00705C51"/>
    <w:rsid w:val="007061D3"/>
    <w:rsid w:val="00711806"/>
    <w:rsid w:val="00711BB1"/>
    <w:rsid w:val="00711CCF"/>
    <w:rsid w:val="00712676"/>
    <w:rsid w:val="00712926"/>
    <w:rsid w:val="007137A0"/>
    <w:rsid w:val="00713978"/>
    <w:rsid w:val="00713F54"/>
    <w:rsid w:val="00714119"/>
    <w:rsid w:val="00716082"/>
    <w:rsid w:val="00716920"/>
    <w:rsid w:val="00716A45"/>
    <w:rsid w:val="00717082"/>
    <w:rsid w:val="007172DB"/>
    <w:rsid w:val="007212AD"/>
    <w:rsid w:val="007220FC"/>
    <w:rsid w:val="00722CC6"/>
    <w:rsid w:val="007232E9"/>
    <w:rsid w:val="00723E52"/>
    <w:rsid w:val="00724303"/>
    <w:rsid w:val="0072486C"/>
    <w:rsid w:val="0072643F"/>
    <w:rsid w:val="007265F9"/>
    <w:rsid w:val="007268AD"/>
    <w:rsid w:val="00727503"/>
    <w:rsid w:val="00727C07"/>
    <w:rsid w:val="0073098C"/>
    <w:rsid w:val="00730CD8"/>
    <w:rsid w:val="00731117"/>
    <w:rsid w:val="00732004"/>
    <w:rsid w:val="007325A7"/>
    <w:rsid w:val="00732C0E"/>
    <w:rsid w:val="00732EE3"/>
    <w:rsid w:val="00733750"/>
    <w:rsid w:val="00734979"/>
    <w:rsid w:val="00735051"/>
    <w:rsid w:val="007352AA"/>
    <w:rsid w:val="00735549"/>
    <w:rsid w:val="00736342"/>
    <w:rsid w:val="00736659"/>
    <w:rsid w:val="00736B70"/>
    <w:rsid w:val="00736B74"/>
    <w:rsid w:val="00736C34"/>
    <w:rsid w:val="00736E40"/>
    <w:rsid w:val="007375E1"/>
    <w:rsid w:val="00737F88"/>
    <w:rsid w:val="00740052"/>
    <w:rsid w:val="0074059B"/>
    <w:rsid w:val="00740CE5"/>
    <w:rsid w:val="00740FB5"/>
    <w:rsid w:val="00741420"/>
    <w:rsid w:val="00741B0B"/>
    <w:rsid w:val="00743AF3"/>
    <w:rsid w:val="0074417F"/>
    <w:rsid w:val="007441A2"/>
    <w:rsid w:val="0074459E"/>
    <w:rsid w:val="00744762"/>
    <w:rsid w:val="00744B10"/>
    <w:rsid w:val="00744F71"/>
    <w:rsid w:val="007452B8"/>
    <w:rsid w:val="0074565F"/>
    <w:rsid w:val="00746680"/>
    <w:rsid w:val="00746743"/>
    <w:rsid w:val="00746792"/>
    <w:rsid w:val="00746A46"/>
    <w:rsid w:val="00746C8B"/>
    <w:rsid w:val="00746F0D"/>
    <w:rsid w:val="00747050"/>
    <w:rsid w:val="007470FE"/>
    <w:rsid w:val="007503EA"/>
    <w:rsid w:val="007504E3"/>
    <w:rsid w:val="00750E71"/>
    <w:rsid w:val="007510BC"/>
    <w:rsid w:val="007513D5"/>
    <w:rsid w:val="00751AC5"/>
    <w:rsid w:val="00751B50"/>
    <w:rsid w:val="00752789"/>
    <w:rsid w:val="00753055"/>
    <w:rsid w:val="007531DB"/>
    <w:rsid w:val="00753821"/>
    <w:rsid w:val="007545E8"/>
    <w:rsid w:val="00754F18"/>
    <w:rsid w:val="007551C8"/>
    <w:rsid w:val="0075543C"/>
    <w:rsid w:val="007555AE"/>
    <w:rsid w:val="00755747"/>
    <w:rsid w:val="00755947"/>
    <w:rsid w:val="0075629E"/>
    <w:rsid w:val="00756D9E"/>
    <w:rsid w:val="007571DC"/>
    <w:rsid w:val="00757DFB"/>
    <w:rsid w:val="00760309"/>
    <w:rsid w:val="00760891"/>
    <w:rsid w:val="00760CD1"/>
    <w:rsid w:val="007625AE"/>
    <w:rsid w:val="00763052"/>
    <w:rsid w:val="00764E50"/>
    <w:rsid w:val="00765363"/>
    <w:rsid w:val="007662B8"/>
    <w:rsid w:val="00767582"/>
    <w:rsid w:val="00770198"/>
    <w:rsid w:val="007703BD"/>
    <w:rsid w:val="007708BD"/>
    <w:rsid w:val="00772005"/>
    <w:rsid w:val="007726F5"/>
    <w:rsid w:val="00772BEB"/>
    <w:rsid w:val="00772E99"/>
    <w:rsid w:val="00773767"/>
    <w:rsid w:val="00773A12"/>
    <w:rsid w:val="00773E44"/>
    <w:rsid w:val="00774D75"/>
    <w:rsid w:val="007751EE"/>
    <w:rsid w:val="007752EE"/>
    <w:rsid w:val="007757F4"/>
    <w:rsid w:val="00775D3E"/>
    <w:rsid w:val="00776201"/>
    <w:rsid w:val="00776283"/>
    <w:rsid w:val="00776D9E"/>
    <w:rsid w:val="0077730A"/>
    <w:rsid w:val="00777A86"/>
    <w:rsid w:val="00777D3A"/>
    <w:rsid w:val="00780ECB"/>
    <w:rsid w:val="00781035"/>
    <w:rsid w:val="007813C4"/>
    <w:rsid w:val="0078164A"/>
    <w:rsid w:val="007822B4"/>
    <w:rsid w:val="007829B9"/>
    <w:rsid w:val="00782B23"/>
    <w:rsid w:val="00782CDB"/>
    <w:rsid w:val="00782D74"/>
    <w:rsid w:val="007842CD"/>
    <w:rsid w:val="007853E2"/>
    <w:rsid w:val="0078738E"/>
    <w:rsid w:val="007877E4"/>
    <w:rsid w:val="00790238"/>
    <w:rsid w:val="00790271"/>
    <w:rsid w:val="007903E1"/>
    <w:rsid w:val="00790C52"/>
    <w:rsid w:val="00791E52"/>
    <w:rsid w:val="00792234"/>
    <w:rsid w:val="0079273D"/>
    <w:rsid w:val="00792964"/>
    <w:rsid w:val="00792FA5"/>
    <w:rsid w:val="007936E1"/>
    <w:rsid w:val="007937CC"/>
    <w:rsid w:val="007939FA"/>
    <w:rsid w:val="00793C0C"/>
    <w:rsid w:val="00793EC9"/>
    <w:rsid w:val="00794643"/>
    <w:rsid w:val="00794C31"/>
    <w:rsid w:val="00795853"/>
    <w:rsid w:val="00795DF8"/>
    <w:rsid w:val="00795E44"/>
    <w:rsid w:val="00796D76"/>
    <w:rsid w:val="00796FB7"/>
    <w:rsid w:val="007A0137"/>
    <w:rsid w:val="007A08E4"/>
    <w:rsid w:val="007A1E08"/>
    <w:rsid w:val="007A1FF7"/>
    <w:rsid w:val="007A24D4"/>
    <w:rsid w:val="007A2E20"/>
    <w:rsid w:val="007A3130"/>
    <w:rsid w:val="007A3140"/>
    <w:rsid w:val="007A390D"/>
    <w:rsid w:val="007A4242"/>
    <w:rsid w:val="007A4C97"/>
    <w:rsid w:val="007A4F6B"/>
    <w:rsid w:val="007A553F"/>
    <w:rsid w:val="007A5BD3"/>
    <w:rsid w:val="007A6942"/>
    <w:rsid w:val="007A6D04"/>
    <w:rsid w:val="007A76D8"/>
    <w:rsid w:val="007A7742"/>
    <w:rsid w:val="007B0530"/>
    <w:rsid w:val="007B1173"/>
    <w:rsid w:val="007B11E6"/>
    <w:rsid w:val="007B237D"/>
    <w:rsid w:val="007B2505"/>
    <w:rsid w:val="007B2AB1"/>
    <w:rsid w:val="007B2B40"/>
    <w:rsid w:val="007B2E02"/>
    <w:rsid w:val="007B3516"/>
    <w:rsid w:val="007B3858"/>
    <w:rsid w:val="007B3C64"/>
    <w:rsid w:val="007B3D82"/>
    <w:rsid w:val="007B3FE1"/>
    <w:rsid w:val="007B4595"/>
    <w:rsid w:val="007B47F1"/>
    <w:rsid w:val="007B4870"/>
    <w:rsid w:val="007B5A50"/>
    <w:rsid w:val="007B5B5E"/>
    <w:rsid w:val="007B5D0F"/>
    <w:rsid w:val="007B6366"/>
    <w:rsid w:val="007B6456"/>
    <w:rsid w:val="007B67DF"/>
    <w:rsid w:val="007B6FF4"/>
    <w:rsid w:val="007B7054"/>
    <w:rsid w:val="007B7458"/>
    <w:rsid w:val="007B7C13"/>
    <w:rsid w:val="007C13F3"/>
    <w:rsid w:val="007C21E3"/>
    <w:rsid w:val="007C271E"/>
    <w:rsid w:val="007C2800"/>
    <w:rsid w:val="007C2E82"/>
    <w:rsid w:val="007C3475"/>
    <w:rsid w:val="007C3AAA"/>
    <w:rsid w:val="007C3AC1"/>
    <w:rsid w:val="007C4280"/>
    <w:rsid w:val="007C4A0A"/>
    <w:rsid w:val="007C4D9E"/>
    <w:rsid w:val="007C6609"/>
    <w:rsid w:val="007C7262"/>
    <w:rsid w:val="007D0712"/>
    <w:rsid w:val="007D1D17"/>
    <w:rsid w:val="007D268B"/>
    <w:rsid w:val="007D31E5"/>
    <w:rsid w:val="007D3AEA"/>
    <w:rsid w:val="007D42BD"/>
    <w:rsid w:val="007D476F"/>
    <w:rsid w:val="007D4AB4"/>
    <w:rsid w:val="007D4BD0"/>
    <w:rsid w:val="007D4C9D"/>
    <w:rsid w:val="007D5877"/>
    <w:rsid w:val="007D5BFD"/>
    <w:rsid w:val="007D5D0F"/>
    <w:rsid w:val="007D62D3"/>
    <w:rsid w:val="007D63E6"/>
    <w:rsid w:val="007D6AFA"/>
    <w:rsid w:val="007D712F"/>
    <w:rsid w:val="007D79F1"/>
    <w:rsid w:val="007D7BDB"/>
    <w:rsid w:val="007E0002"/>
    <w:rsid w:val="007E0B35"/>
    <w:rsid w:val="007E0BE1"/>
    <w:rsid w:val="007E0C55"/>
    <w:rsid w:val="007E1025"/>
    <w:rsid w:val="007E1221"/>
    <w:rsid w:val="007E166A"/>
    <w:rsid w:val="007E1B2E"/>
    <w:rsid w:val="007E226F"/>
    <w:rsid w:val="007E2391"/>
    <w:rsid w:val="007E29D0"/>
    <w:rsid w:val="007E30A2"/>
    <w:rsid w:val="007E30DC"/>
    <w:rsid w:val="007E3968"/>
    <w:rsid w:val="007E4204"/>
    <w:rsid w:val="007E4294"/>
    <w:rsid w:val="007E49DC"/>
    <w:rsid w:val="007E4EEA"/>
    <w:rsid w:val="007E53AE"/>
    <w:rsid w:val="007E568F"/>
    <w:rsid w:val="007E594B"/>
    <w:rsid w:val="007E630A"/>
    <w:rsid w:val="007E67B7"/>
    <w:rsid w:val="007E7835"/>
    <w:rsid w:val="007F0AF5"/>
    <w:rsid w:val="007F0C57"/>
    <w:rsid w:val="007F103A"/>
    <w:rsid w:val="007F1485"/>
    <w:rsid w:val="007F1725"/>
    <w:rsid w:val="007F1DE6"/>
    <w:rsid w:val="007F1E31"/>
    <w:rsid w:val="007F2AD7"/>
    <w:rsid w:val="007F33EA"/>
    <w:rsid w:val="007F48AB"/>
    <w:rsid w:val="007F565C"/>
    <w:rsid w:val="007F62A5"/>
    <w:rsid w:val="007F6F6A"/>
    <w:rsid w:val="007F703B"/>
    <w:rsid w:val="008002AC"/>
    <w:rsid w:val="008024F4"/>
    <w:rsid w:val="00802CCA"/>
    <w:rsid w:val="00802D20"/>
    <w:rsid w:val="00802FE8"/>
    <w:rsid w:val="00803CE1"/>
    <w:rsid w:val="008057E0"/>
    <w:rsid w:val="00805D98"/>
    <w:rsid w:val="008062EF"/>
    <w:rsid w:val="0080675E"/>
    <w:rsid w:val="00807CBC"/>
    <w:rsid w:val="00811774"/>
    <w:rsid w:val="00811B3F"/>
    <w:rsid w:val="00812CD8"/>
    <w:rsid w:val="00812DC8"/>
    <w:rsid w:val="00812FA4"/>
    <w:rsid w:val="00813F6E"/>
    <w:rsid w:val="008148CA"/>
    <w:rsid w:val="0081493F"/>
    <w:rsid w:val="00815235"/>
    <w:rsid w:val="00815928"/>
    <w:rsid w:val="00816082"/>
    <w:rsid w:val="0081666F"/>
    <w:rsid w:val="00817CE8"/>
    <w:rsid w:val="00817ED0"/>
    <w:rsid w:val="00820535"/>
    <w:rsid w:val="00820DC1"/>
    <w:rsid w:val="00820EFF"/>
    <w:rsid w:val="00820FAB"/>
    <w:rsid w:val="00821A5D"/>
    <w:rsid w:val="00822A79"/>
    <w:rsid w:val="00822D79"/>
    <w:rsid w:val="00823095"/>
    <w:rsid w:val="0082350F"/>
    <w:rsid w:val="008241D7"/>
    <w:rsid w:val="00824D96"/>
    <w:rsid w:val="00825501"/>
    <w:rsid w:val="00825BB0"/>
    <w:rsid w:val="00825F7B"/>
    <w:rsid w:val="00826232"/>
    <w:rsid w:val="00826337"/>
    <w:rsid w:val="00826CD0"/>
    <w:rsid w:val="00826E41"/>
    <w:rsid w:val="00827ED1"/>
    <w:rsid w:val="00830454"/>
    <w:rsid w:val="008309C2"/>
    <w:rsid w:val="00830F15"/>
    <w:rsid w:val="00831E61"/>
    <w:rsid w:val="008326F2"/>
    <w:rsid w:val="00832C8E"/>
    <w:rsid w:val="00832D72"/>
    <w:rsid w:val="0083416F"/>
    <w:rsid w:val="00835FF6"/>
    <w:rsid w:val="008364F1"/>
    <w:rsid w:val="00836D3C"/>
    <w:rsid w:val="00840589"/>
    <w:rsid w:val="00840957"/>
    <w:rsid w:val="008418AA"/>
    <w:rsid w:val="008426B3"/>
    <w:rsid w:val="00842E4E"/>
    <w:rsid w:val="00843DF7"/>
    <w:rsid w:val="00844526"/>
    <w:rsid w:val="008446BC"/>
    <w:rsid w:val="00844BE3"/>
    <w:rsid w:val="00844F94"/>
    <w:rsid w:val="008471C7"/>
    <w:rsid w:val="00847344"/>
    <w:rsid w:val="008476B0"/>
    <w:rsid w:val="00851482"/>
    <w:rsid w:val="008519D6"/>
    <w:rsid w:val="00852952"/>
    <w:rsid w:val="00853D0B"/>
    <w:rsid w:val="00854643"/>
    <w:rsid w:val="008559E1"/>
    <w:rsid w:val="00855C23"/>
    <w:rsid w:val="00855ECC"/>
    <w:rsid w:val="00855F10"/>
    <w:rsid w:val="008566CA"/>
    <w:rsid w:val="00856D16"/>
    <w:rsid w:val="00856EA7"/>
    <w:rsid w:val="00856F47"/>
    <w:rsid w:val="0085754C"/>
    <w:rsid w:val="008602DC"/>
    <w:rsid w:val="0086043B"/>
    <w:rsid w:val="008604C7"/>
    <w:rsid w:val="0086091D"/>
    <w:rsid w:val="008609A6"/>
    <w:rsid w:val="00860A6E"/>
    <w:rsid w:val="008615C5"/>
    <w:rsid w:val="008622EF"/>
    <w:rsid w:val="00862570"/>
    <w:rsid w:val="00862973"/>
    <w:rsid w:val="0086422C"/>
    <w:rsid w:val="008643D8"/>
    <w:rsid w:val="00864C0F"/>
    <w:rsid w:val="008660D6"/>
    <w:rsid w:val="00866582"/>
    <w:rsid w:val="00866E4D"/>
    <w:rsid w:val="0086752A"/>
    <w:rsid w:val="0087016E"/>
    <w:rsid w:val="00870673"/>
    <w:rsid w:val="0087167E"/>
    <w:rsid w:val="00872BA1"/>
    <w:rsid w:val="008734BF"/>
    <w:rsid w:val="008739CD"/>
    <w:rsid w:val="00873D72"/>
    <w:rsid w:val="008740C1"/>
    <w:rsid w:val="008742A4"/>
    <w:rsid w:val="008744F6"/>
    <w:rsid w:val="008750FA"/>
    <w:rsid w:val="00875258"/>
    <w:rsid w:val="008755EC"/>
    <w:rsid w:val="0087578F"/>
    <w:rsid w:val="00875A34"/>
    <w:rsid w:val="00875F20"/>
    <w:rsid w:val="00876550"/>
    <w:rsid w:val="00877060"/>
    <w:rsid w:val="008770B3"/>
    <w:rsid w:val="00877212"/>
    <w:rsid w:val="00877668"/>
    <w:rsid w:val="00877AF8"/>
    <w:rsid w:val="00880954"/>
    <w:rsid w:val="008810B7"/>
    <w:rsid w:val="008818CD"/>
    <w:rsid w:val="008819A5"/>
    <w:rsid w:val="0088292E"/>
    <w:rsid w:val="008829EF"/>
    <w:rsid w:val="00882EA5"/>
    <w:rsid w:val="008840E4"/>
    <w:rsid w:val="00884961"/>
    <w:rsid w:val="00885045"/>
    <w:rsid w:val="008855C6"/>
    <w:rsid w:val="008855DE"/>
    <w:rsid w:val="00886023"/>
    <w:rsid w:val="008872DB"/>
    <w:rsid w:val="008876D2"/>
    <w:rsid w:val="00893916"/>
    <w:rsid w:val="00894512"/>
    <w:rsid w:val="00894856"/>
    <w:rsid w:val="008949F6"/>
    <w:rsid w:val="00896806"/>
    <w:rsid w:val="00896E03"/>
    <w:rsid w:val="008971E2"/>
    <w:rsid w:val="008978FA"/>
    <w:rsid w:val="00897CEF"/>
    <w:rsid w:val="00897F77"/>
    <w:rsid w:val="008A082C"/>
    <w:rsid w:val="008A0B97"/>
    <w:rsid w:val="008A250B"/>
    <w:rsid w:val="008A28E2"/>
    <w:rsid w:val="008A2A0E"/>
    <w:rsid w:val="008A349E"/>
    <w:rsid w:val="008A3551"/>
    <w:rsid w:val="008A3C52"/>
    <w:rsid w:val="008A3EA9"/>
    <w:rsid w:val="008A4696"/>
    <w:rsid w:val="008A46F4"/>
    <w:rsid w:val="008A4DDC"/>
    <w:rsid w:val="008A4FBC"/>
    <w:rsid w:val="008A5A9F"/>
    <w:rsid w:val="008A600C"/>
    <w:rsid w:val="008A675E"/>
    <w:rsid w:val="008A68B6"/>
    <w:rsid w:val="008A6CAA"/>
    <w:rsid w:val="008A6CCB"/>
    <w:rsid w:val="008A6CCF"/>
    <w:rsid w:val="008A715B"/>
    <w:rsid w:val="008A7526"/>
    <w:rsid w:val="008B0F71"/>
    <w:rsid w:val="008B0F78"/>
    <w:rsid w:val="008B1130"/>
    <w:rsid w:val="008B1BB9"/>
    <w:rsid w:val="008B219C"/>
    <w:rsid w:val="008B3154"/>
    <w:rsid w:val="008B3D80"/>
    <w:rsid w:val="008B3F9D"/>
    <w:rsid w:val="008B5058"/>
    <w:rsid w:val="008B57B2"/>
    <w:rsid w:val="008B6310"/>
    <w:rsid w:val="008B6CE0"/>
    <w:rsid w:val="008B704A"/>
    <w:rsid w:val="008B73F8"/>
    <w:rsid w:val="008B7685"/>
    <w:rsid w:val="008B7C03"/>
    <w:rsid w:val="008C0036"/>
    <w:rsid w:val="008C03B0"/>
    <w:rsid w:val="008C05D6"/>
    <w:rsid w:val="008C1165"/>
    <w:rsid w:val="008C152B"/>
    <w:rsid w:val="008C18BD"/>
    <w:rsid w:val="008C1A1D"/>
    <w:rsid w:val="008C1B51"/>
    <w:rsid w:val="008C1DF5"/>
    <w:rsid w:val="008C2018"/>
    <w:rsid w:val="008C3A9C"/>
    <w:rsid w:val="008C4592"/>
    <w:rsid w:val="008C4937"/>
    <w:rsid w:val="008C4E0F"/>
    <w:rsid w:val="008C4EE9"/>
    <w:rsid w:val="008C528B"/>
    <w:rsid w:val="008C5302"/>
    <w:rsid w:val="008C5311"/>
    <w:rsid w:val="008C6418"/>
    <w:rsid w:val="008C7CA9"/>
    <w:rsid w:val="008D0833"/>
    <w:rsid w:val="008D091E"/>
    <w:rsid w:val="008D0C9E"/>
    <w:rsid w:val="008D0DC1"/>
    <w:rsid w:val="008D13BA"/>
    <w:rsid w:val="008D1CB2"/>
    <w:rsid w:val="008D2054"/>
    <w:rsid w:val="008D2635"/>
    <w:rsid w:val="008D2A3A"/>
    <w:rsid w:val="008D3054"/>
    <w:rsid w:val="008D3D58"/>
    <w:rsid w:val="008D4445"/>
    <w:rsid w:val="008D4701"/>
    <w:rsid w:val="008D4CA6"/>
    <w:rsid w:val="008D5311"/>
    <w:rsid w:val="008D5C6D"/>
    <w:rsid w:val="008D5CE6"/>
    <w:rsid w:val="008D5E0A"/>
    <w:rsid w:val="008D609A"/>
    <w:rsid w:val="008D6C18"/>
    <w:rsid w:val="008D74AA"/>
    <w:rsid w:val="008D7518"/>
    <w:rsid w:val="008E0466"/>
    <w:rsid w:val="008E08F7"/>
    <w:rsid w:val="008E19A6"/>
    <w:rsid w:val="008E1B8A"/>
    <w:rsid w:val="008E2684"/>
    <w:rsid w:val="008E41BB"/>
    <w:rsid w:val="008E4306"/>
    <w:rsid w:val="008E4586"/>
    <w:rsid w:val="008E4628"/>
    <w:rsid w:val="008E50EF"/>
    <w:rsid w:val="008E55A8"/>
    <w:rsid w:val="008E55C0"/>
    <w:rsid w:val="008E5708"/>
    <w:rsid w:val="008E5B6B"/>
    <w:rsid w:val="008E5F36"/>
    <w:rsid w:val="008E6440"/>
    <w:rsid w:val="008E7273"/>
    <w:rsid w:val="008E7792"/>
    <w:rsid w:val="008F0048"/>
    <w:rsid w:val="008F00D4"/>
    <w:rsid w:val="008F0399"/>
    <w:rsid w:val="008F0F0E"/>
    <w:rsid w:val="008F1DAE"/>
    <w:rsid w:val="008F1F15"/>
    <w:rsid w:val="008F1F2D"/>
    <w:rsid w:val="008F2452"/>
    <w:rsid w:val="008F2D83"/>
    <w:rsid w:val="008F466A"/>
    <w:rsid w:val="008F4791"/>
    <w:rsid w:val="008F6535"/>
    <w:rsid w:val="008F6557"/>
    <w:rsid w:val="008F6625"/>
    <w:rsid w:val="008F6F0A"/>
    <w:rsid w:val="00900D4E"/>
    <w:rsid w:val="0090111C"/>
    <w:rsid w:val="009018A0"/>
    <w:rsid w:val="00901E07"/>
    <w:rsid w:val="00901E3F"/>
    <w:rsid w:val="0090201C"/>
    <w:rsid w:val="00902283"/>
    <w:rsid w:val="009029AD"/>
    <w:rsid w:val="00903F09"/>
    <w:rsid w:val="00904089"/>
    <w:rsid w:val="00904178"/>
    <w:rsid w:val="00906725"/>
    <w:rsid w:val="00907325"/>
    <w:rsid w:val="0090733E"/>
    <w:rsid w:val="0090748F"/>
    <w:rsid w:val="00907730"/>
    <w:rsid w:val="0090799F"/>
    <w:rsid w:val="00910386"/>
    <w:rsid w:val="009106CA"/>
    <w:rsid w:val="0091080D"/>
    <w:rsid w:val="00910C32"/>
    <w:rsid w:val="00911608"/>
    <w:rsid w:val="00912D40"/>
    <w:rsid w:val="00912E08"/>
    <w:rsid w:val="009134D8"/>
    <w:rsid w:val="009136D6"/>
    <w:rsid w:val="0091403D"/>
    <w:rsid w:val="009143C5"/>
    <w:rsid w:val="00914552"/>
    <w:rsid w:val="0091471B"/>
    <w:rsid w:val="00914E53"/>
    <w:rsid w:val="009151FD"/>
    <w:rsid w:val="00915B8D"/>
    <w:rsid w:val="00915D06"/>
    <w:rsid w:val="0091626A"/>
    <w:rsid w:val="00916A08"/>
    <w:rsid w:val="00916AEB"/>
    <w:rsid w:val="00916F54"/>
    <w:rsid w:val="0091711E"/>
    <w:rsid w:val="009171AD"/>
    <w:rsid w:val="00917246"/>
    <w:rsid w:val="00917289"/>
    <w:rsid w:val="009176C2"/>
    <w:rsid w:val="0091790B"/>
    <w:rsid w:val="009202FA"/>
    <w:rsid w:val="00920321"/>
    <w:rsid w:val="00920A06"/>
    <w:rsid w:val="00920A24"/>
    <w:rsid w:val="00921467"/>
    <w:rsid w:val="0092155B"/>
    <w:rsid w:val="009222DC"/>
    <w:rsid w:val="00922962"/>
    <w:rsid w:val="009232FC"/>
    <w:rsid w:val="009233E6"/>
    <w:rsid w:val="00923A6D"/>
    <w:rsid w:val="00924904"/>
    <w:rsid w:val="00924AFA"/>
    <w:rsid w:val="00925829"/>
    <w:rsid w:val="00925D21"/>
    <w:rsid w:val="00925E09"/>
    <w:rsid w:val="009262E5"/>
    <w:rsid w:val="00926BEC"/>
    <w:rsid w:val="009270C0"/>
    <w:rsid w:val="00927E27"/>
    <w:rsid w:val="00930A9C"/>
    <w:rsid w:val="0093192B"/>
    <w:rsid w:val="00932393"/>
    <w:rsid w:val="009326EC"/>
    <w:rsid w:val="00934162"/>
    <w:rsid w:val="00935749"/>
    <w:rsid w:val="0093789A"/>
    <w:rsid w:val="00937D67"/>
    <w:rsid w:val="00937F62"/>
    <w:rsid w:val="00940185"/>
    <w:rsid w:val="0094031C"/>
    <w:rsid w:val="009404EF"/>
    <w:rsid w:val="0094144A"/>
    <w:rsid w:val="00942105"/>
    <w:rsid w:val="009424DC"/>
    <w:rsid w:val="00942806"/>
    <w:rsid w:val="00942912"/>
    <w:rsid w:val="00943790"/>
    <w:rsid w:val="009444B4"/>
    <w:rsid w:val="0094453E"/>
    <w:rsid w:val="00944829"/>
    <w:rsid w:val="009448A1"/>
    <w:rsid w:val="00946553"/>
    <w:rsid w:val="009471C8"/>
    <w:rsid w:val="00947278"/>
    <w:rsid w:val="00947379"/>
    <w:rsid w:val="00947F22"/>
    <w:rsid w:val="009500C0"/>
    <w:rsid w:val="00950609"/>
    <w:rsid w:val="00950F62"/>
    <w:rsid w:val="009532DC"/>
    <w:rsid w:val="009532F6"/>
    <w:rsid w:val="00953382"/>
    <w:rsid w:val="00953AA3"/>
    <w:rsid w:val="00953B1E"/>
    <w:rsid w:val="009540D7"/>
    <w:rsid w:val="00954B3F"/>
    <w:rsid w:val="0095506F"/>
    <w:rsid w:val="00955470"/>
    <w:rsid w:val="009556F6"/>
    <w:rsid w:val="0095597C"/>
    <w:rsid w:val="00955D3D"/>
    <w:rsid w:val="0095633A"/>
    <w:rsid w:val="009565DF"/>
    <w:rsid w:val="009568C5"/>
    <w:rsid w:val="009568CE"/>
    <w:rsid w:val="0096184B"/>
    <w:rsid w:val="00961CA7"/>
    <w:rsid w:val="0096295B"/>
    <w:rsid w:val="009636DD"/>
    <w:rsid w:val="00963B6D"/>
    <w:rsid w:val="00963D33"/>
    <w:rsid w:val="00963DE7"/>
    <w:rsid w:val="009641A8"/>
    <w:rsid w:val="0096420B"/>
    <w:rsid w:val="0096448E"/>
    <w:rsid w:val="0096471A"/>
    <w:rsid w:val="00965776"/>
    <w:rsid w:val="00965C9A"/>
    <w:rsid w:val="00965E6F"/>
    <w:rsid w:val="009660FD"/>
    <w:rsid w:val="0096629A"/>
    <w:rsid w:val="00966F76"/>
    <w:rsid w:val="009677FF"/>
    <w:rsid w:val="00967C04"/>
    <w:rsid w:val="00970178"/>
    <w:rsid w:val="009702FD"/>
    <w:rsid w:val="009718B7"/>
    <w:rsid w:val="0097192A"/>
    <w:rsid w:val="009723FF"/>
    <w:rsid w:val="00972BCE"/>
    <w:rsid w:val="00973256"/>
    <w:rsid w:val="0097344C"/>
    <w:rsid w:val="0097351C"/>
    <w:rsid w:val="00973D7D"/>
    <w:rsid w:val="0097413C"/>
    <w:rsid w:val="009743C0"/>
    <w:rsid w:val="00974947"/>
    <w:rsid w:val="0097582D"/>
    <w:rsid w:val="00975BC2"/>
    <w:rsid w:val="009767C9"/>
    <w:rsid w:val="00976989"/>
    <w:rsid w:val="009778C5"/>
    <w:rsid w:val="00977A42"/>
    <w:rsid w:val="00977C4E"/>
    <w:rsid w:val="00977D88"/>
    <w:rsid w:val="0098063D"/>
    <w:rsid w:val="009813ED"/>
    <w:rsid w:val="00981976"/>
    <w:rsid w:val="009819DD"/>
    <w:rsid w:val="00981D41"/>
    <w:rsid w:val="00982393"/>
    <w:rsid w:val="00982950"/>
    <w:rsid w:val="009831D3"/>
    <w:rsid w:val="00983B26"/>
    <w:rsid w:val="0098447B"/>
    <w:rsid w:val="0098500C"/>
    <w:rsid w:val="009853FA"/>
    <w:rsid w:val="0098562E"/>
    <w:rsid w:val="009876DC"/>
    <w:rsid w:val="00987CA3"/>
    <w:rsid w:val="00987E9D"/>
    <w:rsid w:val="00990780"/>
    <w:rsid w:val="00990929"/>
    <w:rsid w:val="009909E3"/>
    <w:rsid w:val="00990E40"/>
    <w:rsid w:val="00991512"/>
    <w:rsid w:val="00992369"/>
    <w:rsid w:val="009940BC"/>
    <w:rsid w:val="00994BCE"/>
    <w:rsid w:val="009953E0"/>
    <w:rsid w:val="00995F7C"/>
    <w:rsid w:val="0099732C"/>
    <w:rsid w:val="009974CD"/>
    <w:rsid w:val="00997AA0"/>
    <w:rsid w:val="00997B33"/>
    <w:rsid w:val="00997EA5"/>
    <w:rsid w:val="00997F4E"/>
    <w:rsid w:val="009A01BF"/>
    <w:rsid w:val="009A14D1"/>
    <w:rsid w:val="009A2337"/>
    <w:rsid w:val="009A30FC"/>
    <w:rsid w:val="009A314D"/>
    <w:rsid w:val="009A3B63"/>
    <w:rsid w:val="009A3C0B"/>
    <w:rsid w:val="009A3C94"/>
    <w:rsid w:val="009A43BA"/>
    <w:rsid w:val="009A6232"/>
    <w:rsid w:val="009A6DBA"/>
    <w:rsid w:val="009A6E64"/>
    <w:rsid w:val="009A6F96"/>
    <w:rsid w:val="009A784D"/>
    <w:rsid w:val="009B08A5"/>
    <w:rsid w:val="009B0A8A"/>
    <w:rsid w:val="009B16C6"/>
    <w:rsid w:val="009B1AEC"/>
    <w:rsid w:val="009B2148"/>
    <w:rsid w:val="009B26D8"/>
    <w:rsid w:val="009B2756"/>
    <w:rsid w:val="009B303C"/>
    <w:rsid w:val="009B3272"/>
    <w:rsid w:val="009B3571"/>
    <w:rsid w:val="009B3B45"/>
    <w:rsid w:val="009B47FF"/>
    <w:rsid w:val="009B4D2D"/>
    <w:rsid w:val="009B4FB2"/>
    <w:rsid w:val="009B4FCB"/>
    <w:rsid w:val="009B5054"/>
    <w:rsid w:val="009B5239"/>
    <w:rsid w:val="009B576C"/>
    <w:rsid w:val="009B5F84"/>
    <w:rsid w:val="009B679E"/>
    <w:rsid w:val="009B67BF"/>
    <w:rsid w:val="009B749E"/>
    <w:rsid w:val="009C0C82"/>
    <w:rsid w:val="009C156E"/>
    <w:rsid w:val="009C18DF"/>
    <w:rsid w:val="009C1AB3"/>
    <w:rsid w:val="009C1B43"/>
    <w:rsid w:val="009C1B5B"/>
    <w:rsid w:val="009C1FD8"/>
    <w:rsid w:val="009C273F"/>
    <w:rsid w:val="009C2FAB"/>
    <w:rsid w:val="009C30B5"/>
    <w:rsid w:val="009C383F"/>
    <w:rsid w:val="009C3854"/>
    <w:rsid w:val="009C3BC8"/>
    <w:rsid w:val="009C4056"/>
    <w:rsid w:val="009C430B"/>
    <w:rsid w:val="009C4AB4"/>
    <w:rsid w:val="009C5C04"/>
    <w:rsid w:val="009C683F"/>
    <w:rsid w:val="009C6A6A"/>
    <w:rsid w:val="009C6C47"/>
    <w:rsid w:val="009D002F"/>
    <w:rsid w:val="009D06F8"/>
    <w:rsid w:val="009D0711"/>
    <w:rsid w:val="009D0E54"/>
    <w:rsid w:val="009D1D30"/>
    <w:rsid w:val="009D1FE5"/>
    <w:rsid w:val="009D29B6"/>
    <w:rsid w:val="009D2A71"/>
    <w:rsid w:val="009D3000"/>
    <w:rsid w:val="009D34E5"/>
    <w:rsid w:val="009D3528"/>
    <w:rsid w:val="009D3A51"/>
    <w:rsid w:val="009D4970"/>
    <w:rsid w:val="009D4CB5"/>
    <w:rsid w:val="009D4D6F"/>
    <w:rsid w:val="009D5E64"/>
    <w:rsid w:val="009D63D9"/>
    <w:rsid w:val="009D7C17"/>
    <w:rsid w:val="009D7C9F"/>
    <w:rsid w:val="009D7F9D"/>
    <w:rsid w:val="009E0A2E"/>
    <w:rsid w:val="009E0E1A"/>
    <w:rsid w:val="009E1EBA"/>
    <w:rsid w:val="009E285D"/>
    <w:rsid w:val="009E4183"/>
    <w:rsid w:val="009E4321"/>
    <w:rsid w:val="009E4714"/>
    <w:rsid w:val="009E4EF3"/>
    <w:rsid w:val="009E4F3E"/>
    <w:rsid w:val="009E5543"/>
    <w:rsid w:val="009E59D7"/>
    <w:rsid w:val="009E6A78"/>
    <w:rsid w:val="009E6D63"/>
    <w:rsid w:val="009E71FE"/>
    <w:rsid w:val="009F1515"/>
    <w:rsid w:val="009F19C5"/>
    <w:rsid w:val="009F1D86"/>
    <w:rsid w:val="009F2569"/>
    <w:rsid w:val="009F2673"/>
    <w:rsid w:val="009F26A6"/>
    <w:rsid w:val="009F2794"/>
    <w:rsid w:val="009F2FFE"/>
    <w:rsid w:val="009F3AA4"/>
    <w:rsid w:val="009F407B"/>
    <w:rsid w:val="009F4A14"/>
    <w:rsid w:val="009F4C50"/>
    <w:rsid w:val="009F5124"/>
    <w:rsid w:val="009F56F3"/>
    <w:rsid w:val="009F5D10"/>
    <w:rsid w:val="009F5D3E"/>
    <w:rsid w:val="009F5E89"/>
    <w:rsid w:val="009F7CE3"/>
    <w:rsid w:val="009F7E6D"/>
    <w:rsid w:val="00A00588"/>
    <w:rsid w:val="00A00FC8"/>
    <w:rsid w:val="00A0111A"/>
    <w:rsid w:val="00A013C9"/>
    <w:rsid w:val="00A0161E"/>
    <w:rsid w:val="00A01634"/>
    <w:rsid w:val="00A0182A"/>
    <w:rsid w:val="00A01BCA"/>
    <w:rsid w:val="00A01E19"/>
    <w:rsid w:val="00A01EC2"/>
    <w:rsid w:val="00A028DD"/>
    <w:rsid w:val="00A02B52"/>
    <w:rsid w:val="00A03667"/>
    <w:rsid w:val="00A03771"/>
    <w:rsid w:val="00A04798"/>
    <w:rsid w:val="00A04B23"/>
    <w:rsid w:val="00A052E1"/>
    <w:rsid w:val="00A058E5"/>
    <w:rsid w:val="00A05A05"/>
    <w:rsid w:val="00A05C2A"/>
    <w:rsid w:val="00A05E76"/>
    <w:rsid w:val="00A06773"/>
    <w:rsid w:val="00A06F06"/>
    <w:rsid w:val="00A07364"/>
    <w:rsid w:val="00A07C26"/>
    <w:rsid w:val="00A10843"/>
    <w:rsid w:val="00A1110C"/>
    <w:rsid w:val="00A11157"/>
    <w:rsid w:val="00A11890"/>
    <w:rsid w:val="00A120B3"/>
    <w:rsid w:val="00A12B9D"/>
    <w:rsid w:val="00A12C58"/>
    <w:rsid w:val="00A13F02"/>
    <w:rsid w:val="00A1404D"/>
    <w:rsid w:val="00A14B00"/>
    <w:rsid w:val="00A14B56"/>
    <w:rsid w:val="00A14E49"/>
    <w:rsid w:val="00A1520D"/>
    <w:rsid w:val="00A15347"/>
    <w:rsid w:val="00A16A47"/>
    <w:rsid w:val="00A1704F"/>
    <w:rsid w:val="00A1767B"/>
    <w:rsid w:val="00A17C8D"/>
    <w:rsid w:val="00A205C0"/>
    <w:rsid w:val="00A20987"/>
    <w:rsid w:val="00A214D9"/>
    <w:rsid w:val="00A21703"/>
    <w:rsid w:val="00A21D9C"/>
    <w:rsid w:val="00A22183"/>
    <w:rsid w:val="00A22893"/>
    <w:rsid w:val="00A22A11"/>
    <w:rsid w:val="00A22D5A"/>
    <w:rsid w:val="00A22EA7"/>
    <w:rsid w:val="00A23076"/>
    <w:rsid w:val="00A23473"/>
    <w:rsid w:val="00A244A7"/>
    <w:rsid w:val="00A2531B"/>
    <w:rsid w:val="00A25E5A"/>
    <w:rsid w:val="00A27693"/>
    <w:rsid w:val="00A27C94"/>
    <w:rsid w:val="00A30780"/>
    <w:rsid w:val="00A3085C"/>
    <w:rsid w:val="00A30CCF"/>
    <w:rsid w:val="00A30EED"/>
    <w:rsid w:val="00A31937"/>
    <w:rsid w:val="00A31C34"/>
    <w:rsid w:val="00A32B4F"/>
    <w:rsid w:val="00A32D0D"/>
    <w:rsid w:val="00A34C21"/>
    <w:rsid w:val="00A3541B"/>
    <w:rsid w:val="00A358EC"/>
    <w:rsid w:val="00A35F78"/>
    <w:rsid w:val="00A37202"/>
    <w:rsid w:val="00A40646"/>
    <w:rsid w:val="00A423AC"/>
    <w:rsid w:val="00A425B9"/>
    <w:rsid w:val="00A427D2"/>
    <w:rsid w:val="00A431A1"/>
    <w:rsid w:val="00A44282"/>
    <w:rsid w:val="00A442BC"/>
    <w:rsid w:val="00A4471F"/>
    <w:rsid w:val="00A4590D"/>
    <w:rsid w:val="00A46850"/>
    <w:rsid w:val="00A47495"/>
    <w:rsid w:val="00A4760E"/>
    <w:rsid w:val="00A47EFB"/>
    <w:rsid w:val="00A5191D"/>
    <w:rsid w:val="00A52653"/>
    <w:rsid w:val="00A52A97"/>
    <w:rsid w:val="00A52D43"/>
    <w:rsid w:val="00A53378"/>
    <w:rsid w:val="00A53889"/>
    <w:rsid w:val="00A53C2F"/>
    <w:rsid w:val="00A54234"/>
    <w:rsid w:val="00A54265"/>
    <w:rsid w:val="00A5461A"/>
    <w:rsid w:val="00A54C46"/>
    <w:rsid w:val="00A5549F"/>
    <w:rsid w:val="00A556DB"/>
    <w:rsid w:val="00A55BA5"/>
    <w:rsid w:val="00A55D7A"/>
    <w:rsid w:val="00A568D3"/>
    <w:rsid w:val="00A5699B"/>
    <w:rsid w:val="00A56B5B"/>
    <w:rsid w:val="00A57175"/>
    <w:rsid w:val="00A60CE6"/>
    <w:rsid w:val="00A60CF9"/>
    <w:rsid w:val="00A612B6"/>
    <w:rsid w:val="00A61894"/>
    <w:rsid w:val="00A6199D"/>
    <w:rsid w:val="00A6231A"/>
    <w:rsid w:val="00A62F2C"/>
    <w:rsid w:val="00A62F77"/>
    <w:rsid w:val="00A630DC"/>
    <w:rsid w:val="00A63E7C"/>
    <w:rsid w:val="00A64088"/>
    <w:rsid w:val="00A6484E"/>
    <w:rsid w:val="00A64FB3"/>
    <w:rsid w:val="00A65019"/>
    <w:rsid w:val="00A652BF"/>
    <w:rsid w:val="00A65747"/>
    <w:rsid w:val="00A661E5"/>
    <w:rsid w:val="00A6715C"/>
    <w:rsid w:val="00A6766F"/>
    <w:rsid w:val="00A67914"/>
    <w:rsid w:val="00A67E61"/>
    <w:rsid w:val="00A7026C"/>
    <w:rsid w:val="00A70BAB"/>
    <w:rsid w:val="00A70EB7"/>
    <w:rsid w:val="00A7168F"/>
    <w:rsid w:val="00A71D18"/>
    <w:rsid w:val="00A71E75"/>
    <w:rsid w:val="00A72284"/>
    <w:rsid w:val="00A7249F"/>
    <w:rsid w:val="00A72518"/>
    <w:rsid w:val="00A72988"/>
    <w:rsid w:val="00A73D54"/>
    <w:rsid w:val="00A75629"/>
    <w:rsid w:val="00A76D08"/>
    <w:rsid w:val="00A7719D"/>
    <w:rsid w:val="00A7730E"/>
    <w:rsid w:val="00A77FF1"/>
    <w:rsid w:val="00A8011C"/>
    <w:rsid w:val="00A810DC"/>
    <w:rsid w:val="00A8140E"/>
    <w:rsid w:val="00A81583"/>
    <w:rsid w:val="00A824D0"/>
    <w:rsid w:val="00A82716"/>
    <w:rsid w:val="00A82C33"/>
    <w:rsid w:val="00A8367F"/>
    <w:rsid w:val="00A83832"/>
    <w:rsid w:val="00A839FF"/>
    <w:rsid w:val="00A83B4B"/>
    <w:rsid w:val="00A84E3E"/>
    <w:rsid w:val="00A85584"/>
    <w:rsid w:val="00A856A9"/>
    <w:rsid w:val="00A85B7F"/>
    <w:rsid w:val="00A85DE0"/>
    <w:rsid w:val="00A85E04"/>
    <w:rsid w:val="00A86A87"/>
    <w:rsid w:val="00A8765E"/>
    <w:rsid w:val="00A87A04"/>
    <w:rsid w:val="00A87A90"/>
    <w:rsid w:val="00A87CA0"/>
    <w:rsid w:val="00A90831"/>
    <w:rsid w:val="00A90E08"/>
    <w:rsid w:val="00A910F3"/>
    <w:rsid w:val="00A9175A"/>
    <w:rsid w:val="00A92148"/>
    <w:rsid w:val="00A923DB"/>
    <w:rsid w:val="00A926AC"/>
    <w:rsid w:val="00A92AC4"/>
    <w:rsid w:val="00A92E44"/>
    <w:rsid w:val="00A92F76"/>
    <w:rsid w:val="00A93804"/>
    <w:rsid w:val="00A94076"/>
    <w:rsid w:val="00A9409A"/>
    <w:rsid w:val="00A9472A"/>
    <w:rsid w:val="00A94921"/>
    <w:rsid w:val="00A95257"/>
    <w:rsid w:val="00A952D3"/>
    <w:rsid w:val="00A96887"/>
    <w:rsid w:val="00A96E01"/>
    <w:rsid w:val="00A972BE"/>
    <w:rsid w:val="00A97796"/>
    <w:rsid w:val="00A97C2F"/>
    <w:rsid w:val="00A97EAD"/>
    <w:rsid w:val="00AA0340"/>
    <w:rsid w:val="00AA0964"/>
    <w:rsid w:val="00AA10E8"/>
    <w:rsid w:val="00AA13A0"/>
    <w:rsid w:val="00AA166F"/>
    <w:rsid w:val="00AA1743"/>
    <w:rsid w:val="00AA18A5"/>
    <w:rsid w:val="00AA1DFC"/>
    <w:rsid w:val="00AA1EAD"/>
    <w:rsid w:val="00AA201C"/>
    <w:rsid w:val="00AA2030"/>
    <w:rsid w:val="00AA2993"/>
    <w:rsid w:val="00AA4B91"/>
    <w:rsid w:val="00AA51DE"/>
    <w:rsid w:val="00AA591E"/>
    <w:rsid w:val="00AA6A50"/>
    <w:rsid w:val="00AA77F8"/>
    <w:rsid w:val="00AA7B67"/>
    <w:rsid w:val="00AA7DC2"/>
    <w:rsid w:val="00AA7F6A"/>
    <w:rsid w:val="00AB0B05"/>
    <w:rsid w:val="00AB145C"/>
    <w:rsid w:val="00AB2D82"/>
    <w:rsid w:val="00AB345F"/>
    <w:rsid w:val="00AB4E7A"/>
    <w:rsid w:val="00AB568E"/>
    <w:rsid w:val="00AB5712"/>
    <w:rsid w:val="00AB6704"/>
    <w:rsid w:val="00AB6C79"/>
    <w:rsid w:val="00AB75C6"/>
    <w:rsid w:val="00AB75FB"/>
    <w:rsid w:val="00AB78B7"/>
    <w:rsid w:val="00AB7B7D"/>
    <w:rsid w:val="00AB7E89"/>
    <w:rsid w:val="00AC010E"/>
    <w:rsid w:val="00AC057B"/>
    <w:rsid w:val="00AC06D0"/>
    <w:rsid w:val="00AC0875"/>
    <w:rsid w:val="00AC143E"/>
    <w:rsid w:val="00AC1543"/>
    <w:rsid w:val="00AC3004"/>
    <w:rsid w:val="00AC31F5"/>
    <w:rsid w:val="00AC33F1"/>
    <w:rsid w:val="00AC3902"/>
    <w:rsid w:val="00AC497F"/>
    <w:rsid w:val="00AC4FE2"/>
    <w:rsid w:val="00AC626F"/>
    <w:rsid w:val="00AC665A"/>
    <w:rsid w:val="00AC7237"/>
    <w:rsid w:val="00AC7A6B"/>
    <w:rsid w:val="00AC7A9D"/>
    <w:rsid w:val="00AC7D45"/>
    <w:rsid w:val="00AD1697"/>
    <w:rsid w:val="00AD2700"/>
    <w:rsid w:val="00AD2E1E"/>
    <w:rsid w:val="00AD35EC"/>
    <w:rsid w:val="00AD4148"/>
    <w:rsid w:val="00AD41C2"/>
    <w:rsid w:val="00AD4A44"/>
    <w:rsid w:val="00AD4C23"/>
    <w:rsid w:val="00AD5B22"/>
    <w:rsid w:val="00AD6184"/>
    <w:rsid w:val="00AD679A"/>
    <w:rsid w:val="00AD7737"/>
    <w:rsid w:val="00AD796B"/>
    <w:rsid w:val="00AE0665"/>
    <w:rsid w:val="00AE0CFD"/>
    <w:rsid w:val="00AE1EC7"/>
    <w:rsid w:val="00AE3323"/>
    <w:rsid w:val="00AE3771"/>
    <w:rsid w:val="00AE4473"/>
    <w:rsid w:val="00AE483E"/>
    <w:rsid w:val="00AE55C6"/>
    <w:rsid w:val="00AE6923"/>
    <w:rsid w:val="00AE6B77"/>
    <w:rsid w:val="00AE6EE0"/>
    <w:rsid w:val="00AF09F8"/>
    <w:rsid w:val="00AF1D15"/>
    <w:rsid w:val="00AF34AE"/>
    <w:rsid w:val="00AF3767"/>
    <w:rsid w:val="00AF408D"/>
    <w:rsid w:val="00AF4D73"/>
    <w:rsid w:val="00AF514A"/>
    <w:rsid w:val="00AF52BB"/>
    <w:rsid w:val="00AF6134"/>
    <w:rsid w:val="00AF70C4"/>
    <w:rsid w:val="00AF7A6A"/>
    <w:rsid w:val="00AF7F03"/>
    <w:rsid w:val="00AF7FDB"/>
    <w:rsid w:val="00B019CE"/>
    <w:rsid w:val="00B01E08"/>
    <w:rsid w:val="00B028B7"/>
    <w:rsid w:val="00B02A81"/>
    <w:rsid w:val="00B02B43"/>
    <w:rsid w:val="00B02F06"/>
    <w:rsid w:val="00B04EC9"/>
    <w:rsid w:val="00B05985"/>
    <w:rsid w:val="00B06CC6"/>
    <w:rsid w:val="00B06CDF"/>
    <w:rsid w:val="00B06DE2"/>
    <w:rsid w:val="00B075FB"/>
    <w:rsid w:val="00B0787D"/>
    <w:rsid w:val="00B07CE3"/>
    <w:rsid w:val="00B07E32"/>
    <w:rsid w:val="00B10285"/>
    <w:rsid w:val="00B10ABC"/>
    <w:rsid w:val="00B116E4"/>
    <w:rsid w:val="00B12382"/>
    <w:rsid w:val="00B1269B"/>
    <w:rsid w:val="00B126F6"/>
    <w:rsid w:val="00B13CFC"/>
    <w:rsid w:val="00B13FE5"/>
    <w:rsid w:val="00B1409E"/>
    <w:rsid w:val="00B141D6"/>
    <w:rsid w:val="00B1450B"/>
    <w:rsid w:val="00B14861"/>
    <w:rsid w:val="00B15340"/>
    <w:rsid w:val="00B161AE"/>
    <w:rsid w:val="00B16F3C"/>
    <w:rsid w:val="00B200C9"/>
    <w:rsid w:val="00B204DB"/>
    <w:rsid w:val="00B211AA"/>
    <w:rsid w:val="00B219F0"/>
    <w:rsid w:val="00B21B69"/>
    <w:rsid w:val="00B2266A"/>
    <w:rsid w:val="00B229EC"/>
    <w:rsid w:val="00B22C17"/>
    <w:rsid w:val="00B22E3D"/>
    <w:rsid w:val="00B23177"/>
    <w:rsid w:val="00B23344"/>
    <w:rsid w:val="00B2355D"/>
    <w:rsid w:val="00B237AF"/>
    <w:rsid w:val="00B239BE"/>
    <w:rsid w:val="00B23F4E"/>
    <w:rsid w:val="00B23FCA"/>
    <w:rsid w:val="00B2430B"/>
    <w:rsid w:val="00B25F50"/>
    <w:rsid w:val="00B26314"/>
    <w:rsid w:val="00B2670D"/>
    <w:rsid w:val="00B2693D"/>
    <w:rsid w:val="00B2791E"/>
    <w:rsid w:val="00B302A0"/>
    <w:rsid w:val="00B306A7"/>
    <w:rsid w:val="00B30804"/>
    <w:rsid w:val="00B30AB1"/>
    <w:rsid w:val="00B30C24"/>
    <w:rsid w:val="00B3135B"/>
    <w:rsid w:val="00B31C9D"/>
    <w:rsid w:val="00B31F87"/>
    <w:rsid w:val="00B32498"/>
    <w:rsid w:val="00B32799"/>
    <w:rsid w:val="00B3373D"/>
    <w:rsid w:val="00B33D06"/>
    <w:rsid w:val="00B33DB2"/>
    <w:rsid w:val="00B34977"/>
    <w:rsid w:val="00B34BC5"/>
    <w:rsid w:val="00B355B8"/>
    <w:rsid w:val="00B358C5"/>
    <w:rsid w:val="00B36262"/>
    <w:rsid w:val="00B3681F"/>
    <w:rsid w:val="00B368E9"/>
    <w:rsid w:val="00B371D5"/>
    <w:rsid w:val="00B376F8"/>
    <w:rsid w:val="00B37A34"/>
    <w:rsid w:val="00B37A3F"/>
    <w:rsid w:val="00B37B69"/>
    <w:rsid w:val="00B40023"/>
    <w:rsid w:val="00B4074C"/>
    <w:rsid w:val="00B40DB1"/>
    <w:rsid w:val="00B40FFC"/>
    <w:rsid w:val="00B41483"/>
    <w:rsid w:val="00B4157A"/>
    <w:rsid w:val="00B41DFB"/>
    <w:rsid w:val="00B421D1"/>
    <w:rsid w:val="00B42295"/>
    <w:rsid w:val="00B45655"/>
    <w:rsid w:val="00B457A4"/>
    <w:rsid w:val="00B45B9A"/>
    <w:rsid w:val="00B45DDD"/>
    <w:rsid w:val="00B469B0"/>
    <w:rsid w:val="00B46BBD"/>
    <w:rsid w:val="00B46CB6"/>
    <w:rsid w:val="00B47FDE"/>
    <w:rsid w:val="00B5018D"/>
    <w:rsid w:val="00B501E1"/>
    <w:rsid w:val="00B508EB"/>
    <w:rsid w:val="00B5170E"/>
    <w:rsid w:val="00B519F2"/>
    <w:rsid w:val="00B52524"/>
    <w:rsid w:val="00B527CC"/>
    <w:rsid w:val="00B52E36"/>
    <w:rsid w:val="00B52E93"/>
    <w:rsid w:val="00B52F17"/>
    <w:rsid w:val="00B537A2"/>
    <w:rsid w:val="00B53B52"/>
    <w:rsid w:val="00B53C2E"/>
    <w:rsid w:val="00B53D4C"/>
    <w:rsid w:val="00B54D5D"/>
    <w:rsid w:val="00B550EF"/>
    <w:rsid w:val="00B55A1A"/>
    <w:rsid w:val="00B567DF"/>
    <w:rsid w:val="00B56FC0"/>
    <w:rsid w:val="00B572B1"/>
    <w:rsid w:val="00B57620"/>
    <w:rsid w:val="00B601EE"/>
    <w:rsid w:val="00B6037A"/>
    <w:rsid w:val="00B60954"/>
    <w:rsid w:val="00B60F58"/>
    <w:rsid w:val="00B614E9"/>
    <w:rsid w:val="00B61F6E"/>
    <w:rsid w:val="00B6261A"/>
    <w:rsid w:val="00B635D8"/>
    <w:rsid w:val="00B63F61"/>
    <w:rsid w:val="00B64514"/>
    <w:rsid w:val="00B6584E"/>
    <w:rsid w:val="00B65B92"/>
    <w:rsid w:val="00B65D77"/>
    <w:rsid w:val="00B65F4F"/>
    <w:rsid w:val="00B65F8F"/>
    <w:rsid w:val="00B674D6"/>
    <w:rsid w:val="00B70045"/>
    <w:rsid w:val="00B702BA"/>
    <w:rsid w:val="00B703E9"/>
    <w:rsid w:val="00B709EF"/>
    <w:rsid w:val="00B70CC3"/>
    <w:rsid w:val="00B70F1F"/>
    <w:rsid w:val="00B70F3B"/>
    <w:rsid w:val="00B716BF"/>
    <w:rsid w:val="00B71FC3"/>
    <w:rsid w:val="00B7216C"/>
    <w:rsid w:val="00B73528"/>
    <w:rsid w:val="00B73746"/>
    <w:rsid w:val="00B74563"/>
    <w:rsid w:val="00B74D1D"/>
    <w:rsid w:val="00B74E74"/>
    <w:rsid w:val="00B75519"/>
    <w:rsid w:val="00B755D6"/>
    <w:rsid w:val="00B7777B"/>
    <w:rsid w:val="00B7779F"/>
    <w:rsid w:val="00B8089A"/>
    <w:rsid w:val="00B809B8"/>
    <w:rsid w:val="00B80E62"/>
    <w:rsid w:val="00B814B3"/>
    <w:rsid w:val="00B8189F"/>
    <w:rsid w:val="00B81C43"/>
    <w:rsid w:val="00B8216A"/>
    <w:rsid w:val="00B82593"/>
    <w:rsid w:val="00B82A89"/>
    <w:rsid w:val="00B83330"/>
    <w:rsid w:val="00B83410"/>
    <w:rsid w:val="00B83CC8"/>
    <w:rsid w:val="00B85008"/>
    <w:rsid w:val="00B85479"/>
    <w:rsid w:val="00B856D1"/>
    <w:rsid w:val="00B87066"/>
    <w:rsid w:val="00B87C60"/>
    <w:rsid w:val="00B90447"/>
    <w:rsid w:val="00B90847"/>
    <w:rsid w:val="00B90986"/>
    <w:rsid w:val="00B90A5D"/>
    <w:rsid w:val="00B90D39"/>
    <w:rsid w:val="00B90F7F"/>
    <w:rsid w:val="00B913B1"/>
    <w:rsid w:val="00B9237D"/>
    <w:rsid w:val="00B92D6C"/>
    <w:rsid w:val="00B92E2C"/>
    <w:rsid w:val="00B9352D"/>
    <w:rsid w:val="00B936E2"/>
    <w:rsid w:val="00B93E33"/>
    <w:rsid w:val="00B94E07"/>
    <w:rsid w:val="00B94E87"/>
    <w:rsid w:val="00B9542E"/>
    <w:rsid w:val="00B95911"/>
    <w:rsid w:val="00B966FC"/>
    <w:rsid w:val="00B96CA0"/>
    <w:rsid w:val="00B97449"/>
    <w:rsid w:val="00B97EFE"/>
    <w:rsid w:val="00BA008E"/>
    <w:rsid w:val="00BA07AF"/>
    <w:rsid w:val="00BA1B1C"/>
    <w:rsid w:val="00BA36AE"/>
    <w:rsid w:val="00BA3D83"/>
    <w:rsid w:val="00BA4185"/>
    <w:rsid w:val="00BA4521"/>
    <w:rsid w:val="00BA4764"/>
    <w:rsid w:val="00BA5F58"/>
    <w:rsid w:val="00BA6CE3"/>
    <w:rsid w:val="00BA6E74"/>
    <w:rsid w:val="00BA7442"/>
    <w:rsid w:val="00BB0162"/>
    <w:rsid w:val="00BB0248"/>
    <w:rsid w:val="00BB067C"/>
    <w:rsid w:val="00BB1127"/>
    <w:rsid w:val="00BB171C"/>
    <w:rsid w:val="00BB17A2"/>
    <w:rsid w:val="00BB23E8"/>
    <w:rsid w:val="00BB25E5"/>
    <w:rsid w:val="00BB2CA1"/>
    <w:rsid w:val="00BB3781"/>
    <w:rsid w:val="00BB39B9"/>
    <w:rsid w:val="00BB3E3F"/>
    <w:rsid w:val="00BB4051"/>
    <w:rsid w:val="00BB4929"/>
    <w:rsid w:val="00BB4AE6"/>
    <w:rsid w:val="00BB6172"/>
    <w:rsid w:val="00BB6903"/>
    <w:rsid w:val="00BB6B8E"/>
    <w:rsid w:val="00BB7050"/>
    <w:rsid w:val="00BB75EC"/>
    <w:rsid w:val="00BC15CE"/>
    <w:rsid w:val="00BC17B5"/>
    <w:rsid w:val="00BC1E5C"/>
    <w:rsid w:val="00BC27FF"/>
    <w:rsid w:val="00BC2F19"/>
    <w:rsid w:val="00BC3180"/>
    <w:rsid w:val="00BC3570"/>
    <w:rsid w:val="00BC3CD1"/>
    <w:rsid w:val="00BC3E7E"/>
    <w:rsid w:val="00BC3F6E"/>
    <w:rsid w:val="00BC3FE1"/>
    <w:rsid w:val="00BC4346"/>
    <w:rsid w:val="00BC4394"/>
    <w:rsid w:val="00BC4782"/>
    <w:rsid w:val="00BC48F9"/>
    <w:rsid w:val="00BC4B79"/>
    <w:rsid w:val="00BC4D3A"/>
    <w:rsid w:val="00BC4F71"/>
    <w:rsid w:val="00BC713A"/>
    <w:rsid w:val="00BC7D33"/>
    <w:rsid w:val="00BD0109"/>
    <w:rsid w:val="00BD0DE5"/>
    <w:rsid w:val="00BD1114"/>
    <w:rsid w:val="00BD24B6"/>
    <w:rsid w:val="00BD2FC9"/>
    <w:rsid w:val="00BD321F"/>
    <w:rsid w:val="00BD4357"/>
    <w:rsid w:val="00BD4368"/>
    <w:rsid w:val="00BD4BAB"/>
    <w:rsid w:val="00BD50DF"/>
    <w:rsid w:val="00BD585B"/>
    <w:rsid w:val="00BD709D"/>
    <w:rsid w:val="00BD78A6"/>
    <w:rsid w:val="00BD7CD4"/>
    <w:rsid w:val="00BE0A6E"/>
    <w:rsid w:val="00BE0BBF"/>
    <w:rsid w:val="00BE16DE"/>
    <w:rsid w:val="00BE287B"/>
    <w:rsid w:val="00BE4AED"/>
    <w:rsid w:val="00BE4C90"/>
    <w:rsid w:val="00BE578E"/>
    <w:rsid w:val="00BE6111"/>
    <w:rsid w:val="00BE6676"/>
    <w:rsid w:val="00BE6E84"/>
    <w:rsid w:val="00BE7431"/>
    <w:rsid w:val="00BE764C"/>
    <w:rsid w:val="00BF034A"/>
    <w:rsid w:val="00BF1326"/>
    <w:rsid w:val="00BF1A79"/>
    <w:rsid w:val="00BF1B1B"/>
    <w:rsid w:val="00BF21B3"/>
    <w:rsid w:val="00BF22AE"/>
    <w:rsid w:val="00BF26E7"/>
    <w:rsid w:val="00BF45CD"/>
    <w:rsid w:val="00BF45D5"/>
    <w:rsid w:val="00BF59FE"/>
    <w:rsid w:val="00BF72BA"/>
    <w:rsid w:val="00BF746E"/>
    <w:rsid w:val="00C00703"/>
    <w:rsid w:val="00C009A5"/>
    <w:rsid w:val="00C00F1B"/>
    <w:rsid w:val="00C0188A"/>
    <w:rsid w:val="00C02C8C"/>
    <w:rsid w:val="00C02CF0"/>
    <w:rsid w:val="00C04C01"/>
    <w:rsid w:val="00C04F34"/>
    <w:rsid w:val="00C05282"/>
    <w:rsid w:val="00C06288"/>
    <w:rsid w:val="00C065C1"/>
    <w:rsid w:val="00C069F4"/>
    <w:rsid w:val="00C07182"/>
    <w:rsid w:val="00C07ED7"/>
    <w:rsid w:val="00C10643"/>
    <w:rsid w:val="00C121C7"/>
    <w:rsid w:val="00C12A9B"/>
    <w:rsid w:val="00C12C9B"/>
    <w:rsid w:val="00C13A4C"/>
    <w:rsid w:val="00C13FB2"/>
    <w:rsid w:val="00C14D1B"/>
    <w:rsid w:val="00C15247"/>
    <w:rsid w:val="00C15692"/>
    <w:rsid w:val="00C158A8"/>
    <w:rsid w:val="00C15E47"/>
    <w:rsid w:val="00C15E87"/>
    <w:rsid w:val="00C16BB3"/>
    <w:rsid w:val="00C172D2"/>
    <w:rsid w:val="00C17894"/>
    <w:rsid w:val="00C17D6A"/>
    <w:rsid w:val="00C200D0"/>
    <w:rsid w:val="00C207D9"/>
    <w:rsid w:val="00C20810"/>
    <w:rsid w:val="00C21918"/>
    <w:rsid w:val="00C21E7B"/>
    <w:rsid w:val="00C22A69"/>
    <w:rsid w:val="00C22F94"/>
    <w:rsid w:val="00C231DD"/>
    <w:rsid w:val="00C23252"/>
    <w:rsid w:val="00C23787"/>
    <w:rsid w:val="00C23D47"/>
    <w:rsid w:val="00C252F7"/>
    <w:rsid w:val="00C258AF"/>
    <w:rsid w:val="00C25BF1"/>
    <w:rsid w:val="00C25E4E"/>
    <w:rsid w:val="00C25F49"/>
    <w:rsid w:val="00C26742"/>
    <w:rsid w:val="00C26B76"/>
    <w:rsid w:val="00C26C58"/>
    <w:rsid w:val="00C27200"/>
    <w:rsid w:val="00C2727B"/>
    <w:rsid w:val="00C30302"/>
    <w:rsid w:val="00C3092F"/>
    <w:rsid w:val="00C309C6"/>
    <w:rsid w:val="00C323F8"/>
    <w:rsid w:val="00C32A0B"/>
    <w:rsid w:val="00C33663"/>
    <w:rsid w:val="00C3462A"/>
    <w:rsid w:val="00C3496A"/>
    <w:rsid w:val="00C34BF7"/>
    <w:rsid w:val="00C35B3C"/>
    <w:rsid w:val="00C4013A"/>
    <w:rsid w:val="00C4019C"/>
    <w:rsid w:val="00C40385"/>
    <w:rsid w:val="00C40A5C"/>
    <w:rsid w:val="00C40D04"/>
    <w:rsid w:val="00C40E83"/>
    <w:rsid w:val="00C410B3"/>
    <w:rsid w:val="00C414B7"/>
    <w:rsid w:val="00C4234B"/>
    <w:rsid w:val="00C426C8"/>
    <w:rsid w:val="00C42BEC"/>
    <w:rsid w:val="00C42C47"/>
    <w:rsid w:val="00C435A8"/>
    <w:rsid w:val="00C44DD6"/>
    <w:rsid w:val="00C454AF"/>
    <w:rsid w:val="00C463B9"/>
    <w:rsid w:val="00C46972"/>
    <w:rsid w:val="00C46CB5"/>
    <w:rsid w:val="00C46D9B"/>
    <w:rsid w:val="00C5104A"/>
    <w:rsid w:val="00C512A3"/>
    <w:rsid w:val="00C51CE4"/>
    <w:rsid w:val="00C53475"/>
    <w:rsid w:val="00C542FD"/>
    <w:rsid w:val="00C54375"/>
    <w:rsid w:val="00C549C8"/>
    <w:rsid w:val="00C54E6D"/>
    <w:rsid w:val="00C5524B"/>
    <w:rsid w:val="00C556F1"/>
    <w:rsid w:val="00C55790"/>
    <w:rsid w:val="00C55811"/>
    <w:rsid w:val="00C567D3"/>
    <w:rsid w:val="00C56C69"/>
    <w:rsid w:val="00C56D39"/>
    <w:rsid w:val="00C57169"/>
    <w:rsid w:val="00C5758F"/>
    <w:rsid w:val="00C57B2F"/>
    <w:rsid w:val="00C57BAA"/>
    <w:rsid w:val="00C60973"/>
    <w:rsid w:val="00C60DB8"/>
    <w:rsid w:val="00C61377"/>
    <w:rsid w:val="00C613CF"/>
    <w:rsid w:val="00C61DB6"/>
    <w:rsid w:val="00C62D42"/>
    <w:rsid w:val="00C6314A"/>
    <w:rsid w:val="00C632D1"/>
    <w:rsid w:val="00C638D7"/>
    <w:rsid w:val="00C63D9B"/>
    <w:rsid w:val="00C63EEF"/>
    <w:rsid w:val="00C63F73"/>
    <w:rsid w:val="00C646DA"/>
    <w:rsid w:val="00C65298"/>
    <w:rsid w:val="00C65366"/>
    <w:rsid w:val="00C670E6"/>
    <w:rsid w:val="00C671A3"/>
    <w:rsid w:val="00C67637"/>
    <w:rsid w:val="00C6781B"/>
    <w:rsid w:val="00C70074"/>
    <w:rsid w:val="00C70E76"/>
    <w:rsid w:val="00C7140E"/>
    <w:rsid w:val="00C71A80"/>
    <w:rsid w:val="00C71E28"/>
    <w:rsid w:val="00C71EA7"/>
    <w:rsid w:val="00C72106"/>
    <w:rsid w:val="00C73016"/>
    <w:rsid w:val="00C73192"/>
    <w:rsid w:val="00C744BD"/>
    <w:rsid w:val="00C747C2"/>
    <w:rsid w:val="00C754BC"/>
    <w:rsid w:val="00C75BAA"/>
    <w:rsid w:val="00C75D8F"/>
    <w:rsid w:val="00C75E8C"/>
    <w:rsid w:val="00C760AB"/>
    <w:rsid w:val="00C76372"/>
    <w:rsid w:val="00C76CBE"/>
    <w:rsid w:val="00C76FED"/>
    <w:rsid w:val="00C77760"/>
    <w:rsid w:val="00C77D9D"/>
    <w:rsid w:val="00C80D5F"/>
    <w:rsid w:val="00C80FB1"/>
    <w:rsid w:val="00C81542"/>
    <w:rsid w:val="00C81903"/>
    <w:rsid w:val="00C81CC2"/>
    <w:rsid w:val="00C81E61"/>
    <w:rsid w:val="00C82D7C"/>
    <w:rsid w:val="00C83807"/>
    <w:rsid w:val="00C8480B"/>
    <w:rsid w:val="00C852E5"/>
    <w:rsid w:val="00C85BDA"/>
    <w:rsid w:val="00C85CA7"/>
    <w:rsid w:val="00C8696F"/>
    <w:rsid w:val="00C87F89"/>
    <w:rsid w:val="00C90447"/>
    <w:rsid w:val="00C90F69"/>
    <w:rsid w:val="00C92B3F"/>
    <w:rsid w:val="00C9440F"/>
    <w:rsid w:val="00C94B92"/>
    <w:rsid w:val="00C9574C"/>
    <w:rsid w:val="00C966B0"/>
    <w:rsid w:val="00C97217"/>
    <w:rsid w:val="00CA04E3"/>
    <w:rsid w:val="00CA213B"/>
    <w:rsid w:val="00CA2D9F"/>
    <w:rsid w:val="00CA38B2"/>
    <w:rsid w:val="00CA3A96"/>
    <w:rsid w:val="00CA44B3"/>
    <w:rsid w:val="00CA5324"/>
    <w:rsid w:val="00CA56A2"/>
    <w:rsid w:val="00CA585A"/>
    <w:rsid w:val="00CA5B1F"/>
    <w:rsid w:val="00CA5DE3"/>
    <w:rsid w:val="00CA6CFE"/>
    <w:rsid w:val="00CA7C39"/>
    <w:rsid w:val="00CA7D98"/>
    <w:rsid w:val="00CB06D7"/>
    <w:rsid w:val="00CB0E44"/>
    <w:rsid w:val="00CB14B0"/>
    <w:rsid w:val="00CB18BE"/>
    <w:rsid w:val="00CB20F4"/>
    <w:rsid w:val="00CB2212"/>
    <w:rsid w:val="00CB231C"/>
    <w:rsid w:val="00CB2BBB"/>
    <w:rsid w:val="00CB3743"/>
    <w:rsid w:val="00CB3A7D"/>
    <w:rsid w:val="00CB4C28"/>
    <w:rsid w:val="00CB572D"/>
    <w:rsid w:val="00CB5739"/>
    <w:rsid w:val="00CB5CF3"/>
    <w:rsid w:val="00CB6347"/>
    <w:rsid w:val="00CB641C"/>
    <w:rsid w:val="00CB73C8"/>
    <w:rsid w:val="00CB7871"/>
    <w:rsid w:val="00CC0069"/>
    <w:rsid w:val="00CC119F"/>
    <w:rsid w:val="00CC134E"/>
    <w:rsid w:val="00CC15EC"/>
    <w:rsid w:val="00CC1C27"/>
    <w:rsid w:val="00CC21F2"/>
    <w:rsid w:val="00CC4312"/>
    <w:rsid w:val="00CC43EB"/>
    <w:rsid w:val="00CC4572"/>
    <w:rsid w:val="00CC4609"/>
    <w:rsid w:val="00CC50F6"/>
    <w:rsid w:val="00CC5AE9"/>
    <w:rsid w:val="00CC62D7"/>
    <w:rsid w:val="00CC6AB4"/>
    <w:rsid w:val="00CC6BE0"/>
    <w:rsid w:val="00CC758E"/>
    <w:rsid w:val="00CC7B91"/>
    <w:rsid w:val="00CD008D"/>
    <w:rsid w:val="00CD01D4"/>
    <w:rsid w:val="00CD0951"/>
    <w:rsid w:val="00CD0CE1"/>
    <w:rsid w:val="00CD0E12"/>
    <w:rsid w:val="00CD1B36"/>
    <w:rsid w:val="00CD1CEA"/>
    <w:rsid w:val="00CD2265"/>
    <w:rsid w:val="00CD2455"/>
    <w:rsid w:val="00CD27B5"/>
    <w:rsid w:val="00CD2A93"/>
    <w:rsid w:val="00CD2D47"/>
    <w:rsid w:val="00CD2D8B"/>
    <w:rsid w:val="00CD316E"/>
    <w:rsid w:val="00CD39E3"/>
    <w:rsid w:val="00CD4A51"/>
    <w:rsid w:val="00CD544D"/>
    <w:rsid w:val="00CD5A21"/>
    <w:rsid w:val="00CD6454"/>
    <w:rsid w:val="00CD649D"/>
    <w:rsid w:val="00CD69F4"/>
    <w:rsid w:val="00CD7A8D"/>
    <w:rsid w:val="00CD7B41"/>
    <w:rsid w:val="00CE02E7"/>
    <w:rsid w:val="00CE0608"/>
    <w:rsid w:val="00CE08FD"/>
    <w:rsid w:val="00CE0A30"/>
    <w:rsid w:val="00CE187B"/>
    <w:rsid w:val="00CE1CD7"/>
    <w:rsid w:val="00CE2287"/>
    <w:rsid w:val="00CE22E5"/>
    <w:rsid w:val="00CE349E"/>
    <w:rsid w:val="00CE3A1B"/>
    <w:rsid w:val="00CE4490"/>
    <w:rsid w:val="00CE475B"/>
    <w:rsid w:val="00CE657A"/>
    <w:rsid w:val="00CE65EC"/>
    <w:rsid w:val="00CF0DCB"/>
    <w:rsid w:val="00CF0EA7"/>
    <w:rsid w:val="00CF1E01"/>
    <w:rsid w:val="00CF2BD1"/>
    <w:rsid w:val="00CF2D5A"/>
    <w:rsid w:val="00CF2EBE"/>
    <w:rsid w:val="00CF3DB3"/>
    <w:rsid w:val="00CF4B9F"/>
    <w:rsid w:val="00CF57EF"/>
    <w:rsid w:val="00CF722D"/>
    <w:rsid w:val="00CF7AC5"/>
    <w:rsid w:val="00D005D4"/>
    <w:rsid w:val="00D01754"/>
    <w:rsid w:val="00D01B46"/>
    <w:rsid w:val="00D023CC"/>
    <w:rsid w:val="00D02B64"/>
    <w:rsid w:val="00D037E9"/>
    <w:rsid w:val="00D0481B"/>
    <w:rsid w:val="00D04A35"/>
    <w:rsid w:val="00D057D0"/>
    <w:rsid w:val="00D059E9"/>
    <w:rsid w:val="00D07143"/>
    <w:rsid w:val="00D0714B"/>
    <w:rsid w:val="00D114B1"/>
    <w:rsid w:val="00D11AD8"/>
    <w:rsid w:val="00D123FB"/>
    <w:rsid w:val="00D1264B"/>
    <w:rsid w:val="00D13ED8"/>
    <w:rsid w:val="00D142D9"/>
    <w:rsid w:val="00D14446"/>
    <w:rsid w:val="00D15B95"/>
    <w:rsid w:val="00D15FE2"/>
    <w:rsid w:val="00D16F91"/>
    <w:rsid w:val="00D203E8"/>
    <w:rsid w:val="00D20885"/>
    <w:rsid w:val="00D20DAD"/>
    <w:rsid w:val="00D210CA"/>
    <w:rsid w:val="00D2257E"/>
    <w:rsid w:val="00D22A5E"/>
    <w:rsid w:val="00D22B3F"/>
    <w:rsid w:val="00D22C89"/>
    <w:rsid w:val="00D24B07"/>
    <w:rsid w:val="00D24E72"/>
    <w:rsid w:val="00D24F3E"/>
    <w:rsid w:val="00D25300"/>
    <w:rsid w:val="00D25AB5"/>
    <w:rsid w:val="00D2600D"/>
    <w:rsid w:val="00D2636A"/>
    <w:rsid w:val="00D26A3F"/>
    <w:rsid w:val="00D275FD"/>
    <w:rsid w:val="00D279B7"/>
    <w:rsid w:val="00D30C8C"/>
    <w:rsid w:val="00D31630"/>
    <w:rsid w:val="00D31D73"/>
    <w:rsid w:val="00D321C4"/>
    <w:rsid w:val="00D3241D"/>
    <w:rsid w:val="00D3246F"/>
    <w:rsid w:val="00D32752"/>
    <w:rsid w:val="00D337D5"/>
    <w:rsid w:val="00D34CBA"/>
    <w:rsid w:val="00D351FE"/>
    <w:rsid w:val="00D353CE"/>
    <w:rsid w:val="00D355F3"/>
    <w:rsid w:val="00D36512"/>
    <w:rsid w:val="00D36644"/>
    <w:rsid w:val="00D36E44"/>
    <w:rsid w:val="00D37D45"/>
    <w:rsid w:val="00D404CD"/>
    <w:rsid w:val="00D40BA9"/>
    <w:rsid w:val="00D40CA6"/>
    <w:rsid w:val="00D426E8"/>
    <w:rsid w:val="00D42DA2"/>
    <w:rsid w:val="00D43313"/>
    <w:rsid w:val="00D435E7"/>
    <w:rsid w:val="00D46695"/>
    <w:rsid w:val="00D46A39"/>
    <w:rsid w:val="00D46C2B"/>
    <w:rsid w:val="00D46FD9"/>
    <w:rsid w:val="00D47055"/>
    <w:rsid w:val="00D47353"/>
    <w:rsid w:val="00D47459"/>
    <w:rsid w:val="00D5009C"/>
    <w:rsid w:val="00D50280"/>
    <w:rsid w:val="00D5118B"/>
    <w:rsid w:val="00D5164D"/>
    <w:rsid w:val="00D51857"/>
    <w:rsid w:val="00D52DC3"/>
    <w:rsid w:val="00D52DEA"/>
    <w:rsid w:val="00D536BC"/>
    <w:rsid w:val="00D53977"/>
    <w:rsid w:val="00D53C29"/>
    <w:rsid w:val="00D54869"/>
    <w:rsid w:val="00D55798"/>
    <w:rsid w:val="00D55899"/>
    <w:rsid w:val="00D5594B"/>
    <w:rsid w:val="00D55F4F"/>
    <w:rsid w:val="00D56365"/>
    <w:rsid w:val="00D56493"/>
    <w:rsid w:val="00D57961"/>
    <w:rsid w:val="00D57FF8"/>
    <w:rsid w:val="00D603AC"/>
    <w:rsid w:val="00D60462"/>
    <w:rsid w:val="00D604E4"/>
    <w:rsid w:val="00D60A29"/>
    <w:rsid w:val="00D60B2E"/>
    <w:rsid w:val="00D60CD9"/>
    <w:rsid w:val="00D6119E"/>
    <w:rsid w:val="00D6121C"/>
    <w:rsid w:val="00D613D0"/>
    <w:rsid w:val="00D6179C"/>
    <w:rsid w:val="00D61A70"/>
    <w:rsid w:val="00D61F60"/>
    <w:rsid w:val="00D62120"/>
    <w:rsid w:val="00D62213"/>
    <w:rsid w:val="00D62B69"/>
    <w:rsid w:val="00D62D78"/>
    <w:rsid w:val="00D62F80"/>
    <w:rsid w:val="00D62FEC"/>
    <w:rsid w:val="00D630D5"/>
    <w:rsid w:val="00D63886"/>
    <w:rsid w:val="00D63AF5"/>
    <w:rsid w:val="00D63C13"/>
    <w:rsid w:val="00D64DFB"/>
    <w:rsid w:val="00D6603D"/>
    <w:rsid w:val="00D67096"/>
    <w:rsid w:val="00D6713B"/>
    <w:rsid w:val="00D67647"/>
    <w:rsid w:val="00D677D5"/>
    <w:rsid w:val="00D67E57"/>
    <w:rsid w:val="00D67F86"/>
    <w:rsid w:val="00D7069A"/>
    <w:rsid w:val="00D706B5"/>
    <w:rsid w:val="00D70761"/>
    <w:rsid w:val="00D70857"/>
    <w:rsid w:val="00D7131B"/>
    <w:rsid w:val="00D71449"/>
    <w:rsid w:val="00D71AC4"/>
    <w:rsid w:val="00D71C5F"/>
    <w:rsid w:val="00D71CEB"/>
    <w:rsid w:val="00D723FA"/>
    <w:rsid w:val="00D7254C"/>
    <w:rsid w:val="00D73430"/>
    <w:rsid w:val="00D734A2"/>
    <w:rsid w:val="00D735E7"/>
    <w:rsid w:val="00D73D4E"/>
    <w:rsid w:val="00D74A16"/>
    <w:rsid w:val="00D751A0"/>
    <w:rsid w:val="00D7571E"/>
    <w:rsid w:val="00D758A8"/>
    <w:rsid w:val="00D759B6"/>
    <w:rsid w:val="00D75A53"/>
    <w:rsid w:val="00D76863"/>
    <w:rsid w:val="00D76882"/>
    <w:rsid w:val="00D76D0C"/>
    <w:rsid w:val="00D77229"/>
    <w:rsid w:val="00D778AA"/>
    <w:rsid w:val="00D80BC1"/>
    <w:rsid w:val="00D80DC9"/>
    <w:rsid w:val="00D825CC"/>
    <w:rsid w:val="00D82727"/>
    <w:rsid w:val="00D83149"/>
    <w:rsid w:val="00D833AE"/>
    <w:rsid w:val="00D83B85"/>
    <w:rsid w:val="00D83CDF"/>
    <w:rsid w:val="00D840AB"/>
    <w:rsid w:val="00D8438B"/>
    <w:rsid w:val="00D84BC1"/>
    <w:rsid w:val="00D84FB5"/>
    <w:rsid w:val="00D851DA"/>
    <w:rsid w:val="00D8521B"/>
    <w:rsid w:val="00D853CA"/>
    <w:rsid w:val="00D85ADC"/>
    <w:rsid w:val="00D86562"/>
    <w:rsid w:val="00D86E38"/>
    <w:rsid w:val="00D8753B"/>
    <w:rsid w:val="00D87C7E"/>
    <w:rsid w:val="00D87D05"/>
    <w:rsid w:val="00D87ED1"/>
    <w:rsid w:val="00D9028B"/>
    <w:rsid w:val="00D9077B"/>
    <w:rsid w:val="00D913A7"/>
    <w:rsid w:val="00D917CC"/>
    <w:rsid w:val="00D9192A"/>
    <w:rsid w:val="00D91E91"/>
    <w:rsid w:val="00D923EE"/>
    <w:rsid w:val="00D93D5F"/>
    <w:rsid w:val="00D94141"/>
    <w:rsid w:val="00D94DDB"/>
    <w:rsid w:val="00D9551C"/>
    <w:rsid w:val="00D960D6"/>
    <w:rsid w:val="00D9790E"/>
    <w:rsid w:val="00DA04B0"/>
    <w:rsid w:val="00DA0DC6"/>
    <w:rsid w:val="00DA1159"/>
    <w:rsid w:val="00DA1599"/>
    <w:rsid w:val="00DA1609"/>
    <w:rsid w:val="00DA1CA9"/>
    <w:rsid w:val="00DA2232"/>
    <w:rsid w:val="00DA2984"/>
    <w:rsid w:val="00DA2CBD"/>
    <w:rsid w:val="00DA2D76"/>
    <w:rsid w:val="00DA2F4A"/>
    <w:rsid w:val="00DA30E8"/>
    <w:rsid w:val="00DA34E1"/>
    <w:rsid w:val="00DA494B"/>
    <w:rsid w:val="00DA4AD2"/>
    <w:rsid w:val="00DA516B"/>
    <w:rsid w:val="00DA5343"/>
    <w:rsid w:val="00DA5706"/>
    <w:rsid w:val="00DA5FA1"/>
    <w:rsid w:val="00DB2295"/>
    <w:rsid w:val="00DB28B1"/>
    <w:rsid w:val="00DB308B"/>
    <w:rsid w:val="00DB373E"/>
    <w:rsid w:val="00DB3BAB"/>
    <w:rsid w:val="00DB3D45"/>
    <w:rsid w:val="00DB4572"/>
    <w:rsid w:val="00DB47B3"/>
    <w:rsid w:val="00DB5E96"/>
    <w:rsid w:val="00DB5F90"/>
    <w:rsid w:val="00DB6944"/>
    <w:rsid w:val="00DB6F91"/>
    <w:rsid w:val="00DB745E"/>
    <w:rsid w:val="00DB7587"/>
    <w:rsid w:val="00DC00EB"/>
    <w:rsid w:val="00DC0192"/>
    <w:rsid w:val="00DC069F"/>
    <w:rsid w:val="00DC1290"/>
    <w:rsid w:val="00DC2645"/>
    <w:rsid w:val="00DC2B89"/>
    <w:rsid w:val="00DC2B9B"/>
    <w:rsid w:val="00DC2FE5"/>
    <w:rsid w:val="00DC30D5"/>
    <w:rsid w:val="00DC3754"/>
    <w:rsid w:val="00DC4CB3"/>
    <w:rsid w:val="00DC4D67"/>
    <w:rsid w:val="00DC5261"/>
    <w:rsid w:val="00DC529A"/>
    <w:rsid w:val="00DC5BEF"/>
    <w:rsid w:val="00DC6122"/>
    <w:rsid w:val="00DC6325"/>
    <w:rsid w:val="00DC6525"/>
    <w:rsid w:val="00DC66FD"/>
    <w:rsid w:val="00DC6DA8"/>
    <w:rsid w:val="00DC7260"/>
    <w:rsid w:val="00DC729C"/>
    <w:rsid w:val="00DC7768"/>
    <w:rsid w:val="00DC7857"/>
    <w:rsid w:val="00DC79D9"/>
    <w:rsid w:val="00DD0970"/>
    <w:rsid w:val="00DD09C8"/>
    <w:rsid w:val="00DD1101"/>
    <w:rsid w:val="00DD209F"/>
    <w:rsid w:val="00DD27F6"/>
    <w:rsid w:val="00DD2C60"/>
    <w:rsid w:val="00DD3E01"/>
    <w:rsid w:val="00DD411B"/>
    <w:rsid w:val="00DD455B"/>
    <w:rsid w:val="00DD4EDF"/>
    <w:rsid w:val="00DD62DF"/>
    <w:rsid w:val="00DD7261"/>
    <w:rsid w:val="00DD7484"/>
    <w:rsid w:val="00DD7DBE"/>
    <w:rsid w:val="00DE1F65"/>
    <w:rsid w:val="00DE2725"/>
    <w:rsid w:val="00DE2CFC"/>
    <w:rsid w:val="00DE303D"/>
    <w:rsid w:val="00DE3085"/>
    <w:rsid w:val="00DE38E8"/>
    <w:rsid w:val="00DE4071"/>
    <w:rsid w:val="00DE4391"/>
    <w:rsid w:val="00DE4A26"/>
    <w:rsid w:val="00DE4DCF"/>
    <w:rsid w:val="00DE5296"/>
    <w:rsid w:val="00DE60D2"/>
    <w:rsid w:val="00DE72C5"/>
    <w:rsid w:val="00DE79CA"/>
    <w:rsid w:val="00DF0330"/>
    <w:rsid w:val="00DF06B9"/>
    <w:rsid w:val="00DF0819"/>
    <w:rsid w:val="00DF1BA4"/>
    <w:rsid w:val="00DF285E"/>
    <w:rsid w:val="00DF2954"/>
    <w:rsid w:val="00DF3508"/>
    <w:rsid w:val="00DF37D5"/>
    <w:rsid w:val="00DF40E8"/>
    <w:rsid w:val="00DF4871"/>
    <w:rsid w:val="00DF4FFE"/>
    <w:rsid w:val="00DF54B7"/>
    <w:rsid w:val="00DF6708"/>
    <w:rsid w:val="00DF6B0A"/>
    <w:rsid w:val="00E0083D"/>
    <w:rsid w:val="00E010C9"/>
    <w:rsid w:val="00E018F4"/>
    <w:rsid w:val="00E01ED3"/>
    <w:rsid w:val="00E01F1A"/>
    <w:rsid w:val="00E0231C"/>
    <w:rsid w:val="00E02A9E"/>
    <w:rsid w:val="00E046E2"/>
    <w:rsid w:val="00E04AE5"/>
    <w:rsid w:val="00E04AFE"/>
    <w:rsid w:val="00E050C2"/>
    <w:rsid w:val="00E05268"/>
    <w:rsid w:val="00E0530E"/>
    <w:rsid w:val="00E0568A"/>
    <w:rsid w:val="00E05BEE"/>
    <w:rsid w:val="00E0703F"/>
    <w:rsid w:val="00E10CFE"/>
    <w:rsid w:val="00E10D18"/>
    <w:rsid w:val="00E11A0F"/>
    <w:rsid w:val="00E12FB5"/>
    <w:rsid w:val="00E136B5"/>
    <w:rsid w:val="00E138A9"/>
    <w:rsid w:val="00E13D3E"/>
    <w:rsid w:val="00E147CA"/>
    <w:rsid w:val="00E15F6A"/>
    <w:rsid w:val="00E161FB"/>
    <w:rsid w:val="00E172B1"/>
    <w:rsid w:val="00E20519"/>
    <w:rsid w:val="00E20C2A"/>
    <w:rsid w:val="00E20E5C"/>
    <w:rsid w:val="00E21779"/>
    <w:rsid w:val="00E217BD"/>
    <w:rsid w:val="00E218EA"/>
    <w:rsid w:val="00E21DB2"/>
    <w:rsid w:val="00E22AB5"/>
    <w:rsid w:val="00E22E5A"/>
    <w:rsid w:val="00E235CC"/>
    <w:rsid w:val="00E236BE"/>
    <w:rsid w:val="00E23979"/>
    <w:rsid w:val="00E23C53"/>
    <w:rsid w:val="00E261BD"/>
    <w:rsid w:val="00E2782D"/>
    <w:rsid w:val="00E3037B"/>
    <w:rsid w:val="00E306D5"/>
    <w:rsid w:val="00E31699"/>
    <w:rsid w:val="00E3193E"/>
    <w:rsid w:val="00E324C9"/>
    <w:rsid w:val="00E34452"/>
    <w:rsid w:val="00E34630"/>
    <w:rsid w:val="00E34AEC"/>
    <w:rsid w:val="00E352F1"/>
    <w:rsid w:val="00E3538A"/>
    <w:rsid w:val="00E35892"/>
    <w:rsid w:val="00E35BD0"/>
    <w:rsid w:val="00E35BE6"/>
    <w:rsid w:val="00E40AAD"/>
    <w:rsid w:val="00E40F31"/>
    <w:rsid w:val="00E42AA0"/>
    <w:rsid w:val="00E42B41"/>
    <w:rsid w:val="00E42BDF"/>
    <w:rsid w:val="00E42CF6"/>
    <w:rsid w:val="00E42D81"/>
    <w:rsid w:val="00E43B9D"/>
    <w:rsid w:val="00E442B2"/>
    <w:rsid w:val="00E46083"/>
    <w:rsid w:val="00E46245"/>
    <w:rsid w:val="00E46625"/>
    <w:rsid w:val="00E473BD"/>
    <w:rsid w:val="00E47BE6"/>
    <w:rsid w:val="00E47FE6"/>
    <w:rsid w:val="00E50AFF"/>
    <w:rsid w:val="00E51311"/>
    <w:rsid w:val="00E514DF"/>
    <w:rsid w:val="00E51996"/>
    <w:rsid w:val="00E51C7B"/>
    <w:rsid w:val="00E523FB"/>
    <w:rsid w:val="00E524A0"/>
    <w:rsid w:val="00E525C9"/>
    <w:rsid w:val="00E52FE3"/>
    <w:rsid w:val="00E530C5"/>
    <w:rsid w:val="00E5326F"/>
    <w:rsid w:val="00E5339A"/>
    <w:rsid w:val="00E533D2"/>
    <w:rsid w:val="00E53FDC"/>
    <w:rsid w:val="00E554E2"/>
    <w:rsid w:val="00E55EBA"/>
    <w:rsid w:val="00E5625F"/>
    <w:rsid w:val="00E5747E"/>
    <w:rsid w:val="00E600C0"/>
    <w:rsid w:val="00E6044B"/>
    <w:rsid w:val="00E60AC0"/>
    <w:rsid w:val="00E60CF0"/>
    <w:rsid w:val="00E61BEE"/>
    <w:rsid w:val="00E62AAA"/>
    <w:rsid w:val="00E6339E"/>
    <w:rsid w:val="00E63D38"/>
    <w:rsid w:val="00E63DDF"/>
    <w:rsid w:val="00E65484"/>
    <w:rsid w:val="00E6698F"/>
    <w:rsid w:val="00E671B8"/>
    <w:rsid w:val="00E67667"/>
    <w:rsid w:val="00E70255"/>
    <w:rsid w:val="00E70D4F"/>
    <w:rsid w:val="00E71182"/>
    <w:rsid w:val="00E719EF"/>
    <w:rsid w:val="00E72545"/>
    <w:rsid w:val="00E72D8F"/>
    <w:rsid w:val="00E73075"/>
    <w:rsid w:val="00E74948"/>
    <w:rsid w:val="00E749BF"/>
    <w:rsid w:val="00E74EFE"/>
    <w:rsid w:val="00E753ED"/>
    <w:rsid w:val="00E7540E"/>
    <w:rsid w:val="00E75822"/>
    <w:rsid w:val="00E7646D"/>
    <w:rsid w:val="00E76754"/>
    <w:rsid w:val="00E772C5"/>
    <w:rsid w:val="00E77628"/>
    <w:rsid w:val="00E77A55"/>
    <w:rsid w:val="00E77F48"/>
    <w:rsid w:val="00E8045E"/>
    <w:rsid w:val="00E804A2"/>
    <w:rsid w:val="00E804CE"/>
    <w:rsid w:val="00E80D78"/>
    <w:rsid w:val="00E81033"/>
    <w:rsid w:val="00E811E9"/>
    <w:rsid w:val="00E8150B"/>
    <w:rsid w:val="00E81A04"/>
    <w:rsid w:val="00E81BE9"/>
    <w:rsid w:val="00E81E0A"/>
    <w:rsid w:val="00E830E1"/>
    <w:rsid w:val="00E83460"/>
    <w:rsid w:val="00E840A7"/>
    <w:rsid w:val="00E84ADB"/>
    <w:rsid w:val="00E84C20"/>
    <w:rsid w:val="00E84DD2"/>
    <w:rsid w:val="00E8566F"/>
    <w:rsid w:val="00E86F5E"/>
    <w:rsid w:val="00E8712E"/>
    <w:rsid w:val="00E874DD"/>
    <w:rsid w:val="00E87FDF"/>
    <w:rsid w:val="00E900E0"/>
    <w:rsid w:val="00E904D8"/>
    <w:rsid w:val="00E90B02"/>
    <w:rsid w:val="00E933AE"/>
    <w:rsid w:val="00E93C46"/>
    <w:rsid w:val="00E94340"/>
    <w:rsid w:val="00E94BCB"/>
    <w:rsid w:val="00E94F78"/>
    <w:rsid w:val="00E95083"/>
    <w:rsid w:val="00E953C1"/>
    <w:rsid w:val="00E95F38"/>
    <w:rsid w:val="00E95FD5"/>
    <w:rsid w:val="00E963CD"/>
    <w:rsid w:val="00E96597"/>
    <w:rsid w:val="00E965A5"/>
    <w:rsid w:val="00E971A7"/>
    <w:rsid w:val="00E97625"/>
    <w:rsid w:val="00E976A8"/>
    <w:rsid w:val="00E97AE1"/>
    <w:rsid w:val="00E97B69"/>
    <w:rsid w:val="00E97CA7"/>
    <w:rsid w:val="00EA0CDF"/>
    <w:rsid w:val="00EA13FE"/>
    <w:rsid w:val="00EA2CD3"/>
    <w:rsid w:val="00EA3599"/>
    <w:rsid w:val="00EA4A89"/>
    <w:rsid w:val="00EA58BE"/>
    <w:rsid w:val="00EA69F8"/>
    <w:rsid w:val="00EA6D0E"/>
    <w:rsid w:val="00EA79BB"/>
    <w:rsid w:val="00EB0139"/>
    <w:rsid w:val="00EB0B6D"/>
    <w:rsid w:val="00EB0E7D"/>
    <w:rsid w:val="00EB1CB1"/>
    <w:rsid w:val="00EB2086"/>
    <w:rsid w:val="00EB32CF"/>
    <w:rsid w:val="00EB3C9F"/>
    <w:rsid w:val="00EB40B8"/>
    <w:rsid w:val="00EB5301"/>
    <w:rsid w:val="00EB59F1"/>
    <w:rsid w:val="00EB629C"/>
    <w:rsid w:val="00EB6A67"/>
    <w:rsid w:val="00EB6FDB"/>
    <w:rsid w:val="00EB74DC"/>
    <w:rsid w:val="00EB7B84"/>
    <w:rsid w:val="00EB7C2F"/>
    <w:rsid w:val="00EB7CDC"/>
    <w:rsid w:val="00EC059F"/>
    <w:rsid w:val="00EC15D4"/>
    <w:rsid w:val="00EC1623"/>
    <w:rsid w:val="00EC2462"/>
    <w:rsid w:val="00EC2BF5"/>
    <w:rsid w:val="00EC3FD2"/>
    <w:rsid w:val="00EC4BC6"/>
    <w:rsid w:val="00EC5E74"/>
    <w:rsid w:val="00EC5E81"/>
    <w:rsid w:val="00EC66AA"/>
    <w:rsid w:val="00EC75BD"/>
    <w:rsid w:val="00EC7EA5"/>
    <w:rsid w:val="00ED2D7D"/>
    <w:rsid w:val="00ED3BE0"/>
    <w:rsid w:val="00ED4339"/>
    <w:rsid w:val="00ED48F5"/>
    <w:rsid w:val="00ED4BB2"/>
    <w:rsid w:val="00ED4D3D"/>
    <w:rsid w:val="00ED5173"/>
    <w:rsid w:val="00ED5311"/>
    <w:rsid w:val="00ED58F5"/>
    <w:rsid w:val="00ED59E4"/>
    <w:rsid w:val="00ED5E58"/>
    <w:rsid w:val="00ED5F43"/>
    <w:rsid w:val="00ED63E0"/>
    <w:rsid w:val="00ED6715"/>
    <w:rsid w:val="00ED7C10"/>
    <w:rsid w:val="00EE0488"/>
    <w:rsid w:val="00EE0571"/>
    <w:rsid w:val="00EE192D"/>
    <w:rsid w:val="00EE32F2"/>
    <w:rsid w:val="00EE3911"/>
    <w:rsid w:val="00EE5049"/>
    <w:rsid w:val="00EE7DBD"/>
    <w:rsid w:val="00EF012B"/>
    <w:rsid w:val="00EF16EA"/>
    <w:rsid w:val="00EF189E"/>
    <w:rsid w:val="00EF313D"/>
    <w:rsid w:val="00EF3C63"/>
    <w:rsid w:val="00EF3D0B"/>
    <w:rsid w:val="00EF406F"/>
    <w:rsid w:val="00EF41EC"/>
    <w:rsid w:val="00EF4AE2"/>
    <w:rsid w:val="00EF4E2C"/>
    <w:rsid w:val="00EF5120"/>
    <w:rsid w:val="00EF530E"/>
    <w:rsid w:val="00EF5E2A"/>
    <w:rsid w:val="00EF60F7"/>
    <w:rsid w:val="00EF672F"/>
    <w:rsid w:val="00EF684B"/>
    <w:rsid w:val="00EF6D24"/>
    <w:rsid w:val="00EF756C"/>
    <w:rsid w:val="00EF7AA5"/>
    <w:rsid w:val="00F003EF"/>
    <w:rsid w:val="00F010C7"/>
    <w:rsid w:val="00F010F1"/>
    <w:rsid w:val="00F012EF"/>
    <w:rsid w:val="00F01342"/>
    <w:rsid w:val="00F01893"/>
    <w:rsid w:val="00F02319"/>
    <w:rsid w:val="00F027FE"/>
    <w:rsid w:val="00F02B0B"/>
    <w:rsid w:val="00F0383D"/>
    <w:rsid w:val="00F03D9F"/>
    <w:rsid w:val="00F041C7"/>
    <w:rsid w:val="00F04B9A"/>
    <w:rsid w:val="00F04BC0"/>
    <w:rsid w:val="00F04D73"/>
    <w:rsid w:val="00F06C65"/>
    <w:rsid w:val="00F06F58"/>
    <w:rsid w:val="00F0714B"/>
    <w:rsid w:val="00F07CC0"/>
    <w:rsid w:val="00F07D1B"/>
    <w:rsid w:val="00F07ECF"/>
    <w:rsid w:val="00F114EF"/>
    <w:rsid w:val="00F11571"/>
    <w:rsid w:val="00F11A16"/>
    <w:rsid w:val="00F12260"/>
    <w:rsid w:val="00F1383B"/>
    <w:rsid w:val="00F14D35"/>
    <w:rsid w:val="00F15BBB"/>
    <w:rsid w:val="00F16AD6"/>
    <w:rsid w:val="00F179C6"/>
    <w:rsid w:val="00F17E2D"/>
    <w:rsid w:val="00F2021E"/>
    <w:rsid w:val="00F2140A"/>
    <w:rsid w:val="00F21835"/>
    <w:rsid w:val="00F22145"/>
    <w:rsid w:val="00F23096"/>
    <w:rsid w:val="00F231DB"/>
    <w:rsid w:val="00F236BA"/>
    <w:rsid w:val="00F23804"/>
    <w:rsid w:val="00F23EED"/>
    <w:rsid w:val="00F2445C"/>
    <w:rsid w:val="00F247AC"/>
    <w:rsid w:val="00F250B5"/>
    <w:rsid w:val="00F25288"/>
    <w:rsid w:val="00F25290"/>
    <w:rsid w:val="00F2569B"/>
    <w:rsid w:val="00F2684E"/>
    <w:rsid w:val="00F26B2C"/>
    <w:rsid w:val="00F26D62"/>
    <w:rsid w:val="00F26FAC"/>
    <w:rsid w:val="00F2714C"/>
    <w:rsid w:val="00F276CD"/>
    <w:rsid w:val="00F27950"/>
    <w:rsid w:val="00F30656"/>
    <w:rsid w:val="00F30B04"/>
    <w:rsid w:val="00F30E03"/>
    <w:rsid w:val="00F31348"/>
    <w:rsid w:val="00F31B8D"/>
    <w:rsid w:val="00F31D48"/>
    <w:rsid w:val="00F31E9B"/>
    <w:rsid w:val="00F32EA1"/>
    <w:rsid w:val="00F33B0C"/>
    <w:rsid w:val="00F344BC"/>
    <w:rsid w:val="00F34904"/>
    <w:rsid w:val="00F34C8E"/>
    <w:rsid w:val="00F35197"/>
    <w:rsid w:val="00F359FB"/>
    <w:rsid w:val="00F35D27"/>
    <w:rsid w:val="00F3605A"/>
    <w:rsid w:val="00F366F1"/>
    <w:rsid w:val="00F36FA2"/>
    <w:rsid w:val="00F372EC"/>
    <w:rsid w:val="00F37367"/>
    <w:rsid w:val="00F407E2"/>
    <w:rsid w:val="00F40FFA"/>
    <w:rsid w:val="00F41049"/>
    <w:rsid w:val="00F4150B"/>
    <w:rsid w:val="00F415E3"/>
    <w:rsid w:val="00F418C3"/>
    <w:rsid w:val="00F41E5E"/>
    <w:rsid w:val="00F41F13"/>
    <w:rsid w:val="00F4287F"/>
    <w:rsid w:val="00F434F6"/>
    <w:rsid w:val="00F4378C"/>
    <w:rsid w:val="00F43799"/>
    <w:rsid w:val="00F43A7A"/>
    <w:rsid w:val="00F444C2"/>
    <w:rsid w:val="00F45B03"/>
    <w:rsid w:val="00F45C0A"/>
    <w:rsid w:val="00F45D5B"/>
    <w:rsid w:val="00F46E2C"/>
    <w:rsid w:val="00F46F07"/>
    <w:rsid w:val="00F477E5"/>
    <w:rsid w:val="00F50DA9"/>
    <w:rsid w:val="00F50E80"/>
    <w:rsid w:val="00F511DE"/>
    <w:rsid w:val="00F52F49"/>
    <w:rsid w:val="00F532E5"/>
    <w:rsid w:val="00F53848"/>
    <w:rsid w:val="00F53C2C"/>
    <w:rsid w:val="00F544AA"/>
    <w:rsid w:val="00F547C6"/>
    <w:rsid w:val="00F54815"/>
    <w:rsid w:val="00F54D3A"/>
    <w:rsid w:val="00F553C3"/>
    <w:rsid w:val="00F5560C"/>
    <w:rsid w:val="00F56129"/>
    <w:rsid w:val="00F56421"/>
    <w:rsid w:val="00F56DBA"/>
    <w:rsid w:val="00F576DD"/>
    <w:rsid w:val="00F576F2"/>
    <w:rsid w:val="00F57CA9"/>
    <w:rsid w:val="00F601C6"/>
    <w:rsid w:val="00F604D3"/>
    <w:rsid w:val="00F60565"/>
    <w:rsid w:val="00F606D1"/>
    <w:rsid w:val="00F60BA7"/>
    <w:rsid w:val="00F615ED"/>
    <w:rsid w:val="00F619B8"/>
    <w:rsid w:val="00F61AAE"/>
    <w:rsid w:val="00F61E94"/>
    <w:rsid w:val="00F635EA"/>
    <w:rsid w:val="00F637A1"/>
    <w:rsid w:val="00F66033"/>
    <w:rsid w:val="00F665AF"/>
    <w:rsid w:val="00F669DC"/>
    <w:rsid w:val="00F6771B"/>
    <w:rsid w:val="00F700D0"/>
    <w:rsid w:val="00F704D3"/>
    <w:rsid w:val="00F70695"/>
    <w:rsid w:val="00F7098A"/>
    <w:rsid w:val="00F70B06"/>
    <w:rsid w:val="00F70DB3"/>
    <w:rsid w:val="00F715C6"/>
    <w:rsid w:val="00F7162F"/>
    <w:rsid w:val="00F71AB8"/>
    <w:rsid w:val="00F7225F"/>
    <w:rsid w:val="00F72367"/>
    <w:rsid w:val="00F72A2D"/>
    <w:rsid w:val="00F72C31"/>
    <w:rsid w:val="00F72CA0"/>
    <w:rsid w:val="00F72CE6"/>
    <w:rsid w:val="00F73B6C"/>
    <w:rsid w:val="00F73B9F"/>
    <w:rsid w:val="00F74C12"/>
    <w:rsid w:val="00F74F67"/>
    <w:rsid w:val="00F75A2E"/>
    <w:rsid w:val="00F77272"/>
    <w:rsid w:val="00F7781B"/>
    <w:rsid w:val="00F80518"/>
    <w:rsid w:val="00F80A51"/>
    <w:rsid w:val="00F80A8C"/>
    <w:rsid w:val="00F80D54"/>
    <w:rsid w:val="00F80D85"/>
    <w:rsid w:val="00F8149A"/>
    <w:rsid w:val="00F81608"/>
    <w:rsid w:val="00F81DC2"/>
    <w:rsid w:val="00F81EB6"/>
    <w:rsid w:val="00F81EB9"/>
    <w:rsid w:val="00F821D9"/>
    <w:rsid w:val="00F82C19"/>
    <w:rsid w:val="00F8365A"/>
    <w:rsid w:val="00F838D8"/>
    <w:rsid w:val="00F8392A"/>
    <w:rsid w:val="00F84AE7"/>
    <w:rsid w:val="00F84B52"/>
    <w:rsid w:val="00F84BF0"/>
    <w:rsid w:val="00F85363"/>
    <w:rsid w:val="00F86299"/>
    <w:rsid w:val="00F86435"/>
    <w:rsid w:val="00F874D8"/>
    <w:rsid w:val="00F876B1"/>
    <w:rsid w:val="00F87939"/>
    <w:rsid w:val="00F87FAE"/>
    <w:rsid w:val="00F87FB6"/>
    <w:rsid w:val="00F905B1"/>
    <w:rsid w:val="00F90A56"/>
    <w:rsid w:val="00F90D2A"/>
    <w:rsid w:val="00F917A5"/>
    <w:rsid w:val="00F91929"/>
    <w:rsid w:val="00F91EC3"/>
    <w:rsid w:val="00F9213B"/>
    <w:rsid w:val="00F92744"/>
    <w:rsid w:val="00F92779"/>
    <w:rsid w:val="00F92E83"/>
    <w:rsid w:val="00F93127"/>
    <w:rsid w:val="00F93A58"/>
    <w:rsid w:val="00F93E81"/>
    <w:rsid w:val="00F9541D"/>
    <w:rsid w:val="00F95751"/>
    <w:rsid w:val="00F963B4"/>
    <w:rsid w:val="00F974D3"/>
    <w:rsid w:val="00FA017A"/>
    <w:rsid w:val="00FA0589"/>
    <w:rsid w:val="00FA08E3"/>
    <w:rsid w:val="00FA1F50"/>
    <w:rsid w:val="00FA1FD1"/>
    <w:rsid w:val="00FA2045"/>
    <w:rsid w:val="00FA210A"/>
    <w:rsid w:val="00FA3376"/>
    <w:rsid w:val="00FA3499"/>
    <w:rsid w:val="00FA362E"/>
    <w:rsid w:val="00FA36CC"/>
    <w:rsid w:val="00FA3A8F"/>
    <w:rsid w:val="00FA403B"/>
    <w:rsid w:val="00FA45FF"/>
    <w:rsid w:val="00FA5C0F"/>
    <w:rsid w:val="00FA61F6"/>
    <w:rsid w:val="00FA7A5B"/>
    <w:rsid w:val="00FB05A8"/>
    <w:rsid w:val="00FB0A32"/>
    <w:rsid w:val="00FB0AAD"/>
    <w:rsid w:val="00FB1CB4"/>
    <w:rsid w:val="00FB270B"/>
    <w:rsid w:val="00FB2AEB"/>
    <w:rsid w:val="00FB324A"/>
    <w:rsid w:val="00FB3514"/>
    <w:rsid w:val="00FB39FA"/>
    <w:rsid w:val="00FB3DC4"/>
    <w:rsid w:val="00FB4D79"/>
    <w:rsid w:val="00FB56CE"/>
    <w:rsid w:val="00FB5C43"/>
    <w:rsid w:val="00FB606F"/>
    <w:rsid w:val="00FB628E"/>
    <w:rsid w:val="00FB64BA"/>
    <w:rsid w:val="00FB65F5"/>
    <w:rsid w:val="00FB6940"/>
    <w:rsid w:val="00FB6A78"/>
    <w:rsid w:val="00FB6EFD"/>
    <w:rsid w:val="00FB6FD7"/>
    <w:rsid w:val="00FB7125"/>
    <w:rsid w:val="00FC02FE"/>
    <w:rsid w:val="00FC0784"/>
    <w:rsid w:val="00FC0A92"/>
    <w:rsid w:val="00FC147B"/>
    <w:rsid w:val="00FC1A93"/>
    <w:rsid w:val="00FC270A"/>
    <w:rsid w:val="00FC2903"/>
    <w:rsid w:val="00FC349D"/>
    <w:rsid w:val="00FC34F4"/>
    <w:rsid w:val="00FC36C4"/>
    <w:rsid w:val="00FC4113"/>
    <w:rsid w:val="00FC527B"/>
    <w:rsid w:val="00FC5665"/>
    <w:rsid w:val="00FC5C3C"/>
    <w:rsid w:val="00FC6925"/>
    <w:rsid w:val="00FC693C"/>
    <w:rsid w:val="00FC6F6F"/>
    <w:rsid w:val="00FC71BC"/>
    <w:rsid w:val="00FC76CE"/>
    <w:rsid w:val="00FC7833"/>
    <w:rsid w:val="00FD1856"/>
    <w:rsid w:val="00FD1B82"/>
    <w:rsid w:val="00FD276F"/>
    <w:rsid w:val="00FD2971"/>
    <w:rsid w:val="00FD2C4A"/>
    <w:rsid w:val="00FD3828"/>
    <w:rsid w:val="00FD4703"/>
    <w:rsid w:val="00FD4DC1"/>
    <w:rsid w:val="00FD5CF0"/>
    <w:rsid w:val="00FD6CB3"/>
    <w:rsid w:val="00FD6CFE"/>
    <w:rsid w:val="00FD7541"/>
    <w:rsid w:val="00FD7935"/>
    <w:rsid w:val="00FD7C6D"/>
    <w:rsid w:val="00FE0823"/>
    <w:rsid w:val="00FE1226"/>
    <w:rsid w:val="00FE2680"/>
    <w:rsid w:val="00FE2929"/>
    <w:rsid w:val="00FE3081"/>
    <w:rsid w:val="00FE32F1"/>
    <w:rsid w:val="00FE36BD"/>
    <w:rsid w:val="00FE399F"/>
    <w:rsid w:val="00FE3E26"/>
    <w:rsid w:val="00FE508E"/>
    <w:rsid w:val="00FE560C"/>
    <w:rsid w:val="00FE6164"/>
    <w:rsid w:val="00FE6805"/>
    <w:rsid w:val="00FF0F03"/>
    <w:rsid w:val="00FF1B4E"/>
    <w:rsid w:val="00FF1CE1"/>
    <w:rsid w:val="00FF21B8"/>
    <w:rsid w:val="00FF2C07"/>
    <w:rsid w:val="00FF313C"/>
    <w:rsid w:val="00FF59A9"/>
    <w:rsid w:val="00FF5E49"/>
    <w:rsid w:val="00FF6DB9"/>
    <w:rsid w:val="00FF7FDD"/>
    <w:rsid w:val="01618E2E"/>
    <w:rsid w:val="016FB872"/>
    <w:rsid w:val="01CC6794"/>
    <w:rsid w:val="01CC9A63"/>
    <w:rsid w:val="0212C0DE"/>
    <w:rsid w:val="0233ADDD"/>
    <w:rsid w:val="028DB2CD"/>
    <w:rsid w:val="02BE9C36"/>
    <w:rsid w:val="031095E1"/>
    <w:rsid w:val="03AF38C4"/>
    <w:rsid w:val="03CFDA6E"/>
    <w:rsid w:val="04575D34"/>
    <w:rsid w:val="04F00C1E"/>
    <w:rsid w:val="054751D6"/>
    <w:rsid w:val="05F37938"/>
    <w:rsid w:val="0630526A"/>
    <w:rsid w:val="065C1238"/>
    <w:rsid w:val="06855B95"/>
    <w:rsid w:val="06A2246F"/>
    <w:rsid w:val="07B9CCA2"/>
    <w:rsid w:val="07C85692"/>
    <w:rsid w:val="084AA4E6"/>
    <w:rsid w:val="08B79003"/>
    <w:rsid w:val="08E67DC2"/>
    <w:rsid w:val="08FDB2BA"/>
    <w:rsid w:val="094414C0"/>
    <w:rsid w:val="094AA2A7"/>
    <w:rsid w:val="098CC4CF"/>
    <w:rsid w:val="09D42A1B"/>
    <w:rsid w:val="09DA5BCA"/>
    <w:rsid w:val="0A486620"/>
    <w:rsid w:val="0A51830E"/>
    <w:rsid w:val="0AA9D8EC"/>
    <w:rsid w:val="0B08BCA4"/>
    <w:rsid w:val="0B4BBF7E"/>
    <w:rsid w:val="0B54E23D"/>
    <w:rsid w:val="0B936C05"/>
    <w:rsid w:val="0BEF11D1"/>
    <w:rsid w:val="0C3EFB9B"/>
    <w:rsid w:val="0C6CC910"/>
    <w:rsid w:val="0D276D75"/>
    <w:rsid w:val="0D34EEA6"/>
    <w:rsid w:val="0E161D48"/>
    <w:rsid w:val="0E344EE3"/>
    <w:rsid w:val="0F108E57"/>
    <w:rsid w:val="0F66A908"/>
    <w:rsid w:val="0F963E50"/>
    <w:rsid w:val="0FE936D3"/>
    <w:rsid w:val="102EAE82"/>
    <w:rsid w:val="105589DF"/>
    <w:rsid w:val="1072E5B7"/>
    <w:rsid w:val="11037176"/>
    <w:rsid w:val="1124F990"/>
    <w:rsid w:val="11A4F859"/>
    <w:rsid w:val="11E9B3C3"/>
    <w:rsid w:val="11EC3787"/>
    <w:rsid w:val="1239A004"/>
    <w:rsid w:val="12606569"/>
    <w:rsid w:val="1265D751"/>
    <w:rsid w:val="12C3FC75"/>
    <w:rsid w:val="12D0A749"/>
    <w:rsid w:val="13367C63"/>
    <w:rsid w:val="1367E47B"/>
    <w:rsid w:val="13736D47"/>
    <w:rsid w:val="1376C7AC"/>
    <w:rsid w:val="1388E0C8"/>
    <w:rsid w:val="140B3806"/>
    <w:rsid w:val="146E8D6B"/>
    <w:rsid w:val="14769CBF"/>
    <w:rsid w:val="147B8640"/>
    <w:rsid w:val="1567535F"/>
    <w:rsid w:val="15CDE2D7"/>
    <w:rsid w:val="170BFD45"/>
    <w:rsid w:val="177729F9"/>
    <w:rsid w:val="17D731A2"/>
    <w:rsid w:val="17FB8857"/>
    <w:rsid w:val="1843CC15"/>
    <w:rsid w:val="18948F2D"/>
    <w:rsid w:val="18E3DAEC"/>
    <w:rsid w:val="19058963"/>
    <w:rsid w:val="19266ABF"/>
    <w:rsid w:val="192673F8"/>
    <w:rsid w:val="194467B4"/>
    <w:rsid w:val="19B1BCA1"/>
    <w:rsid w:val="19FEF8B1"/>
    <w:rsid w:val="1A4AB838"/>
    <w:rsid w:val="1B297CEC"/>
    <w:rsid w:val="1BF70D70"/>
    <w:rsid w:val="1C000352"/>
    <w:rsid w:val="1C1B7836"/>
    <w:rsid w:val="1C35B731"/>
    <w:rsid w:val="1C8B6648"/>
    <w:rsid w:val="1D00F336"/>
    <w:rsid w:val="1D781DAA"/>
    <w:rsid w:val="1E441C21"/>
    <w:rsid w:val="1EC1FF58"/>
    <w:rsid w:val="1EE312CA"/>
    <w:rsid w:val="1F155040"/>
    <w:rsid w:val="1F9577BC"/>
    <w:rsid w:val="1F993909"/>
    <w:rsid w:val="1FA6CA33"/>
    <w:rsid w:val="1FE56B55"/>
    <w:rsid w:val="201FC9CC"/>
    <w:rsid w:val="202E7BB7"/>
    <w:rsid w:val="2099EDA5"/>
    <w:rsid w:val="20DF0E76"/>
    <w:rsid w:val="2106D6DA"/>
    <w:rsid w:val="21906557"/>
    <w:rsid w:val="21A5AB15"/>
    <w:rsid w:val="21DB97FC"/>
    <w:rsid w:val="21F1678A"/>
    <w:rsid w:val="22214F93"/>
    <w:rsid w:val="2315584D"/>
    <w:rsid w:val="231623A1"/>
    <w:rsid w:val="231A3792"/>
    <w:rsid w:val="23439E6A"/>
    <w:rsid w:val="23739EBD"/>
    <w:rsid w:val="238AD259"/>
    <w:rsid w:val="23F514AC"/>
    <w:rsid w:val="24847F9B"/>
    <w:rsid w:val="24C6C8DC"/>
    <w:rsid w:val="25B5C785"/>
    <w:rsid w:val="263385BB"/>
    <w:rsid w:val="2644096A"/>
    <w:rsid w:val="26825C42"/>
    <w:rsid w:val="277E57CA"/>
    <w:rsid w:val="27815712"/>
    <w:rsid w:val="27FBC479"/>
    <w:rsid w:val="282C849E"/>
    <w:rsid w:val="285861AE"/>
    <w:rsid w:val="28A29762"/>
    <w:rsid w:val="28C0DD9B"/>
    <w:rsid w:val="293A5DAF"/>
    <w:rsid w:val="295ED24C"/>
    <w:rsid w:val="297AB48A"/>
    <w:rsid w:val="29F88631"/>
    <w:rsid w:val="2A741E1F"/>
    <w:rsid w:val="2ACB7579"/>
    <w:rsid w:val="2B01A0BD"/>
    <w:rsid w:val="2B0B3F3B"/>
    <w:rsid w:val="2B190FE5"/>
    <w:rsid w:val="2B406471"/>
    <w:rsid w:val="2BBC3CEF"/>
    <w:rsid w:val="2C586FCD"/>
    <w:rsid w:val="2C869BD2"/>
    <w:rsid w:val="2CB60BEF"/>
    <w:rsid w:val="2D6D1B2D"/>
    <w:rsid w:val="2DFB5B40"/>
    <w:rsid w:val="2E1DD0F8"/>
    <w:rsid w:val="2E4CEE3F"/>
    <w:rsid w:val="2E586822"/>
    <w:rsid w:val="2EEBA170"/>
    <w:rsid w:val="2F009BAB"/>
    <w:rsid w:val="2F0D7BA9"/>
    <w:rsid w:val="2F6E6414"/>
    <w:rsid w:val="2FCBAC5F"/>
    <w:rsid w:val="3024E526"/>
    <w:rsid w:val="3025EE33"/>
    <w:rsid w:val="30E6B4AF"/>
    <w:rsid w:val="31099E80"/>
    <w:rsid w:val="312A29B1"/>
    <w:rsid w:val="31B7BBF1"/>
    <w:rsid w:val="31BE1EC2"/>
    <w:rsid w:val="32383C6D"/>
    <w:rsid w:val="3244061F"/>
    <w:rsid w:val="32C0ED55"/>
    <w:rsid w:val="32CD4259"/>
    <w:rsid w:val="32EA74E0"/>
    <w:rsid w:val="3300E290"/>
    <w:rsid w:val="3344700D"/>
    <w:rsid w:val="33ABB7CD"/>
    <w:rsid w:val="33B780E4"/>
    <w:rsid w:val="33D2013D"/>
    <w:rsid w:val="33D40CCE"/>
    <w:rsid w:val="34172F2E"/>
    <w:rsid w:val="348A728A"/>
    <w:rsid w:val="34BC4926"/>
    <w:rsid w:val="34D5511C"/>
    <w:rsid w:val="34E7041B"/>
    <w:rsid w:val="3503C9E7"/>
    <w:rsid w:val="3594FCB6"/>
    <w:rsid w:val="35EA38F9"/>
    <w:rsid w:val="36360365"/>
    <w:rsid w:val="3659293F"/>
    <w:rsid w:val="365CA745"/>
    <w:rsid w:val="36AACEF9"/>
    <w:rsid w:val="36F6906F"/>
    <w:rsid w:val="37B30127"/>
    <w:rsid w:val="38684FA0"/>
    <w:rsid w:val="3884BF09"/>
    <w:rsid w:val="38D49638"/>
    <w:rsid w:val="39460E1F"/>
    <w:rsid w:val="396CE52E"/>
    <w:rsid w:val="39E372CA"/>
    <w:rsid w:val="3A04E80C"/>
    <w:rsid w:val="3B1450FC"/>
    <w:rsid w:val="3B2BE070"/>
    <w:rsid w:val="3B895CD6"/>
    <w:rsid w:val="3C0F9338"/>
    <w:rsid w:val="3CFD2F1D"/>
    <w:rsid w:val="3D7A8593"/>
    <w:rsid w:val="3D8D7AF5"/>
    <w:rsid w:val="3E64AD2B"/>
    <w:rsid w:val="3E697BDA"/>
    <w:rsid w:val="3EA0A23A"/>
    <w:rsid w:val="3EB2F559"/>
    <w:rsid w:val="3F2E262C"/>
    <w:rsid w:val="3FB5EF41"/>
    <w:rsid w:val="3FBB622A"/>
    <w:rsid w:val="3FE092A8"/>
    <w:rsid w:val="40280F30"/>
    <w:rsid w:val="4056B69D"/>
    <w:rsid w:val="40A05724"/>
    <w:rsid w:val="40AB4175"/>
    <w:rsid w:val="40DA5E09"/>
    <w:rsid w:val="413F9AC3"/>
    <w:rsid w:val="41AB516E"/>
    <w:rsid w:val="41D62E8C"/>
    <w:rsid w:val="426858CF"/>
    <w:rsid w:val="426DA150"/>
    <w:rsid w:val="42DFB7DB"/>
    <w:rsid w:val="42EF3186"/>
    <w:rsid w:val="435634AB"/>
    <w:rsid w:val="446651BB"/>
    <w:rsid w:val="44C4A4F5"/>
    <w:rsid w:val="452705D7"/>
    <w:rsid w:val="45A6A3E5"/>
    <w:rsid w:val="46719E02"/>
    <w:rsid w:val="46E15F23"/>
    <w:rsid w:val="47809D08"/>
    <w:rsid w:val="47D2A924"/>
    <w:rsid w:val="48321DC3"/>
    <w:rsid w:val="48EDBE3E"/>
    <w:rsid w:val="48EF6AA8"/>
    <w:rsid w:val="49091D64"/>
    <w:rsid w:val="4938DBFB"/>
    <w:rsid w:val="4956A9B2"/>
    <w:rsid w:val="49C71263"/>
    <w:rsid w:val="4A11860E"/>
    <w:rsid w:val="4A2B8BF7"/>
    <w:rsid w:val="4B29D2E7"/>
    <w:rsid w:val="4B612294"/>
    <w:rsid w:val="4BF09C9B"/>
    <w:rsid w:val="4C7B06A6"/>
    <w:rsid w:val="4C7DD8B6"/>
    <w:rsid w:val="4C7EA452"/>
    <w:rsid w:val="4CD0E926"/>
    <w:rsid w:val="4D1F7577"/>
    <w:rsid w:val="4D2F8E2C"/>
    <w:rsid w:val="4D49FA40"/>
    <w:rsid w:val="4D68EE50"/>
    <w:rsid w:val="4DB6EE3D"/>
    <w:rsid w:val="4DD076C1"/>
    <w:rsid w:val="4DF053F1"/>
    <w:rsid w:val="4E882BB3"/>
    <w:rsid w:val="4E9B6298"/>
    <w:rsid w:val="4F43BD5C"/>
    <w:rsid w:val="4F6083A7"/>
    <w:rsid w:val="4F726943"/>
    <w:rsid w:val="4F7B5C9A"/>
    <w:rsid w:val="4F9E7F2E"/>
    <w:rsid w:val="5012DBCD"/>
    <w:rsid w:val="501F8F6E"/>
    <w:rsid w:val="5060B9EA"/>
    <w:rsid w:val="5111F09C"/>
    <w:rsid w:val="5174775C"/>
    <w:rsid w:val="51DAA4D0"/>
    <w:rsid w:val="520F1DD9"/>
    <w:rsid w:val="5241A3F6"/>
    <w:rsid w:val="527C1B18"/>
    <w:rsid w:val="5314DED8"/>
    <w:rsid w:val="53AB09BB"/>
    <w:rsid w:val="53EB4FD6"/>
    <w:rsid w:val="546A3FF9"/>
    <w:rsid w:val="54A752E8"/>
    <w:rsid w:val="54B6B70E"/>
    <w:rsid w:val="55622CEE"/>
    <w:rsid w:val="5567BBA9"/>
    <w:rsid w:val="559418D3"/>
    <w:rsid w:val="562FC2D1"/>
    <w:rsid w:val="565FD7D9"/>
    <w:rsid w:val="5704B04A"/>
    <w:rsid w:val="577F3D12"/>
    <w:rsid w:val="580671F1"/>
    <w:rsid w:val="58205CA3"/>
    <w:rsid w:val="5850DC99"/>
    <w:rsid w:val="5852C24A"/>
    <w:rsid w:val="58603856"/>
    <w:rsid w:val="588728DF"/>
    <w:rsid w:val="5897C864"/>
    <w:rsid w:val="589AFA9F"/>
    <w:rsid w:val="5979F7F0"/>
    <w:rsid w:val="59917E19"/>
    <w:rsid w:val="59B1C739"/>
    <w:rsid w:val="59FD4368"/>
    <w:rsid w:val="5A6313E0"/>
    <w:rsid w:val="5B8556D6"/>
    <w:rsid w:val="5BB7C29C"/>
    <w:rsid w:val="5BE0CA03"/>
    <w:rsid w:val="5C2BD3F8"/>
    <w:rsid w:val="5C69F5D7"/>
    <w:rsid w:val="5CAD8D1C"/>
    <w:rsid w:val="5CE9C705"/>
    <w:rsid w:val="5CEB94F5"/>
    <w:rsid w:val="5CEC4ABE"/>
    <w:rsid w:val="5CFD28A3"/>
    <w:rsid w:val="5D37CC2C"/>
    <w:rsid w:val="5DA135CC"/>
    <w:rsid w:val="5DC188B7"/>
    <w:rsid w:val="5DE9EB99"/>
    <w:rsid w:val="5E0F610A"/>
    <w:rsid w:val="5E5C22BA"/>
    <w:rsid w:val="5EADA6E3"/>
    <w:rsid w:val="5F0410F2"/>
    <w:rsid w:val="5F8F538C"/>
    <w:rsid w:val="5FF64AAC"/>
    <w:rsid w:val="607EF670"/>
    <w:rsid w:val="608BDC29"/>
    <w:rsid w:val="61DEDEB9"/>
    <w:rsid w:val="620F7B65"/>
    <w:rsid w:val="6246885E"/>
    <w:rsid w:val="624CC424"/>
    <w:rsid w:val="627EDE8E"/>
    <w:rsid w:val="63568B10"/>
    <w:rsid w:val="63A97CDA"/>
    <w:rsid w:val="63B609C2"/>
    <w:rsid w:val="63FE4A6C"/>
    <w:rsid w:val="642BF0B7"/>
    <w:rsid w:val="6433D0DB"/>
    <w:rsid w:val="64352015"/>
    <w:rsid w:val="648358B2"/>
    <w:rsid w:val="653EC422"/>
    <w:rsid w:val="65647BF2"/>
    <w:rsid w:val="656F5FD0"/>
    <w:rsid w:val="65DB9F6E"/>
    <w:rsid w:val="660ED010"/>
    <w:rsid w:val="660FF008"/>
    <w:rsid w:val="6637CDBA"/>
    <w:rsid w:val="669CA3BA"/>
    <w:rsid w:val="66C0307C"/>
    <w:rsid w:val="66C4BBA8"/>
    <w:rsid w:val="6715A8C4"/>
    <w:rsid w:val="671C9F91"/>
    <w:rsid w:val="672B7E49"/>
    <w:rsid w:val="67323F52"/>
    <w:rsid w:val="6784EA20"/>
    <w:rsid w:val="67E0D04D"/>
    <w:rsid w:val="68434E60"/>
    <w:rsid w:val="689A69EB"/>
    <w:rsid w:val="690F9A20"/>
    <w:rsid w:val="695C167A"/>
    <w:rsid w:val="69FF0AA7"/>
    <w:rsid w:val="6A3A775B"/>
    <w:rsid w:val="6A7D08CA"/>
    <w:rsid w:val="6ADD14EE"/>
    <w:rsid w:val="6ADD85E9"/>
    <w:rsid w:val="6AE0A589"/>
    <w:rsid w:val="6B1C546D"/>
    <w:rsid w:val="6B2F6C5E"/>
    <w:rsid w:val="6B413913"/>
    <w:rsid w:val="6B8AC029"/>
    <w:rsid w:val="6B8F3F2A"/>
    <w:rsid w:val="6C0CF080"/>
    <w:rsid w:val="6C178CE8"/>
    <w:rsid w:val="6CAF03D8"/>
    <w:rsid w:val="6D1B2201"/>
    <w:rsid w:val="6E30524B"/>
    <w:rsid w:val="6E40F794"/>
    <w:rsid w:val="6E6D3454"/>
    <w:rsid w:val="6F19D558"/>
    <w:rsid w:val="6FFC388F"/>
    <w:rsid w:val="7095AAC7"/>
    <w:rsid w:val="70F74165"/>
    <w:rsid w:val="71451CF9"/>
    <w:rsid w:val="71818E7B"/>
    <w:rsid w:val="71A8C636"/>
    <w:rsid w:val="71CA91D8"/>
    <w:rsid w:val="71F377D1"/>
    <w:rsid w:val="727F02BF"/>
    <w:rsid w:val="7293DE77"/>
    <w:rsid w:val="73131BFD"/>
    <w:rsid w:val="73610C3B"/>
    <w:rsid w:val="7374B0E6"/>
    <w:rsid w:val="73DADFBC"/>
    <w:rsid w:val="73E95579"/>
    <w:rsid w:val="73F5ED9D"/>
    <w:rsid w:val="742FBE31"/>
    <w:rsid w:val="74310AB3"/>
    <w:rsid w:val="74590F48"/>
    <w:rsid w:val="74E66CE2"/>
    <w:rsid w:val="74FCCDA7"/>
    <w:rsid w:val="7509928E"/>
    <w:rsid w:val="752C29D5"/>
    <w:rsid w:val="7558ADFF"/>
    <w:rsid w:val="7670A755"/>
    <w:rsid w:val="76BFFE77"/>
    <w:rsid w:val="76FFEBDD"/>
    <w:rsid w:val="77A419FF"/>
    <w:rsid w:val="78A91BF8"/>
    <w:rsid w:val="78C5D2C7"/>
    <w:rsid w:val="7906F6B4"/>
    <w:rsid w:val="792D98C3"/>
    <w:rsid w:val="793B8132"/>
    <w:rsid w:val="796CDC98"/>
    <w:rsid w:val="79DFD9D7"/>
    <w:rsid w:val="79F8F0BD"/>
    <w:rsid w:val="7A32C6D8"/>
    <w:rsid w:val="7A3EDD47"/>
    <w:rsid w:val="7A81E59B"/>
    <w:rsid w:val="7AE88788"/>
    <w:rsid w:val="7B10A164"/>
    <w:rsid w:val="7B28F1D6"/>
    <w:rsid w:val="7B4BF32E"/>
    <w:rsid w:val="7BB826A1"/>
    <w:rsid w:val="7BBC2DAC"/>
    <w:rsid w:val="7BE45FBF"/>
    <w:rsid w:val="7CE1C400"/>
    <w:rsid w:val="7CE544F9"/>
    <w:rsid w:val="7CFC96C2"/>
    <w:rsid w:val="7E35D894"/>
    <w:rsid w:val="7E449228"/>
    <w:rsid w:val="7E4BBD6D"/>
    <w:rsid w:val="7EA4CB81"/>
    <w:rsid w:val="7EBBF1D2"/>
    <w:rsid w:val="7FDA9B90"/>
    <w:rsid w:val="7FE3620D"/>
    <w:rsid w:val="7FF860B0"/>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3EF907"/>
  <w15:chartTrackingRefBased/>
  <w15:docId w15:val="{CFEECCD5-355D-419C-8FB3-F370ED1276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E49D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E49D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E49D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0E0EA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1030CB"/>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49D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E49D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7E49DC"/>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FC41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554AC"/>
    <w:rPr>
      <w:sz w:val="16"/>
      <w:szCs w:val="16"/>
    </w:rPr>
  </w:style>
  <w:style w:type="paragraph" w:styleId="CommentText">
    <w:name w:val="annotation text"/>
    <w:basedOn w:val="Normal"/>
    <w:link w:val="CommentTextChar"/>
    <w:uiPriority w:val="99"/>
    <w:unhideWhenUsed/>
    <w:rsid w:val="004554AC"/>
    <w:pPr>
      <w:spacing w:line="240" w:lineRule="auto"/>
    </w:pPr>
    <w:rPr>
      <w:sz w:val="20"/>
      <w:szCs w:val="20"/>
    </w:rPr>
  </w:style>
  <w:style w:type="character" w:customStyle="1" w:styleId="CommentTextChar">
    <w:name w:val="Comment Text Char"/>
    <w:basedOn w:val="DefaultParagraphFont"/>
    <w:link w:val="CommentText"/>
    <w:uiPriority w:val="99"/>
    <w:rsid w:val="004554AC"/>
    <w:rPr>
      <w:sz w:val="20"/>
      <w:szCs w:val="20"/>
    </w:rPr>
  </w:style>
  <w:style w:type="paragraph" w:styleId="CommentSubject">
    <w:name w:val="annotation subject"/>
    <w:basedOn w:val="CommentText"/>
    <w:next w:val="CommentText"/>
    <w:link w:val="CommentSubjectChar"/>
    <w:uiPriority w:val="99"/>
    <w:semiHidden/>
    <w:unhideWhenUsed/>
    <w:rsid w:val="004554AC"/>
    <w:rPr>
      <w:b/>
      <w:bCs/>
    </w:rPr>
  </w:style>
  <w:style w:type="character" w:customStyle="1" w:styleId="CommentSubjectChar">
    <w:name w:val="Comment Subject Char"/>
    <w:basedOn w:val="CommentTextChar"/>
    <w:link w:val="CommentSubject"/>
    <w:uiPriority w:val="99"/>
    <w:semiHidden/>
    <w:rsid w:val="004554AC"/>
    <w:rPr>
      <w:b/>
      <w:bCs/>
      <w:sz w:val="20"/>
      <w:szCs w:val="20"/>
    </w:rPr>
  </w:style>
  <w:style w:type="character" w:customStyle="1" w:styleId="normaltextrun">
    <w:name w:val="normaltextrun"/>
    <w:basedOn w:val="DefaultParagraphFont"/>
    <w:rsid w:val="00541AAF"/>
  </w:style>
  <w:style w:type="character" w:customStyle="1" w:styleId="eop">
    <w:name w:val="eop"/>
    <w:basedOn w:val="DefaultParagraphFont"/>
    <w:rsid w:val="00541AAF"/>
  </w:style>
  <w:style w:type="paragraph" w:customStyle="1" w:styleId="paragraph">
    <w:name w:val="paragraph"/>
    <w:basedOn w:val="Normal"/>
    <w:rsid w:val="003220C3"/>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ListParagraph">
    <w:name w:val="List Paragraph"/>
    <w:basedOn w:val="Normal"/>
    <w:uiPriority w:val="34"/>
    <w:qFormat/>
    <w:rsid w:val="002563CF"/>
    <w:pPr>
      <w:ind w:left="720"/>
      <w:contextualSpacing/>
    </w:pPr>
  </w:style>
  <w:style w:type="character" w:styleId="Hyperlink">
    <w:name w:val="Hyperlink"/>
    <w:basedOn w:val="DefaultParagraphFont"/>
    <w:uiPriority w:val="99"/>
    <w:unhideWhenUsed/>
    <w:rsid w:val="004D40A7"/>
    <w:rPr>
      <w:color w:val="0563C1" w:themeColor="hyperlink"/>
      <w:u w:val="single"/>
    </w:rPr>
  </w:style>
  <w:style w:type="character" w:styleId="UnresolvedMention">
    <w:name w:val="Unresolved Mention"/>
    <w:basedOn w:val="DefaultParagraphFont"/>
    <w:uiPriority w:val="99"/>
    <w:semiHidden/>
    <w:unhideWhenUsed/>
    <w:rsid w:val="004D40A7"/>
    <w:rPr>
      <w:color w:val="605E5C"/>
      <w:shd w:val="clear" w:color="auto" w:fill="E1DFDD"/>
    </w:rPr>
  </w:style>
  <w:style w:type="paragraph" w:styleId="Revision">
    <w:name w:val="Revision"/>
    <w:hidden/>
    <w:uiPriority w:val="99"/>
    <w:semiHidden/>
    <w:rsid w:val="00F407E2"/>
    <w:pPr>
      <w:spacing w:after="0" w:line="240" w:lineRule="auto"/>
    </w:pPr>
  </w:style>
  <w:style w:type="character" w:customStyle="1" w:styleId="Heading4Char">
    <w:name w:val="Heading 4 Char"/>
    <w:basedOn w:val="DefaultParagraphFont"/>
    <w:link w:val="Heading4"/>
    <w:uiPriority w:val="9"/>
    <w:rsid w:val="000E0EA2"/>
    <w:rPr>
      <w:rFonts w:asciiTheme="majorHAnsi" w:eastAsiaTheme="majorEastAsia" w:hAnsiTheme="majorHAnsi" w:cstheme="majorBidi"/>
      <w:i/>
      <w:iCs/>
      <w:color w:val="2F5496" w:themeColor="accent1" w:themeShade="BF"/>
    </w:rPr>
  </w:style>
  <w:style w:type="character" w:styleId="FollowedHyperlink">
    <w:name w:val="FollowedHyperlink"/>
    <w:basedOn w:val="DefaultParagraphFont"/>
    <w:uiPriority w:val="99"/>
    <w:semiHidden/>
    <w:unhideWhenUsed/>
    <w:rsid w:val="00324D4C"/>
    <w:rPr>
      <w:color w:val="954F72" w:themeColor="followedHyperlink"/>
      <w:u w:val="single"/>
    </w:rPr>
  </w:style>
  <w:style w:type="paragraph" w:styleId="NormalWeb">
    <w:name w:val="Normal (Web)"/>
    <w:basedOn w:val="Normal"/>
    <w:uiPriority w:val="99"/>
    <w:unhideWhenUsed/>
    <w:rsid w:val="0067511F"/>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pf0">
    <w:name w:val="pf0"/>
    <w:basedOn w:val="Normal"/>
    <w:rsid w:val="007A2E20"/>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cf01">
    <w:name w:val="cf01"/>
    <w:basedOn w:val="DefaultParagraphFont"/>
    <w:rsid w:val="007A2E20"/>
    <w:rPr>
      <w:rFonts w:ascii="Segoe UI" w:hAnsi="Segoe UI" w:cs="Segoe UI" w:hint="default"/>
      <w:sz w:val="18"/>
      <w:szCs w:val="18"/>
    </w:rPr>
  </w:style>
  <w:style w:type="character" w:styleId="Mention">
    <w:name w:val="Mention"/>
    <w:basedOn w:val="DefaultParagraphFont"/>
    <w:uiPriority w:val="99"/>
    <w:unhideWhenUsed/>
    <w:rsid w:val="008C2018"/>
    <w:rPr>
      <w:color w:val="2B579A"/>
      <w:shd w:val="clear" w:color="auto" w:fill="E1DFDD"/>
    </w:rPr>
  </w:style>
  <w:style w:type="character" w:customStyle="1" w:styleId="cf11">
    <w:name w:val="cf11"/>
    <w:basedOn w:val="DefaultParagraphFont"/>
    <w:rsid w:val="00E04AFE"/>
    <w:rPr>
      <w:rFonts w:ascii="Segoe UI" w:hAnsi="Segoe UI" w:cs="Segoe UI" w:hint="default"/>
      <w:i/>
      <w:iCs/>
      <w:color w:val="282828"/>
      <w:sz w:val="18"/>
      <w:szCs w:val="18"/>
      <w:shd w:val="clear" w:color="auto" w:fill="F7F7F7"/>
    </w:rPr>
  </w:style>
  <w:style w:type="character" w:customStyle="1" w:styleId="cf21">
    <w:name w:val="cf21"/>
    <w:basedOn w:val="DefaultParagraphFont"/>
    <w:rsid w:val="00E04AFE"/>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0D79C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D79C8"/>
    <w:rPr>
      <w:rFonts w:ascii="Calibri" w:hAnsi="Calibri" w:cs="Calibri"/>
      <w:noProof/>
      <w:lang w:val="en-US"/>
    </w:rPr>
  </w:style>
  <w:style w:type="paragraph" w:customStyle="1" w:styleId="EndNoteBibliography">
    <w:name w:val="EndNote Bibliography"/>
    <w:basedOn w:val="Normal"/>
    <w:link w:val="EndNoteBibliographyChar"/>
    <w:rsid w:val="000D79C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D79C8"/>
    <w:rPr>
      <w:rFonts w:ascii="Calibri" w:hAnsi="Calibri" w:cs="Calibri"/>
      <w:noProof/>
      <w:lang w:val="en-US"/>
    </w:rPr>
  </w:style>
  <w:style w:type="paragraph" w:styleId="FootnoteText">
    <w:name w:val="footnote text"/>
    <w:basedOn w:val="Normal"/>
    <w:link w:val="FootnoteTextChar"/>
    <w:uiPriority w:val="99"/>
    <w:semiHidden/>
    <w:unhideWhenUsed/>
    <w:rsid w:val="001E1C8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E1C81"/>
    <w:rPr>
      <w:sz w:val="20"/>
      <w:szCs w:val="20"/>
    </w:rPr>
  </w:style>
  <w:style w:type="character" w:styleId="FootnoteReference">
    <w:name w:val="footnote reference"/>
    <w:basedOn w:val="DefaultParagraphFont"/>
    <w:uiPriority w:val="99"/>
    <w:semiHidden/>
    <w:unhideWhenUsed/>
    <w:rsid w:val="001E1C81"/>
    <w:rPr>
      <w:vertAlign w:val="superscript"/>
    </w:rPr>
  </w:style>
  <w:style w:type="paragraph" w:styleId="Header">
    <w:name w:val="header"/>
    <w:basedOn w:val="Normal"/>
    <w:link w:val="HeaderChar"/>
    <w:uiPriority w:val="99"/>
    <w:semiHidden/>
    <w:unhideWhenUsed/>
    <w:rsid w:val="00531FBA"/>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531FBA"/>
  </w:style>
  <w:style w:type="paragraph" w:styleId="Footer">
    <w:name w:val="footer"/>
    <w:basedOn w:val="Normal"/>
    <w:link w:val="FooterChar"/>
    <w:uiPriority w:val="99"/>
    <w:semiHidden/>
    <w:unhideWhenUsed/>
    <w:rsid w:val="00531FBA"/>
    <w:pPr>
      <w:tabs>
        <w:tab w:val="center" w:pos="4536"/>
        <w:tab w:val="right" w:pos="9072"/>
      </w:tabs>
      <w:spacing w:after="0" w:line="240" w:lineRule="auto"/>
    </w:pPr>
  </w:style>
  <w:style w:type="character" w:customStyle="1" w:styleId="FooterChar">
    <w:name w:val="Footer Char"/>
    <w:basedOn w:val="DefaultParagraphFont"/>
    <w:link w:val="Footer"/>
    <w:uiPriority w:val="99"/>
    <w:semiHidden/>
    <w:rsid w:val="00531FBA"/>
  </w:style>
  <w:style w:type="character" w:customStyle="1" w:styleId="Heading5Char">
    <w:name w:val="Heading 5 Char"/>
    <w:basedOn w:val="DefaultParagraphFont"/>
    <w:link w:val="Heading5"/>
    <w:uiPriority w:val="9"/>
    <w:rsid w:val="001030CB"/>
    <w:rPr>
      <w:rFonts w:asciiTheme="majorHAnsi" w:eastAsiaTheme="majorEastAsia" w:hAnsiTheme="majorHAnsi" w:cstheme="majorBidi"/>
      <w:color w:val="2F5496" w:themeColor="accent1" w:themeShade="BF"/>
    </w:rPr>
  </w:style>
  <w:style w:type="paragraph" w:styleId="EndnoteText">
    <w:name w:val="endnote text"/>
    <w:basedOn w:val="Normal"/>
    <w:link w:val="EndnoteTextChar"/>
    <w:uiPriority w:val="99"/>
    <w:semiHidden/>
    <w:unhideWhenUsed/>
    <w:rsid w:val="0095633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5633A"/>
    <w:rPr>
      <w:sz w:val="20"/>
      <w:szCs w:val="20"/>
    </w:rPr>
  </w:style>
  <w:style w:type="character" w:styleId="EndnoteReference">
    <w:name w:val="endnote reference"/>
    <w:basedOn w:val="DefaultParagraphFont"/>
    <w:uiPriority w:val="99"/>
    <w:semiHidden/>
    <w:unhideWhenUsed/>
    <w:rsid w:val="0095633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9297249">
      <w:bodyDiv w:val="1"/>
      <w:marLeft w:val="0"/>
      <w:marRight w:val="0"/>
      <w:marTop w:val="0"/>
      <w:marBottom w:val="0"/>
      <w:divBdr>
        <w:top w:val="none" w:sz="0" w:space="0" w:color="auto"/>
        <w:left w:val="none" w:sz="0" w:space="0" w:color="auto"/>
        <w:bottom w:val="none" w:sz="0" w:space="0" w:color="auto"/>
        <w:right w:val="none" w:sz="0" w:space="0" w:color="auto"/>
      </w:divBdr>
    </w:div>
    <w:div w:id="399792977">
      <w:bodyDiv w:val="1"/>
      <w:marLeft w:val="0"/>
      <w:marRight w:val="0"/>
      <w:marTop w:val="0"/>
      <w:marBottom w:val="0"/>
      <w:divBdr>
        <w:top w:val="none" w:sz="0" w:space="0" w:color="auto"/>
        <w:left w:val="none" w:sz="0" w:space="0" w:color="auto"/>
        <w:bottom w:val="none" w:sz="0" w:space="0" w:color="auto"/>
        <w:right w:val="none" w:sz="0" w:space="0" w:color="auto"/>
      </w:divBdr>
    </w:div>
    <w:div w:id="452864553">
      <w:bodyDiv w:val="1"/>
      <w:marLeft w:val="0"/>
      <w:marRight w:val="0"/>
      <w:marTop w:val="0"/>
      <w:marBottom w:val="0"/>
      <w:divBdr>
        <w:top w:val="none" w:sz="0" w:space="0" w:color="auto"/>
        <w:left w:val="none" w:sz="0" w:space="0" w:color="auto"/>
        <w:bottom w:val="none" w:sz="0" w:space="0" w:color="auto"/>
        <w:right w:val="none" w:sz="0" w:space="0" w:color="auto"/>
      </w:divBdr>
    </w:div>
    <w:div w:id="598103541">
      <w:bodyDiv w:val="1"/>
      <w:marLeft w:val="0"/>
      <w:marRight w:val="0"/>
      <w:marTop w:val="0"/>
      <w:marBottom w:val="0"/>
      <w:divBdr>
        <w:top w:val="none" w:sz="0" w:space="0" w:color="auto"/>
        <w:left w:val="none" w:sz="0" w:space="0" w:color="auto"/>
        <w:bottom w:val="none" w:sz="0" w:space="0" w:color="auto"/>
        <w:right w:val="none" w:sz="0" w:space="0" w:color="auto"/>
      </w:divBdr>
    </w:div>
    <w:div w:id="985355134">
      <w:bodyDiv w:val="1"/>
      <w:marLeft w:val="0"/>
      <w:marRight w:val="0"/>
      <w:marTop w:val="0"/>
      <w:marBottom w:val="0"/>
      <w:divBdr>
        <w:top w:val="none" w:sz="0" w:space="0" w:color="auto"/>
        <w:left w:val="none" w:sz="0" w:space="0" w:color="auto"/>
        <w:bottom w:val="none" w:sz="0" w:space="0" w:color="auto"/>
        <w:right w:val="none" w:sz="0" w:space="0" w:color="auto"/>
      </w:divBdr>
      <w:divsChild>
        <w:div w:id="66467250">
          <w:marLeft w:val="0"/>
          <w:marRight w:val="0"/>
          <w:marTop w:val="0"/>
          <w:marBottom w:val="0"/>
          <w:divBdr>
            <w:top w:val="none" w:sz="0" w:space="0" w:color="auto"/>
            <w:left w:val="none" w:sz="0" w:space="0" w:color="auto"/>
            <w:bottom w:val="none" w:sz="0" w:space="0" w:color="auto"/>
            <w:right w:val="none" w:sz="0" w:space="0" w:color="auto"/>
          </w:divBdr>
        </w:div>
        <w:div w:id="420564531">
          <w:marLeft w:val="0"/>
          <w:marRight w:val="0"/>
          <w:marTop w:val="0"/>
          <w:marBottom w:val="0"/>
          <w:divBdr>
            <w:top w:val="none" w:sz="0" w:space="0" w:color="auto"/>
            <w:left w:val="none" w:sz="0" w:space="0" w:color="auto"/>
            <w:bottom w:val="none" w:sz="0" w:space="0" w:color="auto"/>
            <w:right w:val="none" w:sz="0" w:space="0" w:color="auto"/>
          </w:divBdr>
        </w:div>
        <w:div w:id="826363148">
          <w:marLeft w:val="0"/>
          <w:marRight w:val="0"/>
          <w:marTop w:val="0"/>
          <w:marBottom w:val="0"/>
          <w:divBdr>
            <w:top w:val="none" w:sz="0" w:space="0" w:color="auto"/>
            <w:left w:val="none" w:sz="0" w:space="0" w:color="auto"/>
            <w:bottom w:val="none" w:sz="0" w:space="0" w:color="auto"/>
            <w:right w:val="none" w:sz="0" w:space="0" w:color="auto"/>
          </w:divBdr>
        </w:div>
        <w:div w:id="861434889">
          <w:marLeft w:val="0"/>
          <w:marRight w:val="0"/>
          <w:marTop w:val="0"/>
          <w:marBottom w:val="0"/>
          <w:divBdr>
            <w:top w:val="none" w:sz="0" w:space="0" w:color="auto"/>
            <w:left w:val="none" w:sz="0" w:space="0" w:color="auto"/>
            <w:bottom w:val="none" w:sz="0" w:space="0" w:color="auto"/>
            <w:right w:val="none" w:sz="0" w:space="0" w:color="auto"/>
          </w:divBdr>
        </w:div>
        <w:div w:id="1570384934">
          <w:marLeft w:val="0"/>
          <w:marRight w:val="0"/>
          <w:marTop w:val="0"/>
          <w:marBottom w:val="0"/>
          <w:divBdr>
            <w:top w:val="none" w:sz="0" w:space="0" w:color="auto"/>
            <w:left w:val="none" w:sz="0" w:space="0" w:color="auto"/>
            <w:bottom w:val="none" w:sz="0" w:space="0" w:color="auto"/>
            <w:right w:val="none" w:sz="0" w:space="0" w:color="auto"/>
          </w:divBdr>
        </w:div>
      </w:divsChild>
    </w:div>
    <w:div w:id="1430739142">
      <w:bodyDiv w:val="1"/>
      <w:marLeft w:val="0"/>
      <w:marRight w:val="0"/>
      <w:marTop w:val="0"/>
      <w:marBottom w:val="0"/>
      <w:divBdr>
        <w:top w:val="none" w:sz="0" w:space="0" w:color="auto"/>
        <w:left w:val="none" w:sz="0" w:space="0" w:color="auto"/>
        <w:bottom w:val="none" w:sz="0" w:space="0" w:color="auto"/>
        <w:right w:val="none" w:sz="0" w:space="0" w:color="auto"/>
      </w:divBdr>
    </w:div>
    <w:div w:id="1801025335">
      <w:bodyDiv w:val="1"/>
      <w:marLeft w:val="0"/>
      <w:marRight w:val="0"/>
      <w:marTop w:val="0"/>
      <w:marBottom w:val="0"/>
      <w:divBdr>
        <w:top w:val="none" w:sz="0" w:space="0" w:color="auto"/>
        <w:left w:val="none" w:sz="0" w:space="0" w:color="auto"/>
        <w:bottom w:val="none" w:sz="0" w:space="0" w:color="auto"/>
        <w:right w:val="none" w:sz="0" w:space="0" w:color="auto"/>
      </w:divBdr>
      <w:divsChild>
        <w:div w:id="44791860">
          <w:marLeft w:val="0"/>
          <w:marRight w:val="0"/>
          <w:marTop w:val="0"/>
          <w:marBottom w:val="0"/>
          <w:divBdr>
            <w:top w:val="none" w:sz="0" w:space="0" w:color="auto"/>
            <w:left w:val="none" w:sz="0" w:space="0" w:color="auto"/>
            <w:bottom w:val="none" w:sz="0" w:space="0" w:color="auto"/>
            <w:right w:val="none" w:sz="0" w:space="0" w:color="auto"/>
          </w:divBdr>
        </w:div>
        <w:div w:id="356853972">
          <w:marLeft w:val="0"/>
          <w:marRight w:val="0"/>
          <w:marTop w:val="0"/>
          <w:marBottom w:val="0"/>
          <w:divBdr>
            <w:top w:val="none" w:sz="0" w:space="0" w:color="auto"/>
            <w:left w:val="none" w:sz="0" w:space="0" w:color="auto"/>
            <w:bottom w:val="none" w:sz="0" w:space="0" w:color="auto"/>
            <w:right w:val="none" w:sz="0" w:space="0" w:color="auto"/>
          </w:divBdr>
        </w:div>
        <w:div w:id="562369754">
          <w:marLeft w:val="0"/>
          <w:marRight w:val="0"/>
          <w:marTop w:val="0"/>
          <w:marBottom w:val="0"/>
          <w:divBdr>
            <w:top w:val="none" w:sz="0" w:space="0" w:color="auto"/>
            <w:left w:val="none" w:sz="0" w:space="0" w:color="auto"/>
            <w:bottom w:val="none" w:sz="0" w:space="0" w:color="auto"/>
            <w:right w:val="none" w:sz="0" w:space="0" w:color="auto"/>
          </w:divBdr>
        </w:div>
        <w:div w:id="1315179637">
          <w:marLeft w:val="0"/>
          <w:marRight w:val="0"/>
          <w:marTop w:val="0"/>
          <w:marBottom w:val="0"/>
          <w:divBdr>
            <w:top w:val="none" w:sz="0" w:space="0" w:color="auto"/>
            <w:left w:val="none" w:sz="0" w:space="0" w:color="auto"/>
            <w:bottom w:val="none" w:sz="0" w:space="0" w:color="auto"/>
            <w:right w:val="none" w:sz="0" w:space="0" w:color="auto"/>
          </w:divBdr>
        </w:div>
        <w:div w:id="1470048768">
          <w:marLeft w:val="0"/>
          <w:marRight w:val="0"/>
          <w:marTop w:val="0"/>
          <w:marBottom w:val="0"/>
          <w:divBdr>
            <w:top w:val="none" w:sz="0" w:space="0" w:color="auto"/>
            <w:left w:val="none" w:sz="0" w:space="0" w:color="auto"/>
            <w:bottom w:val="none" w:sz="0" w:space="0" w:color="auto"/>
            <w:right w:val="none" w:sz="0" w:space="0" w:color="auto"/>
          </w:divBdr>
        </w:div>
        <w:div w:id="1476871692">
          <w:marLeft w:val="0"/>
          <w:marRight w:val="0"/>
          <w:marTop w:val="0"/>
          <w:marBottom w:val="0"/>
          <w:divBdr>
            <w:top w:val="none" w:sz="0" w:space="0" w:color="auto"/>
            <w:left w:val="none" w:sz="0" w:space="0" w:color="auto"/>
            <w:bottom w:val="none" w:sz="0" w:space="0" w:color="auto"/>
            <w:right w:val="none" w:sz="0" w:space="0" w:color="auto"/>
          </w:divBdr>
        </w:div>
        <w:div w:id="1558125431">
          <w:marLeft w:val="0"/>
          <w:marRight w:val="0"/>
          <w:marTop w:val="0"/>
          <w:marBottom w:val="0"/>
          <w:divBdr>
            <w:top w:val="none" w:sz="0" w:space="0" w:color="auto"/>
            <w:left w:val="none" w:sz="0" w:space="0" w:color="auto"/>
            <w:bottom w:val="none" w:sz="0" w:space="0" w:color="auto"/>
            <w:right w:val="none" w:sz="0" w:space="0" w:color="auto"/>
          </w:divBdr>
        </w:div>
        <w:div w:id="1601527126">
          <w:marLeft w:val="0"/>
          <w:marRight w:val="0"/>
          <w:marTop w:val="0"/>
          <w:marBottom w:val="0"/>
          <w:divBdr>
            <w:top w:val="none" w:sz="0" w:space="0" w:color="auto"/>
            <w:left w:val="none" w:sz="0" w:space="0" w:color="auto"/>
            <w:bottom w:val="none" w:sz="0" w:space="0" w:color="auto"/>
            <w:right w:val="none" w:sz="0" w:space="0" w:color="auto"/>
          </w:divBdr>
        </w:div>
        <w:div w:id="2049258679">
          <w:marLeft w:val="0"/>
          <w:marRight w:val="0"/>
          <w:marTop w:val="0"/>
          <w:marBottom w:val="0"/>
          <w:divBdr>
            <w:top w:val="none" w:sz="0" w:space="0" w:color="auto"/>
            <w:left w:val="none" w:sz="0" w:space="0" w:color="auto"/>
            <w:bottom w:val="none" w:sz="0" w:space="0" w:color="auto"/>
            <w:right w:val="none" w:sz="0" w:space="0" w:color="auto"/>
          </w:divBdr>
        </w:div>
      </w:divsChild>
    </w:div>
    <w:div w:id="1876696090">
      <w:bodyDiv w:val="1"/>
      <w:marLeft w:val="0"/>
      <w:marRight w:val="0"/>
      <w:marTop w:val="0"/>
      <w:marBottom w:val="0"/>
      <w:divBdr>
        <w:top w:val="none" w:sz="0" w:space="0" w:color="auto"/>
        <w:left w:val="none" w:sz="0" w:space="0" w:color="auto"/>
        <w:bottom w:val="none" w:sz="0" w:space="0" w:color="auto"/>
        <w:right w:val="none" w:sz="0" w:space="0" w:color="auto"/>
      </w:divBdr>
    </w:div>
    <w:div w:id="2006351049">
      <w:bodyDiv w:val="1"/>
      <w:marLeft w:val="0"/>
      <w:marRight w:val="0"/>
      <w:marTop w:val="0"/>
      <w:marBottom w:val="0"/>
      <w:divBdr>
        <w:top w:val="none" w:sz="0" w:space="0" w:color="auto"/>
        <w:left w:val="none" w:sz="0" w:space="0" w:color="auto"/>
        <w:bottom w:val="none" w:sz="0" w:space="0" w:color="auto"/>
        <w:right w:val="none" w:sz="0" w:space="0" w:color="auto"/>
      </w:divBdr>
    </w:div>
    <w:div w:id="2047369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lca20d149a844688b6abf34073d5c21d xmlns="d6afbd1f-772f-4ab2-ac84-592765629650">
      <Terms xmlns="http://schemas.microsoft.com/office/infopath/2007/PartnerControls"/>
    </lca20d149a844688b6abf34073d5c21d>
    <bac4ab11065f4f6c809c820c57e320e5 xmlns="d6afbd1f-772f-4ab2-ac84-592765629650">
      <Terms xmlns="http://schemas.microsoft.com/office/infopath/2007/PartnerControls"/>
    </bac4ab11065f4f6c809c820c57e320e5>
    <cf581d8792c646118aad2c2c4ecdfa8c xmlns="d6afbd1f-772f-4ab2-ac84-592765629650">
      <Terms xmlns="http://schemas.microsoft.com/office/infopath/2007/PartnerControls"/>
    </cf581d8792c646118aad2c2c4ecdfa8c>
    <_dlc_DocId xmlns="d6afbd1f-772f-4ab2-ac84-592765629650">NV67CJKRKH7E-122648381-10882</_dlc_DocId>
    <lcf76f155ced4ddcb4097134ff3c332f xmlns="4ec6e2f8-d296-46d8-a0c7-cd6b771cb22a">
      <Terms xmlns="http://schemas.microsoft.com/office/infopath/2007/PartnerControls"/>
    </lcf76f155ced4ddcb4097134ff3c332f>
    <TaxCatchAll xmlns="d6afbd1f-772f-4ab2-ac84-592765629650">
      <Value>5</Value>
      <Value>1</Value>
    </TaxCatchAll>
    <n2a7a23bcc2241cb9261f9a914c7c1bb xmlns="d6afbd1f-772f-4ab2-ac84-592765629650">
      <Terms xmlns="http://schemas.microsoft.com/office/infopath/2007/PartnerControls">
        <TermInfo xmlns="http://schemas.microsoft.com/office/infopath/2007/PartnerControls">
          <TermName xmlns="http://schemas.microsoft.com/office/infopath/2007/PartnerControls">TNO Internal</TermName>
          <TermId xmlns="http://schemas.microsoft.com/office/infopath/2007/PartnerControls">1a23c89f-ef54-4907-86fd-8242403ff722</TermId>
        </TermInfo>
      </Terms>
    </n2a7a23bcc2241cb9261f9a914c7c1bb>
    <TNOC_ClusterName xmlns="2f6a910d-138e-42c1-8e8a-320c1b7cf3f7">CH 1 ZonMW Prenatale - neonatale screen</TNOC_ClusterName>
    <_dlc_DocIdUrl xmlns="d6afbd1f-772f-4ab2-ac84-592765629650">
      <Url>https://365tno.sharepoint.com/teams/P060.38682/_layouts/15/DocIdRedir.aspx?ID=NV67CJKRKH7E-122648381-10882</Url>
      <Description>NV67CJKRKH7E-122648381-10882</Description>
    </_dlc_DocIdUrl>
    <TNOC_ClusterId xmlns="2f6a910d-138e-42c1-8e8a-320c1b7cf3f7">060.38682</TNOC_ClusterId>
    <h15fbb78f4cb41d290e72f301ea2865f xmlns="d6afbd1f-772f-4ab2-ac84-592765629650">
      <Terms xmlns="http://schemas.microsoft.com/office/infopath/2007/PartnerControls">
        <TermInfo xmlns="http://schemas.microsoft.com/office/infopath/2007/PartnerControls">
          <TermName xmlns="http://schemas.microsoft.com/office/infopath/2007/PartnerControls">Project</TermName>
          <TermId xmlns="http://schemas.microsoft.com/office/infopath/2007/PartnerControls">fa11c4c9-105f-402c-bb40-9a56b4989397</TermId>
        </TermInfo>
      </Terms>
    </h15fbb78f4cb41d290e72f301ea2865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Team Document" ma:contentTypeID="0x010100A35317DCC28344A7B82488658A034A5C0100B29EF26EE41C34489FC588C8E1E2B081" ma:contentTypeVersion="17" ma:contentTypeDescription=" " ma:contentTypeScope="" ma:versionID="b90a1f5b57f90097895552380cf9cccd">
  <xsd:schema xmlns:xsd="http://www.w3.org/2001/XMLSchema" xmlns:xs="http://www.w3.org/2001/XMLSchema" xmlns:p="http://schemas.microsoft.com/office/2006/metadata/properties" xmlns:ns2="d6afbd1f-772f-4ab2-ac84-592765629650" xmlns:ns3="2f6a910d-138e-42c1-8e8a-320c1b7cf3f7" xmlns:ns5="4ec6e2f8-d296-46d8-a0c7-cd6b771cb22a" targetNamespace="http://schemas.microsoft.com/office/2006/metadata/properties" ma:root="true" ma:fieldsID="7de6ee79d5816b0be0f0070a50f8ab4c" ns2:_="" ns3:_="" ns5:_="">
    <xsd:import namespace="d6afbd1f-772f-4ab2-ac84-592765629650"/>
    <xsd:import namespace="2f6a910d-138e-42c1-8e8a-320c1b7cf3f7"/>
    <xsd:import namespace="4ec6e2f8-d296-46d8-a0c7-cd6b771cb22a"/>
    <xsd:element name="properties">
      <xsd:complexType>
        <xsd:sequence>
          <xsd:element name="documentManagement">
            <xsd:complexType>
              <xsd:all>
                <xsd:element ref="ns2:_dlc_DocId" minOccurs="0"/>
                <xsd:element ref="ns2:_dlc_DocIdUrl" minOccurs="0"/>
                <xsd:element ref="ns2:_dlc_DocIdPersistId" minOccurs="0"/>
                <xsd:element ref="ns3:TNOC_ClusterName" minOccurs="0"/>
                <xsd:element ref="ns3:TNOC_ClusterId" minOccurs="0"/>
                <xsd:element ref="ns2:h15fbb78f4cb41d290e72f301ea2865f" minOccurs="0"/>
                <xsd:element ref="ns2:TaxCatchAll" minOccurs="0"/>
                <xsd:element ref="ns2:TaxCatchAllLabel" minOccurs="0"/>
                <xsd:element ref="ns2:n2a7a23bcc2241cb9261f9a914c7c1bb" minOccurs="0"/>
                <xsd:element ref="ns2:lca20d149a844688b6abf34073d5c21d" minOccurs="0"/>
                <xsd:element ref="ns2:cf581d8792c646118aad2c2c4ecdfa8c" minOccurs="0"/>
                <xsd:element ref="ns2:bac4ab11065f4f6c809c820c57e320e5" minOccurs="0"/>
                <xsd:element ref="ns5:MediaServiceMetadata" minOccurs="0"/>
                <xsd:element ref="ns5:MediaServiceFastMetadata" minOccurs="0"/>
                <xsd:element ref="ns5:MediaServiceDateTaken" minOccurs="0"/>
                <xsd:element ref="ns5:MediaServiceAutoKeyPoints" minOccurs="0"/>
                <xsd:element ref="ns5:MediaServiceKeyPoints" minOccurs="0"/>
                <xsd:element ref="ns5:MediaServiceAutoTags" minOccurs="0"/>
                <xsd:element ref="ns5:MediaServiceGenerationTime" minOccurs="0"/>
                <xsd:element ref="ns5:MediaServiceEventHashCode" minOccurs="0"/>
                <xsd:element ref="ns2:SharedWithUsers" minOccurs="0"/>
                <xsd:element ref="ns2:SharedWithDetails" minOccurs="0"/>
                <xsd:element ref="ns5:MediaServiceOCR" minOccurs="0"/>
                <xsd:element ref="ns5:MediaLengthInSeconds" minOccurs="0"/>
                <xsd:element ref="ns5:lcf76f155ced4ddcb4097134ff3c332f" minOccurs="0"/>
                <xsd:element ref="ns5:MediaServiceObjectDetectorVersions" minOccurs="0"/>
                <xsd:element ref="ns5: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6afbd1f-772f-4ab2-ac84-592765629650"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h15fbb78f4cb41d290e72f301ea2865f" ma:index="13" nillable="true" ma:taxonomy="true" ma:internalName="h15fbb78f4cb41d290e72f301ea2865f" ma:taxonomyFieldName="TNOC_ClusterType" ma:displayName="Cluster type" ma:default="1;#Project|fa11c4c9-105f-402c-bb40-9a56b4989397" ma:fieldId="{115fbb78-f4cb-41d2-90e7-2f301ea2865f}" ma:sspId="7378aa68-586f-4892-bb77-0985b40f41a6" ma:termSetId="e7feef8e-5ede-44cd-b7d5-7ed7dacef0b4" ma:anchorId="00000000-0000-0000-0000-000000000000" ma:open="false" ma:isKeyword="false">
      <xsd:complexType>
        <xsd:sequence>
          <xsd:element ref="pc:Terms" minOccurs="0" maxOccurs="1"/>
        </xsd:sequence>
      </xsd:complexType>
    </xsd:element>
    <xsd:element name="TaxCatchAll" ma:index="14" nillable="true" ma:displayName="Taxonomy Catch All Column" ma:hidden="true" ma:list="{21ce7237-d9b0-4eba-811e-cca6f3e40af1}" ma:internalName="TaxCatchAll" ma:showField="CatchAllData" ma:web="d6afbd1f-772f-4ab2-ac84-592765629650">
      <xsd:complexType>
        <xsd:complexContent>
          <xsd:extension base="dms:MultiChoiceLookup">
            <xsd:sequence>
              <xsd:element name="Value" type="dms:Lookup" maxOccurs="unbounded" minOccurs="0" nillable="true"/>
            </xsd:sequence>
          </xsd:extension>
        </xsd:complexContent>
      </xsd:complexType>
    </xsd:element>
    <xsd:element name="TaxCatchAllLabel" ma:index="15" nillable="true" ma:displayName="Taxonomy Catch All Column1" ma:hidden="true" ma:list="{21ce7237-d9b0-4eba-811e-cca6f3e40af1}" ma:internalName="TaxCatchAllLabel" ma:readOnly="true" ma:showField="CatchAllDataLabel" ma:web="d6afbd1f-772f-4ab2-ac84-592765629650">
      <xsd:complexType>
        <xsd:complexContent>
          <xsd:extension base="dms:MultiChoiceLookup">
            <xsd:sequence>
              <xsd:element name="Value" type="dms:Lookup" maxOccurs="unbounded" minOccurs="0" nillable="true"/>
            </xsd:sequence>
          </xsd:extension>
        </xsd:complexContent>
      </xsd:complexType>
    </xsd:element>
    <xsd:element name="n2a7a23bcc2241cb9261f9a914c7c1bb" ma:index="17" nillable="true" ma:taxonomy="true" ma:internalName="n2a7a23bcc2241cb9261f9a914c7c1bb" ma:taxonomyFieldName="TNOC_DocumentClassification" ma:displayName="Document classification" ma:default="5;#TNO Internal|1a23c89f-ef54-4907-86fd-8242403ff722" ma:fieldId="{72a7a23b-cc22-41cb-9261-f9a914c7c1bb}" ma:sspId="7378aa68-586f-4892-bb77-0985b40f41a6" ma:termSetId="ff8f31fd-7572-41dc-9fe4-bd4c6d280f39" ma:anchorId="00000000-0000-0000-0000-000000000000" ma:open="false" ma:isKeyword="false">
      <xsd:complexType>
        <xsd:sequence>
          <xsd:element ref="pc:Terms" minOccurs="0" maxOccurs="1"/>
        </xsd:sequence>
      </xsd:complexType>
    </xsd:element>
    <xsd:element name="lca20d149a844688b6abf34073d5c21d" ma:index="19" nillable="true" ma:taxonomy="true" ma:internalName="lca20d149a844688b6abf34073d5c21d" ma:taxonomyFieldName="TNOC_DocumentType" ma:displayName="Document type" ma:fieldId="{5ca20d14-9a84-4688-b6ab-f34073d5c21d}" ma:sspId="7378aa68-586f-4892-bb77-0985b40f41a6" ma:termSetId="e8a13a9e-c4f3-4184-b8d9-8210abad4948" ma:anchorId="00000000-0000-0000-0000-000000000000" ma:open="false" ma:isKeyword="false">
      <xsd:complexType>
        <xsd:sequence>
          <xsd:element ref="pc:Terms" minOccurs="0" maxOccurs="1"/>
        </xsd:sequence>
      </xsd:complexType>
    </xsd:element>
    <xsd:element name="cf581d8792c646118aad2c2c4ecdfa8c" ma:index="22" nillable="true" ma:taxonomy="true" ma:internalName="cf581d8792c646118aad2c2c4ecdfa8c" ma:taxonomyFieldName="TNOC_DocumentSetType" ma:displayName="Document set type" ma:readOnly="false" ma:fieldId="{cf581d87-92c6-4611-8aad-2c2c4ecdfa8c}" ma:sspId="7378aa68-586f-4892-bb77-0985b40f41a6" ma:termSetId="a8d4306b-62bf-468f-9587-ff078c864327" ma:anchorId="00000000-0000-0000-0000-000000000000" ma:open="false" ma:isKeyword="false">
      <xsd:complexType>
        <xsd:sequence>
          <xsd:element ref="pc:Terms" minOccurs="0" maxOccurs="1"/>
        </xsd:sequence>
      </xsd:complexType>
    </xsd:element>
    <xsd:element name="bac4ab11065f4f6c809c820c57e320e5" ma:index="24" nillable="true" ma:taxonomy="true" ma:internalName="bac4ab11065f4f6c809c820c57e320e5" ma:taxonomyFieldName="TNOC_DocumentCategory" ma:displayName="Document category" ma:fieldId="{bac4ab11-065f-4f6c-809c-820c57e320e5}" ma:sspId="7378aa68-586f-4892-bb77-0985b40f41a6" ma:termSetId="94d42b6a-4155-4fa6-95e9-087bc306ceb3" ma:anchorId="00000000-0000-0000-0000-000000000000" ma:open="false" ma:isKeyword="false">
      <xsd:complexType>
        <xsd:sequence>
          <xsd:element ref="pc:Terms" minOccurs="0" maxOccurs="1"/>
        </xsd:sequence>
      </xsd:complexType>
    </xsd:element>
    <xsd:element name="SharedWithUsers" ma:index="3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5"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f6a910d-138e-42c1-8e8a-320c1b7cf3f7" elementFormDefault="qualified">
    <xsd:import namespace="http://schemas.microsoft.com/office/2006/documentManagement/types"/>
    <xsd:import namespace="http://schemas.microsoft.com/office/infopath/2007/PartnerControls"/>
    <xsd:element name="TNOC_ClusterName" ma:index="11" nillable="true" ma:displayName="Cluster name" ma:default="CH 1 ZonMW Prenatale - neonatale screen" ma:internalName="TNOC_ClusterName">
      <xsd:simpleType>
        <xsd:restriction base="dms:Text">
          <xsd:maxLength value="255"/>
        </xsd:restriction>
      </xsd:simpleType>
    </xsd:element>
    <xsd:element name="TNOC_ClusterId" ma:index="12" nillable="true" ma:displayName="Cluster ID" ma:default="060.38682" ma:internalName="TNOC_ClusterId">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ec6e2f8-d296-46d8-a0c7-cd6b771cb22a" elementFormDefault="qualified">
    <xsd:import namespace="http://schemas.microsoft.com/office/2006/documentManagement/types"/>
    <xsd:import namespace="http://schemas.microsoft.com/office/infopath/2007/PartnerControls"/>
    <xsd:element name="MediaServiceMetadata" ma:index="26" nillable="true" ma:displayName="MediaServiceMetadata" ma:hidden="true" ma:internalName="MediaServiceMetadata" ma:readOnly="true">
      <xsd:simpleType>
        <xsd:restriction base="dms:Note"/>
      </xsd:simpleType>
    </xsd:element>
    <xsd:element name="MediaServiceFastMetadata" ma:index="27" nillable="true" ma:displayName="MediaServiceFastMetadata" ma:hidden="true" ma:internalName="MediaServiceFastMetadata" ma:readOnly="true">
      <xsd:simpleType>
        <xsd:restriction base="dms:Note"/>
      </xsd:simpleType>
    </xsd:element>
    <xsd:element name="MediaServiceDateTaken" ma:index="28" nillable="true" ma:displayName="MediaServiceDateTaken" ma:hidden="true" ma:internalName="MediaServiceDateTaken" ma:readOnly="true">
      <xsd:simpleType>
        <xsd:restriction base="dms:Text"/>
      </xsd:simpleType>
    </xsd:element>
    <xsd:element name="MediaServiceAutoKeyPoints" ma:index="29" nillable="true" ma:displayName="MediaServiceAutoKeyPoints" ma:hidden="true" ma:internalName="MediaServiceAutoKeyPoints" ma:readOnly="true">
      <xsd:simpleType>
        <xsd:restriction base="dms:Note"/>
      </xsd:simpleType>
    </xsd:element>
    <xsd:element name="MediaServiceKeyPoints" ma:index="30" nillable="true" ma:displayName="KeyPoints" ma:internalName="MediaServiceKeyPoints" ma:readOnly="true">
      <xsd:simpleType>
        <xsd:restriction base="dms:Note">
          <xsd:maxLength value="255"/>
        </xsd:restriction>
      </xsd:simpleType>
    </xsd:element>
    <xsd:element name="MediaServiceAutoTags" ma:index="31" nillable="true" ma:displayName="Tags" ma:internalName="MediaServiceAutoTags" ma:readOnly="true">
      <xsd:simpleType>
        <xsd:restriction base="dms:Text"/>
      </xsd:simpleType>
    </xsd:element>
    <xsd:element name="MediaServiceGenerationTime" ma:index="32" nillable="true" ma:displayName="MediaServiceGenerationTime" ma:hidden="true" ma:internalName="MediaServiceGenerationTime" ma:readOnly="true">
      <xsd:simpleType>
        <xsd:restriction base="dms:Text"/>
      </xsd:simpleType>
    </xsd:element>
    <xsd:element name="MediaServiceEventHashCode" ma:index="33" nillable="true" ma:displayName="MediaServiceEventHashCode" ma:hidden="true" ma:internalName="MediaServiceEventHashCode" ma:readOnly="true">
      <xsd:simpleType>
        <xsd:restriction base="dms:Text"/>
      </xsd:simpleType>
    </xsd:element>
    <xsd:element name="MediaServiceOCR" ma:index="36" nillable="true" ma:displayName="Extracted Text" ma:internalName="MediaServiceOCR" ma:readOnly="true">
      <xsd:simpleType>
        <xsd:restriction base="dms:Note">
          <xsd:maxLength value="255"/>
        </xsd:restriction>
      </xsd:simpleType>
    </xsd:element>
    <xsd:element name="MediaLengthInSeconds" ma:index="37" nillable="true" ma:displayName="MediaLengthInSeconds" ma:hidden="true" ma:internalName="MediaLengthInSeconds" ma:readOnly="true">
      <xsd:simpleType>
        <xsd:restriction base="dms:Unknown"/>
      </xsd:simpleType>
    </xsd:element>
    <xsd:element name="lcf76f155ced4ddcb4097134ff3c332f" ma:index="39" nillable="true" ma:taxonomy="true" ma:internalName="lcf76f155ced4ddcb4097134ff3c332f" ma:taxonomyFieldName="MediaServiceImageTags" ma:displayName="Image Tags" ma:readOnly="false" ma:fieldId="{5cf76f15-5ced-4ddc-b409-7134ff3c332f}" ma:taxonomyMulti="true" ma:sspId="7378aa68-586f-4892-bb77-0985b40f41a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40" nillable="true" ma:displayName="MediaServiceObjectDetectorVersions" ma:hidden="true" ma:indexed="true" ma:internalName="MediaServiceObjectDetectorVersions" ma:readOnly="true">
      <xsd:simpleType>
        <xsd:restriction base="dms:Text"/>
      </xsd:simpleType>
    </xsd:element>
    <xsd:element name="MediaServiceSearchProperties" ma:index="4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ma:index="21" ma:displayName="Author"/>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7145213-F138-48B6-A1C6-626E09890C8A}">
  <ds:schemaRefs>
    <ds:schemaRef ds:uri="http://schemas.microsoft.com/office/2006/metadata/properties"/>
    <ds:schemaRef ds:uri="http://schemas.microsoft.com/office/infopath/2007/PartnerControls"/>
    <ds:schemaRef ds:uri="d6afbd1f-772f-4ab2-ac84-592765629650"/>
    <ds:schemaRef ds:uri="4ec6e2f8-d296-46d8-a0c7-cd6b771cb22a"/>
    <ds:schemaRef ds:uri="2f6a910d-138e-42c1-8e8a-320c1b7cf3f7"/>
  </ds:schemaRefs>
</ds:datastoreItem>
</file>

<file path=customXml/itemProps2.xml><?xml version="1.0" encoding="utf-8"?>
<ds:datastoreItem xmlns:ds="http://schemas.openxmlformats.org/officeDocument/2006/customXml" ds:itemID="{8CBE41B5-F0B4-46DE-9D80-E376204D2EF6}">
  <ds:schemaRefs>
    <ds:schemaRef ds:uri="http://schemas.openxmlformats.org/officeDocument/2006/bibliography"/>
  </ds:schemaRefs>
</ds:datastoreItem>
</file>

<file path=customXml/itemProps3.xml><?xml version="1.0" encoding="utf-8"?>
<ds:datastoreItem xmlns:ds="http://schemas.openxmlformats.org/officeDocument/2006/customXml" ds:itemID="{4767FA90-4F20-4756-AA92-C60607BE4762}">
  <ds:schemaRefs>
    <ds:schemaRef ds:uri="http://schemas.microsoft.com/sharepoint/v3/contenttype/forms"/>
  </ds:schemaRefs>
</ds:datastoreItem>
</file>

<file path=customXml/itemProps4.xml><?xml version="1.0" encoding="utf-8"?>
<ds:datastoreItem xmlns:ds="http://schemas.openxmlformats.org/officeDocument/2006/customXml" ds:itemID="{CC5EA88B-6D12-4867-8C0E-409F90DF60C2}">
  <ds:schemaRefs>
    <ds:schemaRef ds:uri="http://schemas.microsoft.com/sharepoint/events"/>
  </ds:schemaRefs>
</ds:datastoreItem>
</file>

<file path=customXml/itemProps5.xml><?xml version="1.0" encoding="utf-8"?>
<ds:datastoreItem xmlns:ds="http://schemas.openxmlformats.org/officeDocument/2006/customXml" ds:itemID="{47F615DC-03B8-4C1A-AFE3-CCAB300F27B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6afbd1f-772f-4ab2-ac84-592765629650"/>
    <ds:schemaRef ds:uri="2f6a910d-138e-42c1-8e8a-320c1b7cf3f7"/>
    <ds:schemaRef ds:uri="4ec6e2f8-d296-46d8-a0c7-cd6b771cb2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625</Words>
  <Characters>3438</Characters>
  <Application>Microsoft Office Word</Application>
  <DocSecurity>0</DocSecurity>
  <Lines>28</Lines>
  <Paragraphs>8</Paragraphs>
  <ScaleCrop>false</ScaleCrop>
  <Company/>
  <LinksUpToDate>false</LinksUpToDate>
  <CharactersWithSpaces>4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uhs, K. (Katharina)</dc:creator>
  <cp:keywords/>
  <dc:description/>
  <cp:lastModifiedBy>Preuhs, K. (Katharina)</cp:lastModifiedBy>
  <cp:revision>14</cp:revision>
  <dcterms:created xsi:type="dcterms:W3CDTF">2025-04-01T10:58:00Z</dcterms:created>
  <dcterms:modified xsi:type="dcterms:W3CDTF">2025-08-27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pVersionNumber">
    <vt:lpwstr>1.05</vt:lpwstr>
  </property>
  <property fmtid="{D5CDD505-2E9C-101B-9397-08002B2CF9AE}" pid="3" name="dpVersionDate">
    <vt:lpwstr>7 februari 2023</vt:lpwstr>
  </property>
  <property fmtid="{D5CDD505-2E9C-101B-9397-08002B2CF9AE}" pid="4" name="MediaServiceImageTags">
    <vt:lpwstr/>
  </property>
  <property fmtid="{D5CDD505-2E9C-101B-9397-08002B2CF9AE}" pid="5" name="TNOC_DocumentType">
    <vt:lpwstr/>
  </property>
  <property fmtid="{D5CDD505-2E9C-101B-9397-08002B2CF9AE}" pid="6" name="TNOC_DocumentCategory">
    <vt:lpwstr/>
  </property>
  <property fmtid="{D5CDD505-2E9C-101B-9397-08002B2CF9AE}" pid="7" name="TNOC_ClusterType">
    <vt:lpwstr>1;#Project|fa11c4c9-105f-402c-bb40-9a56b4989397</vt:lpwstr>
  </property>
  <property fmtid="{D5CDD505-2E9C-101B-9397-08002B2CF9AE}" pid="8" name="TNOC_DocumentSetType">
    <vt:lpwstr/>
  </property>
  <property fmtid="{D5CDD505-2E9C-101B-9397-08002B2CF9AE}" pid="9" name="TNOC_DocumentClassification">
    <vt:lpwstr>5;#TNO Internal|1a23c89f-ef54-4907-86fd-8242403ff722</vt:lpwstr>
  </property>
  <property fmtid="{D5CDD505-2E9C-101B-9397-08002B2CF9AE}" pid="10" name="ContentTypeId">
    <vt:lpwstr>0x010100A35317DCC28344A7B82488658A034A5C0100B29EF26EE41C34489FC588C8E1E2B081</vt:lpwstr>
  </property>
  <property fmtid="{D5CDD505-2E9C-101B-9397-08002B2CF9AE}" pid="11" name="_dlc_DocIdItemGuid">
    <vt:lpwstr>959e84a4-af58-4c15-aa30-65f37ffc82c5</vt:lpwstr>
  </property>
</Properties>
</file>